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20644" w14:textId="3F72896D" w:rsidR="00DE4D58" w:rsidRDefault="001305DD" w:rsidP="00AD0BB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/>
          <w:sz w:val="24"/>
          <w:szCs w:val="24"/>
        </w:rPr>
        <w:t>1</w:t>
      </w:r>
      <w:proofErr w:type="gramEnd"/>
      <w:r w:rsidR="00DE4D58">
        <w:rPr>
          <w:rFonts w:ascii="Times New Roman" w:hAnsi="Times New Roman"/>
          <w:b/>
          <w:sz w:val="20"/>
          <w:szCs w:val="20"/>
        </w:rPr>
        <w:t xml:space="preserve"> Table </w:t>
      </w:r>
      <w:r>
        <w:rPr>
          <w:rFonts w:ascii="Times New Roman" w:hAnsi="Times New Roman"/>
          <w:b/>
          <w:sz w:val="20"/>
          <w:szCs w:val="20"/>
        </w:rPr>
        <w:t>S</w:t>
      </w:r>
      <w:r w:rsidR="00DE4D58">
        <w:rPr>
          <w:rFonts w:ascii="Times New Roman" w:hAnsi="Times New Roman"/>
          <w:b/>
          <w:sz w:val="20"/>
          <w:szCs w:val="20"/>
        </w:rPr>
        <w:t xml:space="preserve">1 Medline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5"/>
        <w:gridCol w:w="13385"/>
      </w:tblGrid>
      <w:tr w:rsidR="00896096" w14:paraId="45A6A3F8" w14:textId="77777777" w:rsidTr="00743180">
        <w:trPr>
          <w:trHeight w:val="332"/>
        </w:trPr>
        <w:tc>
          <w:tcPr>
            <w:tcW w:w="1005" w:type="dxa"/>
          </w:tcPr>
          <w:p w14:paraId="22E9A84B" w14:textId="4221DB1E" w:rsidR="00896096" w:rsidRPr="00896096" w:rsidRDefault="00896096" w:rsidP="0074318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96096">
              <w:rPr>
                <w:rFonts w:ascii="Times New Roman" w:hAnsi="Times New Roman"/>
                <w:b/>
                <w:sz w:val="20"/>
                <w:szCs w:val="20"/>
              </w:rPr>
              <w:t>Database</w:t>
            </w:r>
          </w:p>
        </w:tc>
        <w:tc>
          <w:tcPr>
            <w:tcW w:w="13385" w:type="dxa"/>
          </w:tcPr>
          <w:p w14:paraId="78EA0AA0" w14:textId="4B4DDB78" w:rsidR="00896096" w:rsidRPr="00896096" w:rsidRDefault="00743180" w:rsidP="00743180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Keywords</w:t>
            </w:r>
          </w:p>
        </w:tc>
      </w:tr>
      <w:tr w:rsidR="00BA1E2A" w14:paraId="6126BA0F" w14:textId="77777777" w:rsidTr="00743180">
        <w:trPr>
          <w:trHeight w:val="2600"/>
        </w:trPr>
        <w:tc>
          <w:tcPr>
            <w:tcW w:w="1005" w:type="dxa"/>
          </w:tcPr>
          <w:p w14:paraId="317CAB9F" w14:textId="358E5A17" w:rsidR="00BA1E2A" w:rsidRPr="00743180" w:rsidRDefault="00896096" w:rsidP="00743180">
            <w:pPr>
              <w:rPr>
                <w:rFonts w:ascii="Times New Roman" w:hAnsi="Times New Roman"/>
                <w:sz w:val="20"/>
                <w:szCs w:val="20"/>
              </w:rPr>
            </w:pPr>
            <w:r w:rsidRPr="00743180">
              <w:rPr>
                <w:rFonts w:ascii="Times New Roman" w:hAnsi="Times New Roman"/>
                <w:sz w:val="20"/>
                <w:szCs w:val="20"/>
              </w:rPr>
              <w:t>Medline</w:t>
            </w:r>
          </w:p>
        </w:tc>
        <w:tc>
          <w:tcPr>
            <w:tcW w:w="13385" w:type="dxa"/>
          </w:tcPr>
          <w:p w14:paraId="10DC2D4F" w14:textId="77777777" w:rsidR="00BA1E2A" w:rsidRPr="00D710DB" w:rsidRDefault="00BA1E2A" w:rsidP="007431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10DB">
              <w:rPr>
                <w:rFonts w:ascii="Times New Roman" w:hAnsi="Times New Roman"/>
                <w:sz w:val="20"/>
                <w:szCs w:val="20"/>
              </w:rPr>
              <w:t>“Emergency Medical Services”[Mesh] OR “Emergency Medical Technicians”[Mesh] OR paramedic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emergency medical service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prehospital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pre-hospital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emergency medical technician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ambulance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((technician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responder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service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) AND emergency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)</w:t>
            </w:r>
          </w:p>
          <w:p w14:paraId="040BA9EB" w14:textId="77777777" w:rsidR="00BA1E2A" w:rsidRPr="00896096" w:rsidRDefault="00BA1E2A" w:rsidP="007431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6096">
              <w:rPr>
                <w:rFonts w:ascii="Times New Roman" w:hAnsi="Times New Roman"/>
                <w:sz w:val="20"/>
                <w:szCs w:val="20"/>
              </w:rPr>
              <w:t>OR</w:t>
            </w:r>
          </w:p>
          <w:p w14:paraId="4E8253BE" w14:textId="77777777" w:rsidR="00BA1E2A" w:rsidRPr="00D710DB" w:rsidRDefault="00BA1E2A" w:rsidP="007431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10DB">
              <w:rPr>
                <w:rFonts w:ascii="Times New Roman" w:hAnsi="Times New Roman"/>
                <w:sz w:val="20"/>
                <w:szCs w:val="20"/>
              </w:rPr>
              <w:t xml:space="preserve">"Emergency Service, Hospital"[Mesh] OR "Hospitalization"[Mesh] OR "Emergency Medicine"[Mesh] OR 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inhospital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in-hospital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Emergency department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Emergency Service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acute care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admission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discharge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hospital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inpatient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in-patient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8D382C7" w14:textId="77777777" w:rsidR="00BA1E2A" w:rsidRPr="00896096" w:rsidRDefault="00BA1E2A" w:rsidP="007431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6096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654CF591" w14:textId="77777777" w:rsidR="00BA1E2A" w:rsidRPr="00D710DB" w:rsidRDefault="00BA1E2A" w:rsidP="007431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10DB">
              <w:rPr>
                <w:rFonts w:ascii="Times New Roman" w:hAnsi="Times New Roman"/>
                <w:sz w:val="20"/>
                <w:szCs w:val="20"/>
              </w:rPr>
              <w:t>“Aged”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Majr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“Frail Elderly”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Majr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geriatric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older people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older adults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elderly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Ageing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aging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iab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54759D75" w14:textId="77777777" w:rsidR="00BA1E2A" w:rsidRPr="00896096" w:rsidRDefault="00BA1E2A" w:rsidP="007431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896096">
              <w:rPr>
                <w:rFonts w:ascii="Times New Roman" w:hAnsi="Times New Roman"/>
                <w:sz w:val="20"/>
                <w:szCs w:val="20"/>
              </w:rPr>
              <w:t>AND</w:t>
            </w:r>
          </w:p>
          <w:p w14:paraId="16D0BE71" w14:textId="1AFAA291" w:rsidR="00BA1E2A" w:rsidRPr="00896096" w:rsidRDefault="00BA1E2A" w:rsidP="00743180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D710DB">
              <w:rPr>
                <w:rFonts w:ascii="Times New Roman" w:hAnsi="Times New Roman"/>
                <w:sz w:val="20"/>
                <w:szCs w:val="20"/>
              </w:rPr>
              <w:t>frail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 xml:space="preserve">] OR 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prefrail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pre-frail*[</w:t>
            </w:r>
            <w:proofErr w:type="spellStart"/>
            <w:r w:rsidRPr="00D710DB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Pr="00D710DB">
              <w:rPr>
                <w:rFonts w:ascii="Times New Roman" w:hAnsi="Times New Roman"/>
                <w:sz w:val="20"/>
                <w:szCs w:val="20"/>
              </w:rPr>
              <w:t>] OR n</w:t>
            </w:r>
            <w:r w:rsidR="00896096">
              <w:rPr>
                <w:rFonts w:ascii="Times New Roman" w:hAnsi="Times New Roman"/>
                <w:sz w:val="20"/>
                <w:szCs w:val="20"/>
              </w:rPr>
              <w:t>on-frail*[</w:t>
            </w:r>
            <w:proofErr w:type="spellStart"/>
            <w:r w:rsidR="00896096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="00896096">
              <w:rPr>
                <w:rFonts w:ascii="Times New Roman" w:hAnsi="Times New Roman"/>
                <w:sz w:val="20"/>
                <w:szCs w:val="20"/>
              </w:rPr>
              <w:t xml:space="preserve">] OR </w:t>
            </w:r>
            <w:proofErr w:type="spellStart"/>
            <w:r w:rsidR="00896096">
              <w:rPr>
                <w:rFonts w:ascii="Times New Roman" w:hAnsi="Times New Roman"/>
                <w:sz w:val="20"/>
                <w:szCs w:val="20"/>
              </w:rPr>
              <w:t>nonfrail</w:t>
            </w:r>
            <w:proofErr w:type="spellEnd"/>
            <w:r w:rsidR="00896096">
              <w:rPr>
                <w:rFonts w:ascii="Times New Roman" w:hAnsi="Times New Roman"/>
                <w:sz w:val="20"/>
                <w:szCs w:val="20"/>
              </w:rPr>
              <w:t>* [</w:t>
            </w:r>
            <w:proofErr w:type="spellStart"/>
            <w:r w:rsidR="00896096">
              <w:rPr>
                <w:rFonts w:ascii="Times New Roman" w:hAnsi="Times New Roman"/>
                <w:sz w:val="20"/>
                <w:szCs w:val="20"/>
              </w:rPr>
              <w:t>tw</w:t>
            </w:r>
            <w:proofErr w:type="spellEnd"/>
            <w:r w:rsidR="00896096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</w:tbl>
    <w:p w14:paraId="6262BDAD" w14:textId="77777777" w:rsidR="00356FE2" w:rsidRDefault="00356FE2" w:rsidP="00AD0BB0">
      <w:pPr>
        <w:rPr>
          <w:rFonts w:ascii="Times New Roman" w:hAnsi="Times New Roman"/>
          <w:b/>
          <w:sz w:val="20"/>
          <w:szCs w:val="20"/>
        </w:rPr>
      </w:pPr>
    </w:p>
    <w:p w14:paraId="58C11BF5" w14:textId="77777777" w:rsidR="004F6BB8" w:rsidRDefault="008A12A7" w:rsidP="004F6BB8">
      <w:pPr>
        <w:rPr>
          <w:rFonts w:ascii="Times New Roman" w:hAnsi="Times New Roman"/>
          <w:b/>
          <w:sz w:val="20"/>
          <w:szCs w:val="20"/>
        </w:rPr>
        <w:sectPr w:rsidR="004F6BB8" w:rsidSect="00644F10">
          <w:footerReference w:type="default" r:id="rId9"/>
          <w:pgSz w:w="15840" w:h="12240" w:orient="landscape"/>
          <w:pgMar w:top="720" w:right="720" w:bottom="720" w:left="720" w:header="720" w:footer="0" w:gutter="0"/>
          <w:cols w:space="720"/>
          <w:docGrid w:linePitch="360"/>
        </w:sect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1EB896B3" w14:textId="462EFF24" w:rsidR="004F6BB8" w:rsidRPr="00DD1839" w:rsidRDefault="001305DD" w:rsidP="004F6BB8">
      <w:pPr>
        <w:rPr>
          <w:rFonts w:ascii="Times New Roman" w:hAnsi="Times New Roman"/>
          <w:b/>
          <w:color w:val="FF0000"/>
          <w:sz w:val="20"/>
          <w:szCs w:val="20"/>
        </w:rPr>
      </w:pPr>
      <w:bookmarkStart w:id="0" w:name="_Hlk504476827"/>
      <w:r>
        <w:rPr>
          <w:rFonts w:ascii="Times New Roman" w:hAnsi="Times New Roman"/>
          <w:sz w:val="24"/>
          <w:szCs w:val="24"/>
        </w:rPr>
        <w:lastRenderedPageBreak/>
        <w:t xml:space="preserve">Additional file </w:t>
      </w:r>
      <w:proofErr w:type="gramStart"/>
      <w:r>
        <w:rPr>
          <w:rFonts w:ascii="Times New Roman" w:hAnsi="Times New Roman"/>
          <w:sz w:val="24"/>
          <w:szCs w:val="24"/>
        </w:rPr>
        <w:t>1</w:t>
      </w:r>
      <w:proofErr w:type="gramEnd"/>
      <w:r w:rsidRPr="00996804">
        <w:rPr>
          <w:rFonts w:ascii="Times New Roman" w:hAnsi="Times New Roman"/>
          <w:sz w:val="24"/>
          <w:szCs w:val="24"/>
        </w:rPr>
        <w:t xml:space="preserve"> </w:t>
      </w:r>
      <w:r w:rsidR="004F6BB8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="004F6BB8">
        <w:rPr>
          <w:rFonts w:ascii="Times New Roman" w:hAnsi="Times New Roman"/>
          <w:b/>
          <w:sz w:val="20"/>
          <w:szCs w:val="20"/>
        </w:rPr>
        <w:t xml:space="preserve">2 </w:t>
      </w:r>
      <w:r w:rsidR="00CA4B44">
        <w:rPr>
          <w:rFonts w:ascii="Times New Roman" w:hAnsi="Times New Roman"/>
          <w:b/>
          <w:sz w:val="20"/>
          <w:szCs w:val="20"/>
        </w:rPr>
        <w:t>The</w:t>
      </w:r>
      <w:r w:rsidR="008842C2">
        <w:rPr>
          <w:rFonts w:ascii="Times New Roman" w:hAnsi="Times New Roman"/>
          <w:b/>
          <w:sz w:val="20"/>
          <w:szCs w:val="20"/>
        </w:rPr>
        <w:t xml:space="preserve"> 204 articles that </w:t>
      </w:r>
      <w:r w:rsidR="00900867">
        <w:rPr>
          <w:rFonts w:ascii="Times New Roman" w:hAnsi="Times New Roman"/>
          <w:b/>
          <w:sz w:val="20"/>
          <w:szCs w:val="20"/>
        </w:rPr>
        <w:t xml:space="preserve">measured </w:t>
      </w:r>
      <w:r w:rsidR="008842C2">
        <w:rPr>
          <w:rFonts w:ascii="Times New Roman" w:hAnsi="Times New Roman"/>
          <w:b/>
          <w:sz w:val="20"/>
          <w:szCs w:val="20"/>
        </w:rPr>
        <w:t>frailty</w:t>
      </w:r>
    </w:p>
    <w:tbl>
      <w:tblPr>
        <w:tblStyle w:val="TableGrid"/>
        <w:tblW w:w="14674" w:type="dxa"/>
        <w:tblLook w:val="04A0" w:firstRow="1" w:lastRow="0" w:firstColumn="1" w:lastColumn="0" w:noHBand="0" w:noVBand="1"/>
      </w:tblPr>
      <w:tblGrid>
        <w:gridCol w:w="14674"/>
      </w:tblGrid>
      <w:tr w:rsidR="00BF22DA" w14:paraId="0DE92008" w14:textId="77777777" w:rsidTr="008D6528">
        <w:trPr>
          <w:trHeight w:val="101"/>
        </w:trPr>
        <w:tc>
          <w:tcPr>
            <w:tcW w:w="14674" w:type="dxa"/>
          </w:tcPr>
          <w:p w14:paraId="5DB89997" w14:textId="2AABA84B" w:rsidR="00BF22DA" w:rsidRDefault="00CA4B44" w:rsidP="00BF22DA">
            <w:pPr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ferences</w:t>
            </w:r>
          </w:p>
        </w:tc>
      </w:tr>
      <w:tr w:rsidR="00BF22DA" w:rsidRPr="008D6528" w14:paraId="6A2C75CB" w14:textId="77777777" w:rsidTr="008D6528">
        <w:trPr>
          <w:trHeight w:val="458"/>
        </w:trPr>
        <w:tc>
          <w:tcPr>
            <w:tcW w:w="14674" w:type="dxa"/>
          </w:tcPr>
          <w:p w14:paraId="2EDE8FBC" w14:textId="53E7778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bbateco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azzafum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rsonell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irol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ustacchi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uffan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. Development and validation of the HOPE prognostic index on 24-month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sthospita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ortality and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ehospitalizati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>: Italian National Research Center on Aging (INRCA). R</w:t>
            </w:r>
            <w:r w:rsidR="00E61BBD">
              <w:rPr>
                <w:rFonts w:ascii="Times New Roman" w:hAnsi="Times New Roman"/>
                <w:sz w:val="20"/>
                <w:szCs w:val="20"/>
              </w:rPr>
              <w:t>ejuvenation research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605-13.</w:t>
            </w:r>
          </w:p>
          <w:p w14:paraId="2B3CEC66" w14:textId="538CF99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dam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relo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rwich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Z, Gregson N, Macdonald AJ, Martin FC. Associations of delirium with in-hospital and in 6-months mortality in elderly medical inpatie</w:t>
            </w:r>
            <w:r w:rsidR="00E61BBD">
              <w:rPr>
                <w:rFonts w:ascii="Times New Roman" w:hAnsi="Times New Roman"/>
                <w:sz w:val="20"/>
                <w:szCs w:val="20"/>
              </w:rPr>
              <w:t>nts. Age and ageing. 2007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644-9.</w:t>
            </w:r>
          </w:p>
          <w:p w14:paraId="5B45DB5F" w14:textId="3E94A59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dam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relo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Martin FC, Gregson N, Hamilton G, Macdonald AJ. APOE and cytokines as biological markers for recovery of prevalent delirium in elderly medical inpatients. International journal of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geriatric psychiatry. 2007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688-94.</w:t>
            </w:r>
          </w:p>
          <w:p w14:paraId="21FDAEF2" w14:textId="1380DDE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Aitken E, Carruthers C, Gall L, Kerr L, Geddes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ingsmo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. Acute kidney injury: outcomes and quality of care. QJM: An International Journal of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Medicine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23-32.</w:t>
            </w:r>
          </w:p>
          <w:p w14:paraId="1C2D2ED1" w14:textId="55E59AAB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nde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M, Dijkstra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laet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nderm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. Prevalence of frailty on clinical wards: description and implications. International journal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of nursing practice. 201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4-9.</w:t>
            </w:r>
          </w:p>
          <w:p w14:paraId="0C69C48C" w14:textId="0741F7B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ndrea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øren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bben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J, Lund 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adah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. Danish version of the Tilburg Frailty Indicator–translation, cross-cultural adaption and validity pretest by cognitive interviewing. Archives of Geronto</w:t>
            </w:r>
            <w:r w:rsidR="00E61BBD">
              <w:rPr>
                <w:rFonts w:ascii="Times New Roman" w:hAnsi="Times New Roman"/>
                <w:sz w:val="20"/>
                <w:szCs w:val="20"/>
              </w:rPr>
              <w:t>logy and Geriatrics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32-8.</w:t>
            </w:r>
          </w:p>
          <w:p w14:paraId="50A5E050" w14:textId="4505083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Andrew M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et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H, Rockwood K. Incomplete functional recovery after delirium in elderly people: a prospective cohort st</w:t>
            </w:r>
            <w:r w:rsidR="00E61BBD">
              <w:rPr>
                <w:rFonts w:ascii="Times New Roman" w:hAnsi="Times New Roman"/>
                <w:sz w:val="20"/>
                <w:szCs w:val="20"/>
              </w:rPr>
              <w:t>udy. BMC geriatrics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5.</w:t>
            </w:r>
          </w:p>
          <w:p w14:paraId="069B3269" w14:textId="5955F5C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Ansell P, Howell D, Garry A, Kite S, Munro J, Roman E, Howard M. What determines referral of UK patients with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ematologica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alignancies to palliative care services? An exploratory study using hospital record</w:t>
            </w:r>
            <w:r w:rsidR="00E61BBD">
              <w:rPr>
                <w:rFonts w:ascii="Times New Roman" w:hAnsi="Times New Roman"/>
                <w:sz w:val="20"/>
                <w:szCs w:val="20"/>
              </w:rPr>
              <w:t>s. Palliative Medicine. 2007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487-92.</w:t>
            </w:r>
          </w:p>
          <w:p w14:paraId="0AE9955A" w14:textId="207C293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Antunes J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ku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F, Lopes M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mpanhar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R, Batista RE. Frailty assessment of elderly hospitalized at an emergency service of a university hos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pital. </w:t>
            </w:r>
            <w:proofErr w:type="spellStart"/>
            <w:r w:rsidR="00E61BBD">
              <w:rPr>
                <w:rFonts w:ascii="Times New Roman" w:hAnsi="Times New Roman"/>
                <w:sz w:val="20"/>
                <w:szCs w:val="20"/>
              </w:rPr>
              <w:t>Cogitare</w:t>
            </w:r>
            <w:proofErr w:type="spellEnd"/>
            <w:r w:rsidR="00E61BB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E61BBD">
              <w:rPr>
                <w:rFonts w:ascii="Times New Roman" w:hAnsi="Times New Roman"/>
                <w:sz w:val="20"/>
                <w:szCs w:val="20"/>
              </w:rPr>
              <w:t>Enferm</w:t>
            </w:r>
            <w:proofErr w:type="spellEnd"/>
            <w:r w:rsidR="00E61BBD">
              <w:rPr>
                <w:rFonts w:ascii="Times New Roman" w:hAnsi="Times New Roman"/>
                <w:sz w:val="20"/>
                <w:szCs w:val="20"/>
              </w:rPr>
              <w:t>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264-71.</w:t>
            </w:r>
          </w:p>
          <w:p w14:paraId="3E1361CE" w14:textId="6DCE000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Ariza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olé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ormig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idá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T, Bueno 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uró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boa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lib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Rueda F, Bernal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equi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. Impact of Frailty and Functional Status on Outcomes in Elderly Patients With ST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Segment Elevation Myocardial Infarction Undergoing Primary Angioplasty: Rationale and Design of the IFFANIAM Study.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Clinical cardiology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565-9.</w:t>
            </w:r>
          </w:p>
          <w:p w14:paraId="089BF9F3" w14:textId="3C579B1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ronow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U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renste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u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aunste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D, Bolton LB. Validating SPICES as a screening tool for frailty risks among hospitalized older adults. Nursing re</w:t>
            </w:r>
            <w:r w:rsidR="00E61BBD">
              <w:rPr>
                <w:rFonts w:ascii="Times New Roman" w:hAnsi="Times New Roman"/>
                <w:sz w:val="20"/>
                <w:szCs w:val="20"/>
              </w:rPr>
              <w:t>search and practic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01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62D09825" w14:textId="77164C7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Arora VM, Prochaska M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rn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M, D'Arcy V, Michael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wan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J, Vinci LM, Davis AM, Meltzer DO, Johnson JK. Problems after discharge and understanding of communication with their primary care physicians among hospitalized seniors: a mixed methods study. Journal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of Hospital Medicine. 201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385-91.</w:t>
            </w:r>
          </w:p>
          <w:p w14:paraId="7769BE78" w14:textId="44951CC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ua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Morin S, Nadeau L, Finch L, Mayo N. Changes in frailty-related characteristics of the hip fracture population and their implications for healthcare services: evidence from Quebec, Canada. Osteop</w:t>
            </w:r>
            <w:r w:rsidR="00E61BBD">
              <w:rPr>
                <w:rFonts w:ascii="Times New Roman" w:hAnsi="Times New Roman"/>
                <w:sz w:val="20"/>
                <w:szCs w:val="20"/>
              </w:rPr>
              <w:t>orosis International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2713-24.</w:t>
            </w:r>
          </w:p>
          <w:p w14:paraId="2EBD0B8A" w14:textId="50026E5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gshaw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elfox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T, Johnson J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cDermi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C, Rolfson D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suyu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T, Ibrahim Q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jumd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R. Long-term association between frailty and health-related quality of life among survivors of critical illness: a prospective multicenter cohort study. Cr</w:t>
            </w:r>
            <w:r w:rsidR="00E61BBD">
              <w:rPr>
                <w:rFonts w:ascii="Times New Roman" w:hAnsi="Times New Roman"/>
                <w:sz w:val="20"/>
                <w:szCs w:val="20"/>
              </w:rPr>
              <w:t>itical care medicin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973-82.</w:t>
            </w:r>
          </w:p>
          <w:p w14:paraId="2570700C" w14:textId="1EFEF5D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illie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alli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rs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lworth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otch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rra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. Care transitions for frail, older people from acute hospital wards within an integrated healthcare system in </w:t>
            </w:r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England: a qualitative case study. International Journal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of Integrated Car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.</w:t>
            </w:r>
          </w:p>
          <w:p w14:paraId="658737B3" w14:textId="02DE70D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ird S, Hill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yb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Concha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 xml:space="preserve">Garcia S,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Coimbra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Patrick K. Age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related driving disorders: Screening in hospitals and outpatients settings. Geriatrics &amp; geron</w:t>
            </w:r>
            <w:r w:rsidR="00E61BBD">
              <w:rPr>
                <w:rFonts w:ascii="Times New Roman" w:hAnsi="Times New Roman"/>
                <w:sz w:val="20"/>
                <w:szCs w:val="20"/>
              </w:rPr>
              <w:t>tology international. 201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288-94.</w:t>
            </w:r>
          </w:p>
          <w:p w14:paraId="0F70C8D7" w14:textId="50AF4D1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kker F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rso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edi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J, va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r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-Willems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eferin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oye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o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Y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kker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G. Th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reWel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n Hospital program to improve the quality of care for frail elderly inpatients: results of a before–after study with focus on surgical patients. The American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Journal of Surger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0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735-46.</w:t>
            </w:r>
          </w:p>
          <w:p w14:paraId="74D5886A" w14:textId="7DF61BF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kker F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rso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o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Y, Marcel G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kker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. Th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reWel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n Hospital questionnaire: a measure of frail elderly inpatient experiences with individualized and integrated hospital care. Journal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of hospital medicin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324-9.</w:t>
            </w:r>
          </w:p>
          <w:p w14:paraId="3EDF4012" w14:textId="406C3BE1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kker F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rso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o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Y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kker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Marcel GM. Hospital elder life program integrated i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ut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ospital care: a pilot. Journal of the America</w:t>
            </w:r>
            <w:r w:rsidR="00E61BBD">
              <w:rPr>
                <w:rFonts w:ascii="Times New Roman" w:hAnsi="Times New Roman"/>
                <w:sz w:val="20"/>
                <w:szCs w:val="20"/>
              </w:rPr>
              <w:t>n Geriatrics Society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641-2.</w:t>
            </w:r>
          </w:p>
          <w:p w14:paraId="15A9CC3B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ld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or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Coelho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brício-Wheb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sumot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rteza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odrigues RA, Marques S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agilidad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doso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nternado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línic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édic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a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unidad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mergênci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e um hospital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era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erciári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ex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ntex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nfermage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>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.</w:t>
            </w:r>
          </w:p>
          <w:p w14:paraId="2E0CB72C" w14:textId="669899E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ldwin MR, Reid MC, Westlake AA, Rowe JW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ranie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uns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, Dam TT, Rabinowitz D, Goldstein NE, Maurer M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eder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J. The feasibility of measuring frailty to predict disability and mortality in older medical intensive care unit survivors. Journ</w:t>
            </w:r>
            <w:r w:rsidR="00E61BBD">
              <w:rPr>
                <w:rFonts w:ascii="Times New Roman" w:hAnsi="Times New Roman"/>
                <w:sz w:val="20"/>
                <w:szCs w:val="20"/>
              </w:rPr>
              <w:t>al of critical car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401-8.</w:t>
            </w:r>
          </w:p>
          <w:p w14:paraId="38DBCE41" w14:textId="3EB8573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sic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hanle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. Frailty in an older inpatient population: using the clinical frailty scale to predict patient outcomes. Journ</w:t>
            </w:r>
            <w:r w:rsidR="00E61BBD">
              <w:rPr>
                <w:rFonts w:ascii="Times New Roman" w:hAnsi="Times New Roman"/>
                <w:sz w:val="20"/>
                <w:szCs w:val="20"/>
              </w:rPr>
              <w:t>al of aging and health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670-85.</w:t>
            </w:r>
          </w:p>
          <w:p w14:paraId="63846116" w14:textId="4BA86AF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asso U, Tonti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ss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Brunello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set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M, Scaglione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lc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Beda M, Aversa SM, Stefani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stegnar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. Management of Frail and Not-Frail elderly cancer patients in a hospital-based geriatric oncology program. Critical reviews in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oncology/hematology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63-70.</w:t>
            </w:r>
          </w:p>
          <w:p w14:paraId="688D8226" w14:textId="6629F13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ennett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njid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Gillett M, Carroll P, Matthews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ohnel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stbo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ilm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. Prevalence and impact of fall-risk-increasing drugs, polypharmacy, and drug–drug interactions in robust versus frail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alls patients: a prospective cohort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study. Drugs &amp; ag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225-32.</w:t>
            </w:r>
          </w:p>
          <w:p w14:paraId="17C6E0FF" w14:textId="34F7D56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o M, Fonte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ivar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net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m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iorg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Marchese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sai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ggia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ur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Falcone Y. Prevalence of and factors associated with prolonged length of stay in older hospitalized medical patients. Geriatrics &amp; geron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tology international. </w:t>
            </w:r>
            <w:proofErr w:type="gramStart"/>
            <w:r w:rsidR="00E61BBD">
              <w:rPr>
                <w:rFonts w:ascii="Times New Roman" w:hAnsi="Times New Roman"/>
                <w:sz w:val="20"/>
                <w:szCs w:val="20"/>
              </w:rPr>
              <w:t xml:space="preserve">2016 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;1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314-21.</w:t>
            </w:r>
          </w:p>
          <w:p w14:paraId="43B24D69" w14:textId="0628ED4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uzerea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L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Guardiola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avenne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rrie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haix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Le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. Experience of multidisciplinary assessment of elderly patients with cancer in a French general hospital during 1year: A new model care study. Journal of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geriatric oncology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94-401.</w:t>
            </w:r>
          </w:p>
          <w:p w14:paraId="2A508685" w14:textId="2DBE197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Brenner SS, Klotz U. P-glycoprotein function in the elderly. European journal of c</w:t>
            </w:r>
            <w:r w:rsidR="00E61BBD">
              <w:rPr>
                <w:rFonts w:ascii="Times New Roman" w:hAnsi="Times New Roman"/>
                <w:sz w:val="20"/>
                <w:szCs w:val="20"/>
              </w:rPr>
              <w:t>linical pharmacology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97-102.</w:t>
            </w:r>
          </w:p>
          <w:p w14:paraId="6E4559D4" w14:textId="6F301DD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runet N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nico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E, Sevilla-Sánchez D, Novellas J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ané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se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A, Gómez-Batiste X. A patient-centered prescription model assessing the appropriateness of chronic drug therapy in older patients at the end of life. European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Geriatric Medicin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565-9.</w:t>
            </w:r>
          </w:p>
          <w:p w14:paraId="75941F16" w14:textId="0F79C92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Buck H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eg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. The impact of frailty on health related quality of life in heart failure. European Journal of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Cardiovascular Nursing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159-66.</w:t>
            </w:r>
          </w:p>
          <w:p w14:paraId="4E797F9C" w14:textId="20CE0CE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uga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E, Gerard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lard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eyne-Rauz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ussi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Perrin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ustr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ella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ourhashem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. Impact of a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ncogeriatr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onsulting team on therapeutic decision-making. The journal of nutri</w:t>
            </w:r>
            <w:r w:rsidR="00E61BBD">
              <w:rPr>
                <w:rFonts w:ascii="Times New Roman" w:hAnsi="Times New Roman"/>
                <w:sz w:val="20"/>
                <w:szCs w:val="20"/>
              </w:rPr>
              <w:t>tion, health &amp; aging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473.</w:t>
            </w:r>
          </w:p>
          <w:p w14:paraId="26215DD0" w14:textId="390BFA61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ustacchi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bbateco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AM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nfig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hiat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rsonell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Di Stefano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aleazz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bbiet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Lisa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uffan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rovincia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. The Report-AGE project: a permanent epidemiological observatory to identify clinical and biological markers of health outcomes in elderly hospitalized patients in Italy. Aging clinical and e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xperimental </w:t>
            </w:r>
            <w:r w:rsidR="00E61BBD">
              <w:rPr>
                <w:rFonts w:ascii="Times New Roman" w:hAnsi="Times New Roman"/>
                <w:sz w:val="20"/>
                <w:szCs w:val="20"/>
              </w:rPr>
              <w:lastRenderedPageBreak/>
              <w:t>research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893-901.</w:t>
            </w:r>
          </w:p>
          <w:p w14:paraId="6918BBBE" w14:textId="2A60CC7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Buttery AK, Martin FC. Knowledge, attitudes and intentions about participation in physical activity of older post-acute hospital inpati</w:t>
            </w:r>
            <w:r w:rsidR="00E61BBD">
              <w:rPr>
                <w:rFonts w:ascii="Times New Roman" w:hAnsi="Times New Roman"/>
                <w:sz w:val="20"/>
                <w:szCs w:val="20"/>
              </w:rPr>
              <w:t>ents. Physiotherapy. 2009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192-8.</w:t>
            </w:r>
          </w:p>
          <w:p w14:paraId="74E7574A" w14:textId="4BEF396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p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Ivy J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hle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Hickman J, Huddleston JM. Individualizing and optimizing the use of early warning scores in acute medical care for deteriorating hospitalized pa</w:t>
            </w:r>
            <w:r w:rsidR="00E61BBD">
              <w:rPr>
                <w:rFonts w:ascii="Times New Roman" w:hAnsi="Times New Roman"/>
                <w:sz w:val="20"/>
                <w:szCs w:val="20"/>
              </w:rPr>
              <w:t>tients. Resuscitation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3:10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-12.</w:t>
            </w:r>
          </w:p>
          <w:p w14:paraId="6A0CA7F8" w14:textId="0EAD3AD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houlia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Z, Kearney N, Worth A, Stott D. Challenges in conducting research with hospitalized older people with cancer: drawing from the experience of an ongoing interview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based project. European j</w:t>
            </w:r>
            <w:r w:rsidR="00E61BBD">
              <w:rPr>
                <w:rFonts w:ascii="Times New Roman" w:hAnsi="Times New Roman"/>
                <w:sz w:val="20"/>
                <w:szCs w:val="20"/>
              </w:rPr>
              <w:t>ournal of cancer care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409-15.</w:t>
            </w:r>
          </w:p>
          <w:p w14:paraId="0294B921" w14:textId="2F6261F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hristodoulid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Yu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i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nga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D, Baber U, Melissa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rto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heodoropoulo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Bhat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ovac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Moreno P. Gender-specific outcomes after balloon aortic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alvuloplast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nhospita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nd long-term outcomes. American heart journal</w:t>
            </w:r>
            <w:r w:rsidR="00E61BBD">
              <w:rPr>
                <w:rFonts w:ascii="Times New Roman" w:hAnsi="Times New Roman"/>
                <w:sz w:val="20"/>
                <w:szCs w:val="20"/>
              </w:rPr>
              <w:t>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7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80-6.</w:t>
            </w:r>
          </w:p>
          <w:p w14:paraId="1E8EC6E9" w14:textId="31915D3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Cohen H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ussn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R, Weinberger M, Carnes M, Hamdy RC, Hsieh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hibb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Courtney D, Lyles KW, May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cMurtr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. A controlled trial of inpatient and outpatient geriatric evaluation and management. New England Journal of Medi</w:t>
            </w:r>
            <w:r w:rsidR="00E61BBD">
              <w:rPr>
                <w:rFonts w:ascii="Times New Roman" w:hAnsi="Times New Roman"/>
                <w:sz w:val="20"/>
                <w:szCs w:val="20"/>
              </w:rPr>
              <w:t>cine. 200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4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2):905-12.</w:t>
            </w:r>
          </w:p>
          <w:p w14:paraId="66719AA8" w14:textId="1F198FA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Cohen M. Research assessment of elder neglect and its risk factors in a hospital setting. Inter</w:t>
            </w:r>
            <w:r w:rsidR="00E61BBD">
              <w:rPr>
                <w:rFonts w:ascii="Times New Roman" w:hAnsi="Times New Roman"/>
                <w:sz w:val="20"/>
                <w:szCs w:val="20"/>
              </w:rPr>
              <w:t>nal medicine journal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9):704-7.</w:t>
            </w:r>
          </w:p>
          <w:p w14:paraId="2F4710D9" w14:textId="04F4479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mpté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ill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euck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riel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persa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. Study of the association of total and differential white blood cell counts with geriatric conditions, cardio-vascular disease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er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L-6 levels and telomere length. Exper</w:t>
            </w:r>
            <w:r w:rsidR="00E61BBD">
              <w:rPr>
                <w:rFonts w:ascii="Times New Roman" w:hAnsi="Times New Roman"/>
                <w:sz w:val="20"/>
                <w:szCs w:val="20"/>
              </w:rPr>
              <w:t>imental gerontolog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:10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-12.</w:t>
            </w:r>
          </w:p>
          <w:p w14:paraId="545E2B4C" w14:textId="6E6F259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mpt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udjelti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Z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anhaeverbee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euck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assign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relca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persa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riel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. Frailty in old age is associated with decreased interleukin-12/23 production in response to toll-like recepto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r ligation. </w:t>
            </w:r>
            <w:proofErr w:type="spellStart"/>
            <w:r w:rsidR="00E61BBD">
              <w:rPr>
                <w:rFonts w:ascii="Times New Roman" w:hAnsi="Times New Roman"/>
                <w:sz w:val="20"/>
                <w:szCs w:val="20"/>
              </w:rPr>
              <w:t>PloS</w:t>
            </w:r>
            <w:proofErr w:type="spellEnd"/>
            <w:r w:rsidR="00E61BBD">
              <w:rPr>
                <w:rFonts w:ascii="Times New Roman" w:hAnsi="Times New Roman"/>
                <w:sz w:val="20"/>
                <w:szCs w:val="20"/>
              </w:rPr>
              <w:t xml:space="preserve"> one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e65325.</w:t>
            </w:r>
          </w:p>
          <w:p w14:paraId="3BAFF3FA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Conroy S, Dowsing T. The ability of frailty to predict outcomes in older people attending an acute medical unit. Acute medicine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74-6.</w:t>
            </w:r>
          </w:p>
          <w:p w14:paraId="682F90D7" w14:textId="3624FF6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Conroy SP, Dowsing T,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Reid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Hsu R. Understanding readmissions: An in-depth review of 50 patients readmitted back to an acute hospital within 30days. European Geriatri</w:t>
            </w:r>
            <w:r w:rsidR="00E61BBD">
              <w:rPr>
                <w:rFonts w:ascii="Times New Roman" w:hAnsi="Times New Roman"/>
                <w:sz w:val="20"/>
                <w:szCs w:val="20"/>
              </w:rPr>
              <w:t>c Medicine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25-7.</w:t>
            </w:r>
          </w:p>
          <w:p w14:paraId="03D46BD7" w14:textId="57C2AC4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Copeland L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eb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senhe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A, Miller AL. Unforeseen inpatient mortality among veterans with schizop</w:t>
            </w:r>
            <w:r w:rsidR="00E61BBD">
              <w:rPr>
                <w:rFonts w:ascii="Times New Roman" w:hAnsi="Times New Roman"/>
                <w:sz w:val="20"/>
                <w:szCs w:val="20"/>
              </w:rPr>
              <w:t>hrenia. Medical care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10-6.</w:t>
            </w:r>
          </w:p>
          <w:p w14:paraId="0739C185" w14:textId="512DA70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Corona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les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ati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ol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Rizzolio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rivella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ddobba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erv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offo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. Metabolomics biomarkers of frailty in elderly breast cancer patients. Journal of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cellular physiolog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2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898-902.</w:t>
            </w:r>
          </w:p>
          <w:p w14:paraId="4DC1B773" w14:textId="2A0AB6B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reh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O'Shea D, Ryan JM, Horgan F. A profile of elderly fallers referred for physiotherapy in the emergency department of a Dublin teaching hospital.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Irish Medical Journal. 2013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; 106(6):173-6.</w:t>
            </w:r>
          </w:p>
          <w:p w14:paraId="1BA79018" w14:textId="27327D0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Dai YT, Wu S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eng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. Unplanned hospital readmission and its predictors in patients with chronic conditions. Journal of the Formosan Medical Associati</w:t>
            </w:r>
            <w:r w:rsidR="00E61BBD">
              <w:rPr>
                <w:rFonts w:ascii="Times New Roman" w:hAnsi="Times New Roman"/>
                <w:sz w:val="20"/>
                <w:szCs w:val="20"/>
              </w:rPr>
              <w:t>on. 200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1):779-85.</w:t>
            </w:r>
          </w:p>
          <w:p w14:paraId="064FAFFB" w14:textId="5A9BF12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lleu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Boland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ossea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nra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outer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eybroe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gry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inewi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. Reduction of potentially inappropriate medications using the STOPP criteria in frail older inpatients: a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andom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ontrolled study</w:t>
            </w:r>
            <w:r w:rsidR="00E61BBD">
              <w:rPr>
                <w:rFonts w:ascii="Times New Roman" w:hAnsi="Times New Roman"/>
                <w:sz w:val="20"/>
                <w:szCs w:val="20"/>
              </w:rPr>
              <w:t>. Drugs &amp; ag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291-8.</w:t>
            </w:r>
          </w:p>
          <w:p w14:paraId="3A1ED9B2" w14:textId="103D9BD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lleu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inewi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nra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ossea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eybroe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Boland B. Inappropriate prescribing and related hospital admissions in frail older persons according to the STOPP and START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criteria. Drugs &amp; aging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829-37.</w:t>
            </w:r>
          </w:p>
          <w:p w14:paraId="4C924D44" w14:textId="705B6C4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auw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epag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Yomb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rnett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Boland B. Prediction of risk of in-hospital geriatric complications in older patients with hip fracture. Aging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l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xp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es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62-7.</w:t>
            </w:r>
          </w:p>
          <w:p w14:paraId="23AB0E1C" w14:textId="1F761C6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euck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Herzog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persa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. Could Geriatric Characteristics Explain the Under-Prescription of Anticoagulation Therapy for Older Patients Admitted with Atrial Fibrill</w:t>
            </w:r>
            <w:r w:rsidR="00E61BBD">
              <w:rPr>
                <w:rFonts w:ascii="Times New Roman" w:hAnsi="Times New Roman"/>
                <w:sz w:val="20"/>
                <w:szCs w:val="20"/>
              </w:rPr>
              <w:t>ation? Drugs &amp; aging. 201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807-13.</w:t>
            </w:r>
          </w:p>
          <w:p w14:paraId="74490AEE" w14:textId="131CB4B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llaseg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erb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M. A multimethod study of advanced practice nurs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stdischarg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are. Clinical excellence for nurse practitioners: the internat</w:t>
            </w:r>
            <w:r w:rsidR="00E61BBD">
              <w:rPr>
                <w:rFonts w:ascii="Times New Roman" w:hAnsi="Times New Roman"/>
                <w:sz w:val="20"/>
                <w:szCs w:val="20"/>
              </w:rPr>
              <w:t>ional journal of NPACE. 200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286-93.</w:t>
            </w:r>
          </w:p>
          <w:p w14:paraId="31354698" w14:textId="1693F2F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noë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anderstraet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Mols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persa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. Could some geriatric characteristics hinder the prescription of anticoagulants in atrial fibrillation in the elderly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?.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ourna</w:t>
            </w:r>
            <w:r w:rsidR="00E61BBD">
              <w:rPr>
                <w:rFonts w:ascii="Times New Roman" w:hAnsi="Times New Roman"/>
                <w:sz w:val="20"/>
                <w:szCs w:val="20"/>
              </w:rPr>
              <w:t>l of aging research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01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63E2120E" w14:textId="4678DBE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Dent E, Perez-Zepeda M. Comparison of five indices for prediction of adverse outcomes i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exican older adults: a cohort study. Archives of gerontology and geriatrics. </w:t>
            </w:r>
            <w:r w:rsidR="00E61BBD">
              <w:rPr>
                <w:rFonts w:ascii="Times New Roman" w:hAnsi="Times New Roman"/>
                <w:sz w:val="20"/>
                <w:szCs w:val="20"/>
              </w:rPr>
              <w:t>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89-95.</w:t>
            </w:r>
          </w:p>
          <w:p w14:paraId="72DB7EF2" w14:textId="1C7CCC5D" w:rsidR="008D6528" w:rsidRPr="008D6528" w:rsidRDefault="008D6528" w:rsidP="008D6528">
            <w:pPr>
              <w:spacing w:before="24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Dorner T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cking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i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Luger E, Kapan A, Luger M, Schindler KE. Nutritional intervention and physical training in malnourished frail community-dwelling elderly persons carried out by trained lay “buddies”: study protocol of a randomized controlled trial</w:t>
            </w:r>
            <w:r w:rsidR="00E61BBD">
              <w:rPr>
                <w:rFonts w:ascii="Times New Roman" w:hAnsi="Times New Roman"/>
                <w:sz w:val="20"/>
                <w:szCs w:val="20"/>
              </w:rPr>
              <w:t>. BMC Public Health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232.</w:t>
            </w:r>
          </w:p>
          <w:p w14:paraId="69A1FE47" w14:textId="1DD0308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Dorner TE, Luger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schinderl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Stein K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i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Kapan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cking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Schindler KE. Association between nutritional status (MNA®-SF) and frailty (SHARE-FI) in acut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lderly patients. The journal of nutri</w:t>
            </w:r>
            <w:r w:rsidR="00E61BBD">
              <w:rPr>
                <w:rFonts w:ascii="Times New Roman" w:hAnsi="Times New Roman"/>
                <w:sz w:val="20"/>
                <w:szCs w:val="20"/>
              </w:rPr>
              <w:t>tion, health &amp; ag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264-9.</w:t>
            </w:r>
          </w:p>
          <w:p w14:paraId="06A4C715" w14:textId="4AD7265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ramé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Novella JL, Jolly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nièc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Somme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it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auva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ois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azièr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nthi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eand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. Rapid cognitive decline, one-year institutional admission and one-year mortality: analysis of the ability to predict and inter-tool agreement of four validated clinical frailty indexes in the SAFEs cohort. The journal of nutri</w:t>
            </w:r>
            <w:r w:rsidR="00E61BBD">
              <w:rPr>
                <w:rFonts w:ascii="Times New Roman" w:hAnsi="Times New Roman"/>
                <w:sz w:val="20"/>
                <w:szCs w:val="20"/>
              </w:rPr>
              <w:t>tion, health &amp; aging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8):699-705.</w:t>
            </w:r>
          </w:p>
          <w:p w14:paraId="7A762992" w14:textId="5CBA1FF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Duffy SA, Copeland L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pp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alen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J. Diagnostic classifications and resource utilization of decedents served by the Department of Veterans Affairs. Journal of</w:t>
            </w:r>
            <w:r w:rsidR="00E61BBD">
              <w:rPr>
                <w:rFonts w:ascii="Times New Roman" w:hAnsi="Times New Roman"/>
                <w:sz w:val="20"/>
                <w:szCs w:val="20"/>
              </w:rPr>
              <w:t xml:space="preserve"> palliative medicine. 2007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1137-45.</w:t>
            </w:r>
          </w:p>
          <w:p w14:paraId="2225C80B" w14:textId="387BE66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Dwyer JG, Reynoso J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eever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i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ralidh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Konigsberg B, Lynch T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ohanning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M. Assessing preoperative frailty utilizing validated geriatric mortality calculators and their association with postoperative hip fracture mortality risk. Geriatric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rthopaed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urgery &amp; rehabilitation. 20</w:t>
            </w:r>
            <w:r w:rsidR="00683245">
              <w:rPr>
                <w:rFonts w:ascii="Times New Roman" w:hAnsi="Times New Roman"/>
                <w:sz w:val="20"/>
                <w:szCs w:val="20"/>
              </w:rPr>
              <w:t>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109-15.</w:t>
            </w:r>
          </w:p>
          <w:p w14:paraId="1E78072B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el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M, White S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'mahon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M, Bayer AJ, Hubbard RE. The impact of frailty and delirium on mortality in older inpatients. Age and ageing. 2012 Mar 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412-6.</w:t>
            </w:r>
          </w:p>
          <w:p w14:paraId="7DB7C6CC" w14:textId="3603375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kdah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W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nders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Friedrichsen M. “They do what they think is the best for me.” Frail elderly patients’ preferences for participation in their care during hospitalization. Patient edu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tion and counseling. 201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8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233-40.</w:t>
            </w:r>
          </w:p>
          <w:p w14:paraId="0E527992" w14:textId="7A46B51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kersta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wah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anz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lfreds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öfmar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indenberg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rls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. Frailty is independently associated with short-term outcomes for elderly patients with non–ST-segment elevation myocardial inf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rction. Circulation. 2011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; 124(22):2397-404.</w:t>
            </w:r>
          </w:p>
          <w:p w14:paraId="0D0E9A74" w14:textId="2AA3F9C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klu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ilhelm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ustafs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ndah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hlin-Ivanoff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. One-year outcome of frailty indicators and activities of daily living following th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andom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ontrolled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rial;“Continuu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f care for frail older peop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e”. BMC geriatrics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76.</w:t>
            </w:r>
          </w:p>
          <w:p w14:paraId="04480167" w14:textId="7641E41B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El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harkaw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M, Watson P, Neal K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jungqvis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ugh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J, Sahota O, Lobo DN. Hydration and outcome in older patients admitted to hospital (The HOOP prospective cohort stu</w:t>
            </w:r>
            <w:r w:rsidR="00683245">
              <w:rPr>
                <w:rFonts w:ascii="Times New Roman" w:hAnsi="Times New Roman"/>
                <w:sz w:val="20"/>
                <w:szCs w:val="20"/>
              </w:rPr>
              <w:t>dy). Age and ageing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943-7.</w:t>
            </w:r>
          </w:p>
          <w:p w14:paraId="596A74CE" w14:textId="0EE3953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Ert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lymou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M, Glass TA, Berkman LF. Frailty modifies effectiveness of psychosocial intervention in recovery from stroke. C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inical rehabilitation. 2007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511-22.</w:t>
            </w:r>
          </w:p>
          <w:p w14:paraId="640FD900" w14:textId="64AE31B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Evans SJ, Sayers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tnit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Rockwood K. The risk of adverse outcomes in hospitalized older patients in relation to a frailty index based on a comprehensive geriatric assessment. Age and age</w:t>
            </w:r>
            <w:r w:rsidR="00683245">
              <w:rPr>
                <w:rFonts w:ascii="Times New Roman" w:hAnsi="Times New Roman"/>
                <w:sz w:val="20"/>
                <w:szCs w:val="20"/>
              </w:rPr>
              <w:t>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27-32.</w:t>
            </w:r>
          </w:p>
          <w:p w14:paraId="4F04D0DB" w14:textId="28EAA42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Fairchild B, Webb TP, Xiang Q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arim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as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J. Sarcopenia and frailty in elderly trauma patients. Worl</w:t>
            </w:r>
            <w:r w:rsidR="00683245">
              <w:rPr>
                <w:rFonts w:ascii="Times New Roman" w:hAnsi="Times New Roman"/>
                <w:sz w:val="20"/>
                <w:szCs w:val="20"/>
              </w:rPr>
              <w:t>d journal of surger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373-9.</w:t>
            </w:r>
          </w:p>
          <w:p w14:paraId="06CD4511" w14:textId="5F89999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rha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elanovi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lv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J, Horst HM, Swartz A, Patton Jr J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ubinfel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S. Are the frail destined to fail? Frailty index as predictor of surgical morbidity and mortality in the elderly. Journal of Trauma an</w:t>
            </w:r>
            <w:r w:rsidR="00683245">
              <w:rPr>
                <w:rFonts w:ascii="Times New Roman" w:hAnsi="Times New Roman"/>
                <w:sz w:val="20"/>
                <w:szCs w:val="20"/>
              </w:rPr>
              <w:t>d Acute Care Surgery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7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1526-31.</w:t>
            </w:r>
          </w:p>
          <w:p w14:paraId="0BDF590C" w14:textId="57A6AA2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Ferguson MK, Thompson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uising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-Scheetz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rn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mmeri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lawin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Acevedo J, Lee S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jnic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Small S. Thoracic surgeons' perception of frail behavior in videos of standardize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d patients.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PloS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on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e98654.</w:t>
            </w:r>
          </w:p>
          <w:p w14:paraId="1267D9DC" w14:textId="510A492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Ferguson MK, Thompson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uising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-Scheetz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rn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mmeri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Acevedo J, Small S. The Impact of a Frailty Education Module on Surgical Resident Estimates of Lobectomy Risk. The Annals </w:t>
            </w:r>
            <w:r w:rsidR="00683245">
              <w:rPr>
                <w:rFonts w:ascii="Times New Roman" w:hAnsi="Times New Roman"/>
                <w:sz w:val="20"/>
                <w:szCs w:val="20"/>
              </w:rPr>
              <w:t>of thoracic surger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235-41.</w:t>
            </w:r>
          </w:p>
          <w:p w14:paraId="351D7EC0" w14:textId="495B118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Fisher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aralapilla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K, Bailey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lassfo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ellom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Jones D. Predicting intensive care and hospital outcome with the Dalhousie Clinical Frailty Scale: a pilot assessment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naesthe</w:t>
            </w:r>
            <w:r w:rsidR="00683245">
              <w:rPr>
                <w:rFonts w:ascii="Times New Roman" w:hAnsi="Times New Roman"/>
                <w:sz w:val="20"/>
                <w:szCs w:val="20"/>
              </w:rPr>
              <w:t>sia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&amp; Intensive Car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.</w:t>
            </w:r>
          </w:p>
          <w:p w14:paraId="47945D92" w14:textId="6CC9331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Fontana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ddant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pet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ro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Fontana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ncarl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Pellegrini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rrucc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ilot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. Identification of a metabolic signature for multidimensional impairment and mortality risk in hospitalized older </w:t>
            </w:r>
            <w:r w:rsidR="00683245">
              <w:rPr>
                <w:rFonts w:ascii="Times New Roman" w:hAnsi="Times New Roman"/>
                <w:sz w:val="20"/>
                <w:szCs w:val="20"/>
              </w:rPr>
              <w:t>patients. Aging cell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459-66.</w:t>
            </w:r>
          </w:p>
          <w:p w14:paraId="21D6915E" w14:textId="4B1BE3F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or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io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ag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ucassen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ontana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lto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irazzo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L, Bianchi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o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. The physical phenotype of frailty for risk stratification of older medical inpatients. The journal of nutr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tion, health &amp; ag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912-8.</w:t>
            </w:r>
          </w:p>
          <w:p w14:paraId="3F938922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acchi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Grasso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ga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rsi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Cerina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hirma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ernardi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Berra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dalamen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mpana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ncinel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. Il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zient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nzia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etting di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u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er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cu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uol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i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u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rumen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i assessment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apid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ltidimensional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ell’identificazio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zien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schi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. G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eronto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>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9:13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-9.</w:t>
            </w:r>
          </w:p>
          <w:p w14:paraId="1A00A9DB" w14:textId="53168DD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Frank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ouw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uur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Jiang X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atta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yla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K. Optimizing end-of-life care on medical clinical teaching units using the CANHELP questionnaire and a nurse facilitator: a feasibility study. CJNR (Canadian Journal o</w:t>
            </w:r>
            <w:r w:rsidR="00683245">
              <w:rPr>
                <w:rFonts w:ascii="Times New Roman" w:hAnsi="Times New Roman"/>
                <w:sz w:val="20"/>
                <w:szCs w:val="20"/>
              </w:rPr>
              <w:t>f Nursing Research)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40-58.</w:t>
            </w:r>
          </w:p>
          <w:p w14:paraId="2680FB7F" w14:textId="46E2F28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Frew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equei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Cant R. Nutrition screening process for patients in an acute public hospital servicing an elderly, culturally diverse population. N</w:t>
            </w:r>
            <w:r w:rsidR="00683245">
              <w:rPr>
                <w:rFonts w:ascii="Times New Roman" w:hAnsi="Times New Roman"/>
                <w:sz w:val="20"/>
                <w:szCs w:val="20"/>
              </w:rPr>
              <w:t>utrition &amp; Dietetics. 201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71-6.</w:t>
            </w:r>
          </w:p>
          <w:p w14:paraId="3D3CEECF" w14:textId="1FDD0E9B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haracholo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M, Sloane R, Cohen H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. Geriatric inpatient units in the care of hospitalized frail adults with a history of heart failure. International Jou</w:t>
            </w:r>
            <w:r w:rsidR="00683245">
              <w:rPr>
                <w:rFonts w:ascii="Times New Roman" w:hAnsi="Times New Roman"/>
                <w:sz w:val="20"/>
                <w:szCs w:val="20"/>
              </w:rPr>
              <w:t>rnal of Gerontology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12-6.</w:t>
            </w:r>
          </w:p>
          <w:p w14:paraId="65A25376" w14:textId="79D29F1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Goldstein J, Hubbard R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oorhou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Andrew M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tnit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Rockwood K. The validation of a care partner-derived frailty index based upon comprehensive geriatric assessment (CP-FI-CGA) in emergency medical services and geriatric ambulatory </w:t>
            </w:r>
            <w:r w:rsidR="00683245">
              <w:rPr>
                <w:rFonts w:ascii="Times New Roman" w:hAnsi="Times New Roman"/>
                <w:sz w:val="20"/>
                <w:szCs w:val="20"/>
              </w:rPr>
              <w:t>care. Age and age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327-30.</w:t>
            </w:r>
          </w:p>
          <w:p w14:paraId="1F68D506" w14:textId="1805B64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Graham MM, Galbraith PD, O'Neill D, Rolfson DB, Dando C, Norris CM. Frailty and outcome in elderly patients with acute coronary syndrome. Canadian Jo</w:t>
            </w:r>
            <w:r w:rsidR="00683245">
              <w:rPr>
                <w:rFonts w:ascii="Times New Roman" w:hAnsi="Times New Roman"/>
                <w:sz w:val="20"/>
                <w:szCs w:val="20"/>
              </w:rPr>
              <w:t>urnal of Cardiology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2):1610-5.</w:t>
            </w:r>
          </w:p>
          <w:p w14:paraId="13C10406" w14:textId="41878C9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reger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rr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msgaa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M. Blood transfusion and overall quality of life after hip fracture in frail elderly patients—the transfusion requirements in frail elderly randomized controlled trial. Journal of the American Medical D</w:t>
            </w:r>
            <w:r w:rsidR="00683245">
              <w:rPr>
                <w:rFonts w:ascii="Times New Roman" w:hAnsi="Times New Roman"/>
                <w:sz w:val="20"/>
                <w:szCs w:val="20"/>
              </w:rPr>
              <w:t>irectors Association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9):762-6.</w:t>
            </w:r>
          </w:p>
          <w:p w14:paraId="6EC42089" w14:textId="4374751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Greger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rr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msgaa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M. Postoperative blood transfusion strategy in frail, anemic elderly patients with hip fracture: the TRIFE randomized controlled tria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l.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Acta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orthopaedica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>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8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363-72.</w:t>
            </w:r>
          </w:p>
          <w:p w14:paraId="7521171C" w14:textId="3FDE1341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reger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msgaa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rr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C. Blood transfusion and risk of infection in frail elderly after hip fracture surgery: the TRIFE randomized controlled trial. European Journal of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rthopaed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urge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y &amp; Traumatolog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1031-8.</w:t>
            </w:r>
          </w:p>
          <w:p w14:paraId="11808A61" w14:textId="12C7DDD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Grossman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otenberg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Perri G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Yogapar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DeLeon M, Calabrese S, Grief CJ, Moore J, Gill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ilo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in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. Enhancing communication in end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of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life care: a clinical tool translating between the Clinical Frailty Scale and the Palliative Performance Scale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8):1562-7.</w:t>
            </w:r>
          </w:p>
          <w:p w14:paraId="0B4972CC" w14:textId="40419D9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Guerra IC, Ramos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erquei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T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sc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zaçõ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epetida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doso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usuário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e um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entr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úd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sco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de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os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Saúde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Pública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>. 2007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:585-92.</w:t>
            </w:r>
          </w:p>
          <w:p w14:paraId="1BC5C17F" w14:textId="34151C4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jj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R, Hanlon JT, Sloane RJ, Lindblad CI, Pieper CF, Ruby CM, Branch L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. Unnecessary drug use in frail older people at hospital discharge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9):1518-23.</w:t>
            </w:r>
          </w:p>
          <w:p w14:paraId="0C9CE042" w14:textId="6853684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anlon J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rt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B, Pieper CF, Lindblad CI, Sloane RJ, Ruby C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. Inappropriate medication use among frail elderly inpatients. Ann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ls of Pharmacotherapy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9-14.</w:t>
            </w:r>
          </w:p>
          <w:p w14:paraId="79540383" w14:textId="2D90309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anlon JT, Maher RL, Lindblad CI, Ruby C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wersk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Cohen H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. Comparison of methods for detecting potential adverse drug events in frail elderly inpatients and outpatients. American journal of he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lth-system pharmacy. 200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7):1622-6.</w:t>
            </w:r>
          </w:p>
          <w:p w14:paraId="2717B9FE" w14:textId="3464DD4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anlon JT, Pieper C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jj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R, Sloane RJ, Lindblad CI, Ruby C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. Incidence and predictors of all and preventable adverse drug reactions in frail elderly persons after hospital stay. The Journals of Gerontology Series A: Biological Sciences and Med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 Sciences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511-5.</w:t>
            </w:r>
          </w:p>
          <w:p w14:paraId="5447136C" w14:textId="71F128D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ansen T, Lambert HC, Faber J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ngestiv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kill Difficulties are Frequent Among Acutely-Hospitalized Frail Elderly Patients, and Predict Hospital Outcomes. Physical &amp; Occupational Th</w:t>
            </w:r>
            <w:r w:rsidR="00683245">
              <w:rPr>
                <w:rFonts w:ascii="Times New Roman" w:hAnsi="Times New Roman"/>
                <w:sz w:val="20"/>
                <w:szCs w:val="20"/>
              </w:rPr>
              <w:t>erapy In Geriatrics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271-87.</w:t>
            </w:r>
          </w:p>
          <w:p w14:paraId="45C10162" w14:textId="7CC41DA1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arvey P, Storer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erlowit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J, Jackson B,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Hutchinson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Lim WK. Feasibility and impact of a post–discharge geriatric evaluation and management service for patients from residential care: the Residential Care Intervention Program in the Elderly (REC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PE). BMC geriatrics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48.</w:t>
            </w:r>
          </w:p>
          <w:p w14:paraId="185EDCB4" w14:textId="4918B41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eim N, va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nem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everling-Rijnsburg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W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uij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u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leksi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erschuu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verkamp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lauw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J, van der Mast R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estendorp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G. Optimal screening for increased risk for adverse outcomes i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lder ad</w:t>
            </w:r>
            <w:r w:rsidR="00683245">
              <w:rPr>
                <w:rFonts w:ascii="Times New Roman" w:hAnsi="Times New Roman"/>
                <w:sz w:val="20"/>
                <w:szCs w:val="20"/>
              </w:rPr>
              <w:t>ults. Age and age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239-44.</w:t>
            </w:r>
          </w:p>
          <w:p w14:paraId="0A459F8A" w14:textId="487A40D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endrix CC, Hastings SN, Van Houtven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einhaus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Chapman J, Ervin T, Sanders L, Weinberger M. Pilot study: Individualized training for caregivers of hospitalized older veterans. Nu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sing research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436-41.</w:t>
            </w:r>
          </w:p>
          <w:p w14:paraId="2C0622D0" w14:textId="41703AF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errmann F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sie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Cos M, Michel J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bi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M. Frailty judgment by hospital team members: degree of agreement and survival prediction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916-7.</w:t>
            </w:r>
          </w:p>
          <w:p w14:paraId="02724974" w14:textId="55DAB40B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yla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Cook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gshaw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M, Garland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elfox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T, Mehta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ode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tsogiann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Burns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scede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Turgeon AF. The very elderly admitted to ICU: a quality finish? C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itical care medicin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1352-60.</w:t>
            </w:r>
          </w:p>
          <w:p w14:paraId="757889FB" w14:textId="4239DBE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yla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ode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Mehta S, Cook D, Garland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elfox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gshaw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tsogiann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J, Burns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scede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Turgeon AF. Admission of the very elderly to the intensive care unit: Family members’ perspectives on clinical decision-making from a multicenter cohort study. Palliative medicin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24-35.</w:t>
            </w:r>
          </w:p>
          <w:p w14:paraId="2C524DC9" w14:textId="13FF957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yla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K, Garland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gshaw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M, Cook D, Rockwood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elfox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ode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Fowler RA, Turgeon AF, Burns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scede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. Recovery after critical illness in patients </w:t>
            </w:r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aged 80 years or older: a multi-center prospective observational cohort study. Int</w:t>
            </w:r>
            <w:r w:rsidR="00683245">
              <w:rPr>
                <w:rFonts w:ascii="Times New Roman" w:hAnsi="Times New Roman"/>
                <w:sz w:val="20"/>
                <w:szCs w:val="20"/>
              </w:rPr>
              <w:t>ensive care medicin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1):1911-20.</w:t>
            </w:r>
          </w:p>
          <w:p w14:paraId="6C7EDC47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ignet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Sands G, Griffiths P. In-patient falls: what can we learn from incident reports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?.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ge and ageing. 2013 Jul 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527-31.</w:t>
            </w:r>
          </w:p>
          <w:p w14:paraId="59D57BD7" w14:textId="33693D4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i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inchbur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G, Bridgman PG. Frailty in acute cardiology: comparison of a quick clinical assessment against a validated frailty assessment tool. Heart, L</w:t>
            </w:r>
            <w:r w:rsidR="00683245">
              <w:rPr>
                <w:rFonts w:ascii="Times New Roman" w:hAnsi="Times New Roman"/>
                <w:sz w:val="20"/>
                <w:szCs w:val="20"/>
              </w:rPr>
              <w:t>ung and Circulation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551-6.</w:t>
            </w:r>
          </w:p>
          <w:p w14:paraId="6DFCBE3F" w14:textId="1C2E97C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ill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yb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Baird S, Concha-Garcia S,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Coimbra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Patrick K. Road safe seniors: Screening for age-related driving disorders in inpatient and outpatient settings. Journal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 of safety research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165-9.</w:t>
            </w:r>
          </w:p>
          <w:p w14:paraId="141B5A3F" w14:textId="759E777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ilm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re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Mitchell S, Murnion BP, Dent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jore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Matthews S, Rolfson DB. The assessment of frailty in older people in acute care. Australas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n journal on ageing. 2009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182-8.</w:t>
            </w:r>
          </w:p>
          <w:p w14:paraId="7861D0F7" w14:textId="7F7304F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ope AA, Gong MN, Guerra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uns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. Frailty before critical illness and mortality for elderly Medicare beneficiaries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1121-8.</w:t>
            </w:r>
          </w:p>
          <w:p w14:paraId="5B9A88C4" w14:textId="51A223D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ousley B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awic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P, Evans DC, Jones C. Comorbidity-polypharmacy score predicts readmission in older trauma patients. Journal o</w:t>
            </w:r>
            <w:r w:rsidR="00683245">
              <w:rPr>
                <w:rFonts w:ascii="Times New Roman" w:hAnsi="Times New Roman"/>
                <w:sz w:val="20"/>
                <w:szCs w:val="20"/>
              </w:rPr>
              <w:t>f surgical research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9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237-43.</w:t>
            </w:r>
          </w:p>
          <w:p w14:paraId="527DBCEA" w14:textId="2D0F5EF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ubbard R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el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M, Rockwood M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lla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Ross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tnit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Rockwood K. Assessing balance and mobility to track illness and recovery in older inpatients. Journal of gen</w:t>
            </w:r>
            <w:r w:rsidR="00683245">
              <w:rPr>
                <w:rFonts w:ascii="Times New Roman" w:hAnsi="Times New Roman"/>
                <w:sz w:val="20"/>
                <w:szCs w:val="20"/>
              </w:rPr>
              <w:t>eral internal medicine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2):1471-8.</w:t>
            </w:r>
          </w:p>
          <w:p w14:paraId="3CC5448F" w14:textId="3102C54B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uijbert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uurm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M, de Rooij SE. End-of-life care during and after an acute hospitalization in older patients with cancer, end-stage organ failure, or frailty: A sub-analysis of a prospective cohort stud</w:t>
            </w:r>
            <w:r w:rsidR="00683245">
              <w:rPr>
                <w:rFonts w:ascii="Times New Roman" w:hAnsi="Times New Roman"/>
                <w:sz w:val="20"/>
                <w:szCs w:val="20"/>
              </w:rPr>
              <w:t>y. Palliative medicine. 201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75-82.</w:t>
            </w:r>
          </w:p>
          <w:p w14:paraId="76E3FCD6" w14:textId="0357798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Hunt K, Walsh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oege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Roberts H. Reducing avoidable hospital admission in older people: Health status, frailty and predicting risk of ill-defined conditions diagnoses in older people admitted with collapse. Archives of geronto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ogy and geriatrics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72-6.</w:t>
            </w:r>
          </w:p>
          <w:p w14:paraId="2367843F" w14:textId="54CD12B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jkem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ngela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Van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eeg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Wagner C. What impedes and what facilitates a quality improvement project for older hospitalized patients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?.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nternational journal for qu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ity in health care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41-8.</w:t>
            </w:r>
          </w:p>
          <w:p w14:paraId="55492AF2" w14:textId="64B7EBE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oost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muyn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troy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li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. Prevalence of frailty and its ability to predict in hospital delirium, falls, and 6-month mortality in hospitalized older pat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ents. BMC geriatrics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.</w:t>
            </w:r>
          </w:p>
          <w:p w14:paraId="73015962" w14:textId="2571E30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Joseph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ndi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Khalil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lvatunyo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angb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ie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ohl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J, Fain MJ, Rhee P. Managing Older Adults with Ground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Level Falls Admitted to a Trauma Service: The Effect of Frailty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745-9.</w:t>
            </w:r>
          </w:p>
          <w:p w14:paraId="15CEEBC8" w14:textId="72E20CA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Joseph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ndi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Rhee P, Aziz 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dou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Wynne J, Tang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lvatunyo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O’Keeffe T, Fain M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ie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S. Predicting hospital discharge disposition in geriatric trauma patients: is frailty the answer? Journal of Trauma an</w:t>
            </w:r>
            <w:r w:rsidR="00683245">
              <w:rPr>
                <w:rFonts w:ascii="Times New Roman" w:hAnsi="Times New Roman"/>
                <w:sz w:val="20"/>
                <w:szCs w:val="20"/>
              </w:rPr>
              <w:t>d Acute Care Surger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7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96-200.</w:t>
            </w:r>
          </w:p>
          <w:p w14:paraId="3E380FC7" w14:textId="1CA6109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Joseph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ndi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angb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lvatunyo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Hashmi A, Green DJ, O’Keeffe T, Tang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ercruys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Fain M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ie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S. Superiority of frailty over age in predicting outcomes among geriatric trauma patients: a prospective an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lysis. JAMA surger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4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8):766-72.</w:t>
            </w:r>
          </w:p>
          <w:p w14:paraId="07C22102" w14:textId="0E44118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Joseph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ndi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angb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lvatunyo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Tang A, O'Keeffe T, Green D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ercruys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Fain M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rie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S, Rhee P. Validating trauma-specific frailty index for geriatric trauma patients: a prospective analysis. Journal of the American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 College of Surgeons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1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0-7.</w:t>
            </w:r>
          </w:p>
          <w:p w14:paraId="3D7909CA" w14:textId="624B7BC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Kaiser R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, Pieper CF, Lindblad CI, Ruby CM, Hanlon JT. Therapeutic failure-related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ation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n the frail el</w:t>
            </w:r>
            <w:r w:rsidR="00683245">
              <w:rPr>
                <w:rFonts w:ascii="Times New Roman" w:hAnsi="Times New Roman"/>
                <w:sz w:val="20"/>
                <w:szCs w:val="20"/>
              </w:rPr>
              <w:t>derly. Drugs &amp; aging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579-86.</w:t>
            </w:r>
          </w:p>
          <w:p w14:paraId="67796FD5" w14:textId="1CD0F591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enig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ychiewic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lszewsk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U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rczyn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Nowak W. Six screening instruments for frailty in older patients qualified for emergency abdominal surgery. Archives of geronto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ogy and geriatrics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437-42.</w:t>
            </w:r>
          </w:p>
          <w:p w14:paraId="38C43C56" w14:textId="4E825D5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handelwa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Kumar U, Gulati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arang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B. Frailty is associated with longer hospital stay and increased mortality in hospitalized older patients. The journal of nut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ition, health &amp; aging. 2012</w:t>
            </w:r>
            <w:proofErr w:type="gramStart"/>
            <w:r w:rsidR="00683245">
              <w:rPr>
                <w:rFonts w:ascii="Times New Roman" w:hAnsi="Times New Roman"/>
                <w:sz w:val="20"/>
                <w:szCs w:val="20"/>
              </w:rPr>
              <w:t>;1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: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-4.</w:t>
            </w:r>
          </w:p>
          <w:p w14:paraId="5B4B6FAE" w14:textId="73041F1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Kimmel LA, Holland AE, Simpson PM, Edwards E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abb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J. Validating a simple discharge planning tool following hospital admission for an isolated lower limb fractu</w:t>
            </w:r>
            <w:r w:rsidR="00683245">
              <w:rPr>
                <w:rFonts w:ascii="Times New Roman" w:hAnsi="Times New Roman"/>
                <w:sz w:val="20"/>
                <w:szCs w:val="20"/>
              </w:rPr>
              <w:t>re. Physical therap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1005-13.</w:t>
            </w:r>
          </w:p>
          <w:p w14:paraId="78084824" w14:textId="6702782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istl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A, Nicholas JA, Kates SL, Friedman SM. Frailty and short-term outcomes in patients with hip fracture. Geriatric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rthopaed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u</w:t>
            </w:r>
            <w:r w:rsidR="00683245">
              <w:rPr>
                <w:rFonts w:ascii="Times New Roman" w:hAnsi="Times New Roman"/>
                <w:sz w:val="20"/>
                <w:szCs w:val="20"/>
              </w:rPr>
              <w:t>rgery &amp; rehabilitation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209-14.</w:t>
            </w:r>
          </w:p>
          <w:p w14:paraId="70C4766D" w14:textId="4EC3CDC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lep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D, Geiger A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ooz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ritchevsk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B, Williamson JD, Ellis L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evit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rde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so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Powell BL. The feasibility of inpatient geriatric assessment for older adults receiving induction chemotherapy for acute myelogenous leukemia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1837-46.</w:t>
            </w:r>
          </w:p>
          <w:p w14:paraId="3C001C6C" w14:textId="3CC44DF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Krishnan M, Beck S, Havelock W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el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Hubbard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E, Johansen A. Predicting outcome after hip fracture: using a frailty index to integrate comprehensive geriatric assessment res</w:t>
            </w:r>
            <w:r w:rsidR="00683245">
              <w:rPr>
                <w:rFonts w:ascii="Times New Roman" w:hAnsi="Times New Roman"/>
                <w:sz w:val="20"/>
                <w:szCs w:val="20"/>
              </w:rPr>
              <w:t>ults. Age and ageing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22-6.</w:t>
            </w:r>
          </w:p>
          <w:p w14:paraId="6B4F3991" w14:textId="7F42C8E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L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gue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quill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soc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sehnou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ri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Saint Martin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mo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L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a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Somme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tteno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Feuillet F. Prevalence and impact of frailty on mortality in elderly ICU patients: a prospective, multicenter, observational study. Int</w:t>
            </w:r>
            <w:r w:rsidR="00683245">
              <w:rPr>
                <w:rFonts w:ascii="Times New Roman" w:hAnsi="Times New Roman"/>
                <w:sz w:val="20"/>
                <w:szCs w:val="20"/>
              </w:rPr>
              <w:t>ensive care medicin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674-82.</w:t>
            </w:r>
          </w:p>
          <w:p w14:paraId="596063D0" w14:textId="28465CF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Lee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iro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J, Moore L, Perry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ous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Griffith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orst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Lang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mo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. Return to the ED and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ati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ollowing minor injuries among older persons treated in the emergency department: predictors among independent seniors within 6 months. 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ge and ageing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624-9.</w:t>
            </w:r>
          </w:p>
          <w:p w14:paraId="61E21161" w14:textId="38E7DF3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Lefebvre MC, St-Onge M, Glazer-Cavanagh M, Bell L, Nguyen JN, Nguyen PV, Tannenbaum C. The effect of bleeding risk and frailty status on anticoagulation patterns in octogenarians with atrial fibrillation: the FRAIL-AF study. Canadian Jo</w:t>
            </w:r>
            <w:r w:rsidR="00683245">
              <w:rPr>
                <w:rFonts w:ascii="Times New Roman" w:hAnsi="Times New Roman"/>
                <w:sz w:val="20"/>
                <w:szCs w:val="20"/>
              </w:rPr>
              <w:t>urnal of Cardiology. 201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69-76.</w:t>
            </w:r>
          </w:p>
          <w:p w14:paraId="38C1A8E1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Leung DY, Lee DT, Lee IF, Lam LW, Lee SW, Chan MW, Lam YM, Leung SH, Chiu PC, Ho N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p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F. The effect of a virtual ward program on emergency services utilization and quality of life in frail elderly patients after discharge: a pilot study. Clinical interventions in aging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:41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78789621" w14:textId="7BCFB9B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Li Y, Zou Y, Wang S, Li J, Jing X, Yang M, Wang L, Cao L, Yang X, Xu L, Dong B. A pilot study of the FRAIL scale on predicting outcomes in Chinese elderly people with type 2 diabetes. Journal of the American Medical D</w:t>
            </w:r>
            <w:r w:rsidR="00683245">
              <w:rPr>
                <w:rFonts w:ascii="Times New Roman" w:hAnsi="Times New Roman"/>
                <w:sz w:val="20"/>
                <w:szCs w:val="20"/>
              </w:rPr>
              <w:t>irectors Association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8):714-e7.</w:t>
            </w:r>
          </w:p>
          <w:p w14:paraId="45245A63" w14:textId="732A75B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ichtm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rumhol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M, Wang Y, Radford MJ, Brass LM. Risk and predictors of stroke after myocardial infarction among the elderly. Circulation. 200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9):1082-7.</w:t>
            </w:r>
          </w:p>
          <w:p w14:paraId="1EAC5F1C" w14:textId="05BCDF1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Lindberg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ltve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letvol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jerv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S. Long-chain n− 3 fatty acids and mortality in elderly patients. The American journal of clinical nutrition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8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722-9.</w:t>
            </w:r>
          </w:p>
          <w:p w14:paraId="55C9722A" w14:textId="47B5FD2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Lindblad C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rt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B, Pieper CF, Sloane R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jj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R, Ruby C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, Hanlon JT. Potential Drug—Disease Interactions in Frail, Hospitalized Elderly Veterans. Ann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ls of Pharmacotherapy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412-7.</w:t>
            </w:r>
          </w:p>
          <w:p w14:paraId="2C2D898E" w14:textId="13CBFEC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Lindblad CI, Hanlon JT, Gross CR, Sloane RJ, Pieper C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jj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R, Ruby C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, Panel MC. Clinically important drug-disease interactions and their prevalence in older adults. Clinical therapeutics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8):1133-43.</w:t>
            </w:r>
          </w:p>
          <w:p w14:paraId="6A02CD52" w14:textId="4BB5643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indhar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Nyberg P, Hallberg IR. Collaboration between relatives of elderly patients and nurses and its relation to satisfaction with the hospital care trajectory. Scandinavian </w:t>
            </w:r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journ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 of caring sciences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507-19.</w:t>
            </w:r>
          </w:p>
          <w:p w14:paraId="088BC099" w14:textId="3A716C4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isiec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Zhang P, Wang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nkin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De La Rosa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nchakalod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ownle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C, Wang SC, Buchman SR, Levi B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orphom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easurement of the Temporalis Muscle and Zygomatic Bone as Novel Predictors of Hospital-Based Clinical Outcomes in Patients with Mandible Fracture. Journal of </w:t>
            </w:r>
            <w:r w:rsidR="00683245">
              <w:rPr>
                <w:rFonts w:ascii="Times New Roman" w:hAnsi="Times New Roman"/>
                <w:sz w:val="20"/>
                <w:szCs w:val="20"/>
              </w:rPr>
              <w:t>Craniofacial Surgery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1577-81.</w:t>
            </w:r>
          </w:p>
          <w:p w14:paraId="74686015" w14:textId="79F546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ococ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esari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rgarito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achi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euzz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rziel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eacc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Vita M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nged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rano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. Clinical effect of bovine pericardial strips on air leak after stapled pulmonary resection in" frail" patients: early resul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ts. Minerva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chirurgica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>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87-94.</w:t>
            </w:r>
          </w:p>
          <w:p w14:paraId="633AEFCD" w14:textId="1836B64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a HM, Yu RH, Woo J. Recurrent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ati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with pneumonia is associated with higher 1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year mortality in frail older people. Inte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al medicine journal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1):1210-5.</w:t>
            </w:r>
          </w:p>
          <w:p w14:paraId="670E7425" w14:textId="747C032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cInty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dd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Gao Z, Moa AM, McIntyre PB, Sullivan JS, Jones T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ay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Lindley RI. A randomized clinical trial of the immunogenicity of 7-valent pneumococcal conjugate vaccine compared to 23-valent polysaccharide vaccine in frail, hospitalize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d elderly.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PLoS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On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e94578.</w:t>
            </w:r>
          </w:p>
          <w:p w14:paraId="308AA621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lleu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nra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outer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avé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inewi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Boland B. Risk scores and geriatric profile: can they really help us in anticoagulation decision making among older patients suffering from atrial fibrillation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?.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linical interventions in aging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:109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52140F09" w14:textId="532A29E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Martínez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elil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Casas-Herrero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ambom-Ferrares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Suárez N, Alonso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ened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ntí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C,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steas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L, Echeverria NF, Lázaro MG, Izquierdo M. Functional and cognitive impairment prevention through early physical activity for geriatric hospitalized patients: study protocol for a randomized controlled t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ial. BMC geriatrics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12.</w:t>
            </w:r>
          </w:p>
          <w:p w14:paraId="6691BE4F" w14:textId="0FD2323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assa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dedd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sta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Pisano M, Spiga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anc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nn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udd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tte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monic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ian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. An attempt to correlate a “Multidimensional Geriatric Assessment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”(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MGA), treatment assignment and clinical outcome in elderly cancer patients: results of a phase II open study. Critical reviews in </w:t>
            </w:r>
            <w:r w:rsidR="00683245">
              <w:rPr>
                <w:rFonts w:ascii="Times New Roman" w:hAnsi="Times New Roman"/>
                <w:sz w:val="20"/>
                <w:szCs w:val="20"/>
              </w:rPr>
              <w:t>oncology/hematology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75-83.</w:t>
            </w:r>
          </w:p>
          <w:p w14:paraId="003EC813" w14:textId="6844AC8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su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Norton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mail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Shelley O, Philp 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ziewul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. The use of a frailty scoring system for burns in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 the elderly. Burns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30-6.</w:t>
            </w:r>
          </w:p>
          <w:p w14:paraId="038E3F8C" w14:textId="30E17CCB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atsuzawa T, Sakurai 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ranag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Endo 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Yoko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. Predictive factors for hospitalized and institutionalized care-giving of the aged patients with diabetes mellitus in J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pan. Kobe J. Med. Sci. 2010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E173-83.</w:t>
            </w:r>
          </w:p>
          <w:p w14:paraId="03288BA5" w14:textId="413A357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atsuzawa Y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onish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Akiyama E, Suzuki H, Nakayama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iyoku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umit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bin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osug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ib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sukaha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. Association between gait speed as a measure of frailty and risk of cardiovascular events after myocardial infarction. Journal of the American Co</w:t>
            </w:r>
            <w:r w:rsidR="00683245">
              <w:rPr>
                <w:rFonts w:ascii="Times New Roman" w:hAnsi="Times New Roman"/>
                <w:sz w:val="20"/>
                <w:szCs w:val="20"/>
              </w:rPr>
              <w:t>llege of Cardiology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9):1964-72.</w:t>
            </w:r>
          </w:p>
          <w:p w14:paraId="4581FA1D" w14:textId="5DB6671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axwell CA, Dietrich MS, Minnick A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C. Preinjury Physical Function and Frailty in Injured Older Adults: Self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Versus Proxy Responses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1443-7.</w:t>
            </w:r>
          </w:p>
          <w:p w14:paraId="266514E8" w14:textId="081091B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axwell C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C, Mukherjee K, Dietrich MS, Minnick A, May A, Miller RS. Feasibility of screening for preinjury frailty in hospitalized injured older adults. Journal of trauma and acute care surger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7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844-51.</w:t>
            </w:r>
          </w:p>
          <w:p w14:paraId="0EDFC101" w14:textId="2A5CBC7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Maxwell CA. Screening hospitalized injured older adults for cognitive impairment and pre-injury functional impairment. Appl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ed nursing research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146-50.</w:t>
            </w:r>
          </w:p>
          <w:p w14:paraId="38FC0A19" w14:textId="0AE5BED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itchell S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ilm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N, Murnion BP, Matthews S. Hepatotoxicity of therapeutic short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course paracetamol in hospital inpatients: impact of ageing and frailty. Journal of clinical pharm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cy and therapeutics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327-35.</w:t>
            </w:r>
          </w:p>
          <w:p w14:paraId="381C268B" w14:textId="7806297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oorhous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ller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H. Palliative and therapeutic harmonization: A model for appropriate decision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making in frail older adults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2):2326-32.</w:t>
            </w:r>
          </w:p>
          <w:p w14:paraId="2AFF6496" w14:textId="40E2D48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Myers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roda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M, Steinberg D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ror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Y, Gerber Y. Exposure to particulate air pollution and long-term incidence of frailty after myocardial infarction. Annals of </w:t>
            </w:r>
            <w:r w:rsidR="00683245">
              <w:rPr>
                <w:rFonts w:ascii="Times New Roman" w:hAnsi="Times New Roman"/>
                <w:sz w:val="20"/>
                <w:szCs w:val="20"/>
              </w:rPr>
              <w:lastRenderedPageBreak/>
              <w:t>epidemiology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395-400.</w:t>
            </w:r>
          </w:p>
          <w:p w14:paraId="22C289EA" w14:textId="06CFAC9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jemi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utman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nyem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O, Va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uyveld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mane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Mets T. Circulating heat shock protein 70 in health, aging and dise</w:t>
            </w:r>
            <w:r w:rsidR="00683245">
              <w:rPr>
                <w:rFonts w:ascii="Times New Roman" w:hAnsi="Times New Roman"/>
                <w:sz w:val="20"/>
                <w:szCs w:val="20"/>
              </w:rPr>
              <w:t>ase. BMC immunology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24.</w:t>
            </w:r>
          </w:p>
          <w:p w14:paraId="1C318B0F" w14:textId="172B4FB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Oliveira D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ettinel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squalot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Corso D, Brock F, Erdmann AL. Prevalence of frailty syndrome in old people in a hospital institution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evist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tino-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mericana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de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enfermagem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>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891-8.</w:t>
            </w:r>
          </w:p>
          <w:p w14:paraId="33B08901" w14:textId="7D69F4A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enchev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Khalid N, Chan YP, Ho SF. Assessing frailty in the acute medical admission of elderly patients. The journal of the Royal College of P</w:t>
            </w:r>
            <w:r w:rsidR="00683245">
              <w:rPr>
                <w:rFonts w:ascii="Times New Roman" w:hAnsi="Times New Roman"/>
                <w:sz w:val="20"/>
                <w:szCs w:val="20"/>
              </w:rPr>
              <w:t>hysicians of Edinburgh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01-8.</w:t>
            </w:r>
          </w:p>
          <w:p w14:paraId="1684BAF1" w14:textId="6F4108B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rmero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O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amcharit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. Does specific interventional risk scoring better predict mortality than comorbidity in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onagenerian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undergoing coronary angioplasty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?.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ardiovascular Revascularization Medicine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258-60.</w:t>
            </w:r>
          </w:p>
          <w:p w14:paraId="7D045F47" w14:textId="7AED87F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rm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Xi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Y, Chowdhury MR, Patel E, Cohen M. In-hospital treatment and outcomes of heart failure in specialist and non-specialist services: a retrospective cohort study in the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 elderly. Open heart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e000095.</w:t>
            </w:r>
          </w:p>
          <w:p w14:paraId="2BC81BAF" w14:textId="19304AD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Patel KV, Brennan KL, Brennan ML, Jupiter D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h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Davis ML. Association of a modified frailty index with mortality after femoral neck fracture in patients aged 60 years and older. Clinical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rthopaedic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nd Related Research®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7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1010-7.</w:t>
            </w:r>
          </w:p>
          <w:p w14:paraId="36DAC9D6" w14:textId="4D7D29C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persa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. Minimum geriatric screening tools to detect common geriatric problems. The journal of nutr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tion, health &amp; aging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348-52.</w:t>
            </w:r>
          </w:p>
          <w:p w14:paraId="027DF89A" w14:textId="24541AA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re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ajore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BV, Matthews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ilm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N. The impact of frailty on th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utilisati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f antithrombotic therapy in older patients with atrial fibrillat</w:t>
            </w:r>
            <w:r w:rsidR="00683245">
              <w:rPr>
                <w:rFonts w:ascii="Times New Roman" w:hAnsi="Times New Roman"/>
                <w:sz w:val="20"/>
                <w:szCs w:val="20"/>
              </w:rPr>
              <w:t>ion. Age and ageing. 2009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56-62.</w:t>
            </w:r>
          </w:p>
          <w:p w14:paraId="35B6E7F7" w14:textId="0ED7DB9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Phillips AC, Upton J, Duggal NA, Carroll D, Lord JM. Depression following hip fracture is associated with increased physical frailty in older adults: the role of the cortisol: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hydroepiandrostero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ulphat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tio. BMC geriatrics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60.</w:t>
            </w:r>
          </w:p>
          <w:p w14:paraId="44EDB52A" w14:textId="1FBBF81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ilot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Rengo F, Marchionni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ncarl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Fontana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nz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rrucc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FIRI-SIGG study group. Comparing the prognostic accuracy for all-cause mortality of frailty instruments: a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lticent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1-year follow-up in hospitalized older</w:t>
            </w:r>
            <w:r w:rsidR="00683245">
              <w:rPr>
                <w:rFonts w:ascii="Times New Roman" w:hAnsi="Times New Roman"/>
                <w:sz w:val="20"/>
                <w:szCs w:val="20"/>
              </w:rPr>
              <w:t xml:space="preserve"> patients.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PloS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one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e29090.</w:t>
            </w:r>
          </w:p>
          <w:p w14:paraId="6E4BF335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itka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uri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V, Strandberg T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ilv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S. Prognostic significance of delirium in frail older people. Dementia and geriatric cognitive disorders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-3):158-63.</w:t>
            </w:r>
          </w:p>
          <w:p w14:paraId="72BE281E" w14:textId="2426A95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lidor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efanel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iacciarel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acel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Di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nz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lessand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. Frailty in patients affected by atrial fibrillation. Archives of gerontology and geriatrics. </w:t>
            </w:r>
            <w:r w:rsidR="00683245">
              <w:rPr>
                <w:rFonts w:ascii="Times New Roman" w:hAnsi="Times New Roman"/>
                <w:sz w:val="20"/>
                <w:szCs w:val="20"/>
              </w:rPr>
              <w:t>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325-7.</w:t>
            </w:r>
          </w:p>
          <w:p w14:paraId="04160E73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nzet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ist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Pagano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michel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iuffred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Ciccone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. Role of multidimensional assessment of frailty in predicting short-term outcomes in hospitalized cancer patients: results of a prospective cohort study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umo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>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91-6.</w:t>
            </w:r>
          </w:p>
          <w:p w14:paraId="5D34F584" w14:textId="5B5504F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pejo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. Participation of elder persons, families, and health care teams in hospital discharge destination decisions. Appl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ed Nursing Research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256-62.</w:t>
            </w:r>
          </w:p>
          <w:p w14:paraId="53BBBB71" w14:textId="5A490E1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pejo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L. Complexity of family caregiving and discharge planning. Jou</w:t>
            </w:r>
            <w:r w:rsidR="00683245">
              <w:rPr>
                <w:rFonts w:ascii="Times New Roman" w:hAnsi="Times New Roman"/>
                <w:sz w:val="20"/>
                <w:szCs w:val="20"/>
              </w:rPr>
              <w:t>rnal of family nursing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61-81.</w:t>
            </w:r>
          </w:p>
          <w:p w14:paraId="6412CCDE" w14:textId="50257F0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ud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Peel N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is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Mitchell C, Gray LC, Hubbard RE. Potentially inappropriate prescribing in older patients discharged from acute care hospitals to residential aged care facilities. Annals of Ph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rmacotherap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1):1425-33.</w:t>
            </w:r>
          </w:p>
          <w:p w14:paraId="404A534A" w14:textId="5D5A3C71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rovench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iro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J, Ouellet MC, Camden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eve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X, Allain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ulé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mo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. Decline in activities of daily living after a visit to a Canadian emergency department for </w:t>
            </w:r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minor injuries in independent older adults: are frail older adults with cognitive impairment at greater risk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?.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860-8.</w:t>
            </w:r>
          </w:p>
          <w:p w14:paraId="7E6A1446" w14:textId="1392C9E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Pugh JA, Wang CP, Espinoza SE, Noël PH, Bollinger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mu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Finley E, Pugh MJ. Influence of Frailty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Related Diagnoses, High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Risk Prescribing in Elderly Adults, and Primary Care Use on Readmissions in Fewer than 30 Days for Veterans Aged 65 and Older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291-8.</w:t>
            </w:r>
          </w:p>
          <w:p w14:paraId="4698ABD4" w14:textId="5B3B799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Purser J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uchibhat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N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illenbau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G, Harding T, Peterson ED, Alexander KP. Identifying frailty in hospitalized older adults with significant coronary artery disease. Journal of the Americ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 Geriatrics Society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1):1674-81.</w:t>
            </w:r>
          </w:p>
          <w:p w14:paraId="6A04BB28" w14:textId="4F2A0FF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Rao AV, Hsieh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ussn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R, Cohen HJ. Geriatric evaluation and management units in the care of the frail elderly cancer patient. The Journals of Gerontology Series A: Biological Sciences and Medical Sciences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798-803.</w:t>
            </w:r>
          </w:p>
          <w:p w14:paraId="528CD0E3" w14:textId="396E77C5" w:rsidR="008D6528" w:rsidRPr="008D6528" w:rsidRDefault="008D6528" w:rsidP="008D6528">
            <w:pPr>
              <w:tabs>
                <w:tab w:val="left" w:pos="180"/>
              </w:tabs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Rao MY, Rao T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Narayanaswam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K. Study of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ypothalam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ituitary adrenal axis in frail elderly subjects. J </w:t>
            </w:r>
            <w:proofErr w:type="spellStart"/>
            <w:r w:rsidR="00683245">
              <w:rPr>
                <w:rFonts w:ascii="Times New Roman" w:hAnsi="Times New Roman"/>
                <w:sz w:val="20"/>
                <w:szCs w:val="20"/>
              </w:rPr>
              <w:t>Assoc</w:t>
            </w:r>
            <w:proofErr w:type="spellEnd"/>
            <w:r w:rsidR="00683245">
              <w:rPr>
                <w:rFonts w:ascii="Times New Roman" w:hAnsi="Times New Roman"/>
                <w:sz w:val="20"/>
                <w:szCs w:val="20"/>
              </w:rPr>
              <w:t xml:space="preserve"> Physicians India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0:3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-4.</w:t>
            </w:r>
          </w:p>
          <w:p w14:paraId="7F3668C1" w14:textId="22C92B0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dd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Lindley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cIntyr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C. The challenges of clinical trials in the exclusion zone: the case of the frail elderly. Australasian Journal on Ageing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61-6.</w:t>
            </w:r>
          </w:p>
          <w:p w14:paraId="655DC193" w14:textId="54254361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t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Schwarz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ronawitt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linic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llheim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C, Gassmann K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ieb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C. Analysis of Rockwood et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l’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linical Frailty Scale and Fried et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l’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railty phenotype as predictors of mortality and other clinical outcomes in older patients who were admitted to a geriatric ward. The journal of nutrition, health &amp; aging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1043-8.</w:t>
            </w:r>
          </w:p>
          <w:p w14:paraId="58D82235" w14:textId="18DFDB3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Rockwood K, Rockwood MR, Andrew M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tnit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. Reliability of the hierarchical assessment of balance and mobility in frail older adults. Journal of the American Geriatrics Societ</w:t>
            </w:r>
            <w:r w:rsidR="00683245">
              <w:rPr>
                <w:rFonts w:ascii="Times New Roman" w:hAnsi="Times New Roman"/>
                <w:sz w:val="20"/>
                <w:szCs w:val="20"/>
              </w:rPr>
              <w:t>y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7):1213-7.</w:t>
            </w:r>
          </w:p>
          <w:p w14:paraId="76A5241E" w14:textId="6F85FC7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Rodríguez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oliner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López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iégue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abuenc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I, de la Cruz JJ, Banegas JR. Functional assessment of older patients in the emergency department: comparison between standard instruments, medical records and physicians' perceptions. BMC geriatrics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3.</w:t>
            </w:r>
          </w:p>
          <w:p w14:paraId="38677D13" w14:textId="5CA8265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Rose M, Pan H, Levinson MR, Staples M. Can frailty predict complicated care needs and length of stay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?.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nte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nal medicine journal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8):800-5.</w:t>
            </w:r>
          </w:p>
          <w:p w14:paraId="75360436" w14:textId="06A209B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st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Schultz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yne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, Dahl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ørens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Sanders S. The Identification of Seniors at Risk screening tool is useful for predicting acute rea</w:t>
            </w:r>
            <w:r w:rsidR="00683245">
              <w:rPr>
                <w:rFonts w:ascii="Times New Roman" w:hAnsi="Times New Roman"/>
                <w:sz w:val="20"/>
                <w:szCs w:val="20"/>
              </w:rPr>
              <w:t>dmissions. Dan Med J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A4828.</w:t>
            </w:r>
          </w:p>
          <w:p w14:paraId="344C824E" w14:textId="5E532E6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Ryan T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nglet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Gardiner C, Parker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t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Noble B. Symptom burden, palliative care need and predictors of physical and psychological discomfort in two UK hospitals. BMC palliative care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1.</w:t>
            </w:r>
          </w:p>
          <w:p w14:paraId="762FB962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ltve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ordhø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Mo E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yer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aas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letvol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.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andom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rial of in-hospital geriatric intervention: impact on function and morale. Gerontology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223-30.</w:t>
            </w:r>
          </w:p>
          <w:p w14:paraId="1FE7D6A5" w14:textId="695B8EC0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ltve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Mo E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yer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aas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letvol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. Reduced mortality in treating acutely sick, frail older patients in a geriatric evaluation and management unit. A prospective randomized trial. Journal of the American Geriatrics Society. 200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792-8.</w:t>
            </w:r>
          </w:p>
          <w:p w14:paraId="1C223D1A" w14:textId="6C383522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ltve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ltne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Mo E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yer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aas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letvol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. Acute geriatric intervention increases the number of patients able to live at home. A prospective randomized study. Aging clinical and e</w:t>
            </w:r>
            <w:r w:rsidR="00683245">
              <w:rPr>
                <w:rFonts w:ascii="Times New Roman" w:hAnsi="Times New Roman"/>
                <w:sz w:val="20"/>
                <w:szCs w:val="20"/>
              </w:rPr>
              <w:t>xperimental research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00-6.</w:t>
            </w:r>
          </w:p>
          <w:p w14:paraId="688EDB05" w14:textId="2111BF2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ltve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igse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uth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ayer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aas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letvol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. Patterns of drug prescription in a geriatric evaluation and management unit as compared with the general medical wards: a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andom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tudy. European journal of clinical pharmacolog</w:t>
            </w:r>
            <w:r w:rsidR="00683245">
              <w:rPr>
                <w:rFonts w:ascii="Times New Roman" w:hAnsi="Times New Roman"/>
                <w:sz w:val="20"/>
                <w:szCs w:val="20"/>
              </w:rPr>
              <w:t>y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2):921-8.</w:t>
            </w:r>
          </w:p>
          <w:p w14:paraId="4B754115" w14:textId="3E7C9AE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Salvi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orich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rill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ncion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azzafum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olona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bbatecol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M, D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ommas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essi-Fulgher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ttanzi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. Screening for frailty in elderly emergency </w:t>
            </w:r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department patients by using the Identification of Seniors At Risk (ISAR). The journal of nutri</w:t>
            </w:r>
            <w:r w:rsidR="00683245">
              <w:rPr>
                <w:rFonts w:ascii="Times New Roman" w:hAnsi="Times New Roman"/>
                <w:sz w:val="20"/>
                <w:szCs w:val="20"/>
              </w:rPr>
              <w:t>tion, health &amp; aging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13-8.</w:t>
            </w:r>
          </w:p>
          <w:p w14:paraId="6C4E9C8A" w14:textId="7DE902FE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Sánchez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idá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T, Serra J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rnánde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>-Avilés F, Bueno H. Prevalence of geriatric syndromes and impact on clinical and functional outcomes in older patients with acute car</w:t>
            </w:r>
            <w:r w:rsidR="00683245">
              <w:rPr>
                <w:rFonts w:ascii="Times New Roman" w:hAnsi="Times New Roman"/>
                <w:sz w:val="20"/>
                <w:szCs w:val="20"/>
              </w:rPr>
              <w:t>diac diseases. Heart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9):1602-6.</w:t>
            </w:r>
          </w:p>
          <w:p w14:paraId="1ED85923" w14:textId="73304834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anch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onana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Ruiz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rnánde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arcí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-Blas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ina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Ventura S, Rodríguez-Borja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horr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rmenegild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ertome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>-González V. Frailty and other geriatric conditions for risk stratification of older patients with acute coronary syndrome. Ame</w:t>
            </w:r>
            <w:r w:rsidR="00683245">
              <w:rPr>
                <w:rFonts w:ascii="Times New Roman" w:hAnsi="Times New Roman"/>
                <w:sz w:val="20"/>
                <w:szCs w:val="20"/>
              </w:rPr>
              <w:t>rican heart journal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6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784-91.</w:t>
            </w:r>
          </w:p>
          <w:p w14:paraId="6CE0690E" w14:textId="5C6F655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, Hanlon JT, Pieper CF, Sloane R, Ruby C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wersk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Francis SD, Branch LG, Lindblad C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Art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Weinberger M. Effects of geriatric evaluation and management on adverse drug reactions and suboptimal prescribing in the frail elderly. The American journal of medicine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1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:394-401.</w:t>
            </w:r>
          </w:p>
          <w:p w14:paraId="782B3A04" w14:textId="17BE988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Schultz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ost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, Sanders S. Frailty is associated with a history with more falls in elderly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ospitalis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atients. Dan Med J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6).</w:t>
            </w:r>
          </w:p>
          <w:p w14:paraId="2D5D9614" w14:textId="048F487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Singh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ha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S, Lennon R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pertu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A, Nair KS, Roger VL. Influence of frailty and health status on outcomes in patients with coronary disease undergoing percutaneous revascularization. Circulation: Cardiovascular </w:t>
            </w:r>
            <w:r w:rsidR="00FF4E6C">
              <w:rPr>
                <w:rFonts w:ascii="Times New Roman" w:hAnsi="Times New Roman"/>
                <w:sz w:val="20"/>
                <w:szCs w:val="20"/>
              </w:rPr>
              <w:t>Quality and Outcomes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496-502.</w:t>
            </w:r>
          </w:p>
          <w:p w14:paraId="7A534305" w14:textId="0DEC716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öderbac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. Hospital discharge among frail elderly people: a pilot study in Sweden. Occupational t</w:t>
            </w:r>
            <w:r w:rsidR="00FF4E6C">
              <w:rPr>
                <w:rFonts w:ascii="Times New Roman" w:hAnsi="Times New Roman"/>
                <w:sz w:val="20"/>
                <w:szCs w:val="20"/>
              </w:rPr>
              <w:t>herapy international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8-31.</w:t>
            </w:r>
          </w:p>
          <w:p w14:paraId="673F1B23" w14:textId="791BDBE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Stiffler KA, Finley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idh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Wilber ST. Frailty assessment in the emergency department. The Journal of</w:t>
            </w:r>
            <w:r w:rsidR="00FF4E6C">
              <w:rPr>
                <w:rFonts w:ascii="Times New Roman" w:hAnsi="Times New Roman"/>
                <w:sz w:val="20"/>
                <w:szCs w:val="20"/>
              </w:rPr>
              <w:t xml:space="preserve"> emergency medicine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291-8.</w:t>
            </w:r>
          </w:p>
          <w:p w14:paraId="7B010586" w14:textId="1D568249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Stretton CM, Latham NK, Carter KN, Lee AC, Anderson CS. Determinants of physical health in frail older people: the importance of self-efficacy. Clinical rehabilitat</w:t>
            </w:r>
            <w:r w:rsidR="00FF4E6C">
              <w:rPr>
                <w:rFonts w:ascii="Times New Roman" w:hAnsi="Times New Roman"/>
                <w:sz w:val="20"/>
                <w:szCs w:val="20"/>
              </w:rPr>
              <w:t>ion. 200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57-66.</w:t>
            </w:r>
          </w:p>
          <w:p w14:paraId="713DD086" w14:textId="5A45ECC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udensk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Hayes RP, Leibowitz RQ, Bode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ver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alst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Duncan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erer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. Clinical Global Impression of Change in Physical Frailty: development of a measure based on clinical judgment. Journal of the American Geriatr</w:t>
            </w:r>
            <w:r w:rsidR="00FF4E6C">
              <w:rPr>
                <w:rFonts w:ascii="Times New Roman" w:hAnsi="Times New Roman"/>
                <w:sz w:val="20"/>
                <w:szCs w:val="20"/>
              </w:rPr>
              <w:t>ics Society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9):1560-6.</w:t>
            </w:r>
          </w:p>
          <w:p w14:paraId="6B75A5C7" w14:textId="6A4CC0A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ubb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urfor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L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Jeun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Masterton-Smith C, Ward D. Relationship between input and output in acute medicine–secondary analysis of the Society for Acute Medicine's benchmarking audit 2013 (SAMBA ‘13). Clinical M</w:t>
            </w:r>
            <w:r w:rsidR="00FF4E6C">
              <w:rPr>
                <w:rFonts w:ascii="Times New Roman" w:hAnsi="Times New Roman"/>
                <w:sz w:val="20"/>
                <w:szCs w:val="20"/>
              </w:rPr>
              <w:t>edicin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5-9.</w:t>
            </w:r>
          </w:p>
          <w:p w14:paraId="1B65C24D" w14:textId="1C0DE3C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uji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Y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an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Nakano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unad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Hosoi Y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enbonmatsu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, Nishimura S. Impact of hypoalbuminemia, frailty, and body mass index on early prognosis in older patients (≥ 85 years) with ST-elevation myocardial infarction. Jo</w:t>
            </w:r>
            <w:r w:rsidR="00FF4E6C">
              <w:rPr>
                <w:rFonts w:ascii="Times New Roman" w:hAnsi="Times New Roman"/>
                <w:sz w:val="20"/>
                <w:szCs w:val="20"/>
              </w:rPr>
              <w:t>urnal of cardiology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6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263-8.</w:t>
            </w:r>
          </w:p>
          <w:p w14:paraId="29DBB2F4" w14:textId="1B38B8A3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Thomas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Hesterman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U, Walther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fuell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U, Hack M, Oster 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nd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eisbro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. Prolonged activation EEG differentiates dementia with and without delirium in frail elderly. Journal of Neurology, Neurosurg</w:t>
            </w:r>
            <w:r w:rsidR="00FF4E6C">
              <w:rPr>
                <w:rFonts w:ascii="Times New Roman" w:hAnsi="Times New Roman"/>
                <w:sz w:val="20"/>
                <w:szCs w:val="20"/>
              </w:rPr>
              <w:t>ery &amp; Psychiatry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7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19-25.</w:t>
            </w:r>
          </w:p>
          <w:p w14:paraId="6C6D1035" w14:textId="137490A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Torres OH, Muñoz J, Ruiz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i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Coma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urguí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Vázquez G. Outcome predictors of pneumonia in elderly patients: importance of functional assessment. Journal of the Americ</w:t>
            </w:r>
            <w:r w:rsidR="00FF4E6C">
              <w:rPr>
                <w:rFonts w:ascii="Times New Roman" w:hAnsi="Times New Roman"/>
                <w:sz w:val="20"/>
                <w:szCs w:val="20"/>
              </w:rPr>
              <w:t>an Geriatrics Society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0):1603-9.</w:t>
            </w:r>
          </w:p>
          <w:p w14:paraId="2F13ABBA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Uchmanowic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isia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onto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Łoboz-Grudzień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. Frailty in patients with acute coronary syndrome: comparison between tools for comprehensive geriatric assessment and the Tilburg Frailty Indicator. Clinical interventions in aging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:52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20AFDCC2" w14:textId="77777777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Uchmanowic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lekli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bbens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J. Frailty syndrome and self-care ability in elderly patients with heart failure. Clinical interventions in aging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:87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.</w:t>
            </w:r>
          </w:p>
          <w:p w14:paraId="15B4BE52" w14:textId="4BC10325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van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Ierse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B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unnek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sselin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enraa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ikker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G. Gait velocity and the Timed-Up-and-Go test were sensitive to changes in mobility in frail elderly patients. Journal of cl</w:t>
            </w:r>
            <w:r w:rsidR="00FF4E6C">
              <w:rPr>
                <w:rFonts w:ascii="Times New Roman" w:hAnsi="Times New Roman"/>
                <w:sz w:val="20"/>
                <w:szCs w:val="20"/>
              </w:rPr>
              <w:t>inical epidemiology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6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2):186-91.</w:t>
            </w:r>
          </w:p>
          <w:p w14:paraId="51F5F9F9" w14:textId="6555477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lastRenderedPageBreak/>
              <w:t>Velanovi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, Antoine H, Swartz A, Peters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ubinfel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I. Accumulating deficits model of frailty and postoperative mortality and morbidity: its application to a national database. 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journal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o</w:t>
            </w:r>
            <w:r w:rsidR="00FF4E6C">
              <w:rPr>
                <w:rFonts w:ascii="Times New Roman" w:hAnsi="Times New Roman"/>
                <w:sz w:val="20"/>
                <w:szCs w:val="20"/>
              </w:rPr>
              <w:t>f surgical research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8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04-10.</w:t>
            </w:r>
          </w:p>
          <w:p w14:paraId="6483A969" w14:textId="2AD8172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Vicente 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keberg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astre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jöstra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vens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Sundström BW. Differentiating frailty in older people using the Swedish ambulance service: a retrospective audit. International emergency nursing. 2012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0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228-35.</w:t>
            </w:r>
          </w:p>
          <w:p w14:paraId="2A0706D3" w14:textId="1C2587E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idá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T, Sánchez E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ernández</w:t>
            </w:r>
            <w:proofErr w:type="spellEnd"/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Avilés F, Serra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Rexach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A, Ortiz J, Bueno H. FRAIL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HF, a Study to Evaluate the Clinical Complexity of Heart Failure in Nondependent Older Patients: Rationale, Methods and Baseline Characteristics.</w:t>
            </w:r>
            <w:r w:rsidR="00FF4E6C">
              <w:rPr>
                <w:rFonts w:ascii="Times New Roman" w:hAnsi="Times New Roman"/>
                <w:sz w:val="20"/>
                <w:szCs w:val="20"/>
              </w:rPr>
              <w:t xml:space="preserve"> Clinical cardiology. 201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3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2):725-32.</w:t>
            </w:r>
          </w:p>
          <w:p w14:paraId="6A9D92C8" w14:textId="0F732FC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illany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Fok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, Wong RY. Medication reconciliation: identifying medication discrepancies in acutely ill hospitalized older adults. The American journal of geriat</w:t>
            </w:r>
            <w:r w:rsidR="00FF4E6C">
              <w:rPr>
                <w:rFonts w:ascii="Times New Roman" w:hAnsi="Times New Roman"/>
                <w:sz w:val="20"/>
                <w:szCs w:val="20"/>
              </w:rPr>
              <w:t>ric pharmacotherapy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9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339-44.</w:t>
            </w:r>
          </w:p>
          <w:p w14:paraId="3A150375" w14:textId="229B1FE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itaglia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Curtis JP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oncat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Feinstein AR, Radford M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Krumholz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M. Association Between Functional Status and Use and Effectiveness of Beta</w:t>
            </w:r>
            <w:r w:rsidRPr="008D6528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8D6528">
              <w:rPr>
                <w:rFonts w:ascii="Times New Roman" w:hAnsi="Times New Roman"/>
                <w:sz w:val="20"/>
                <w:szCs w:val="20"/>
              </w:rPr>
              <w:t>Blocker Prophylaxis in Elderly Survivors of Acute Myocardial Infarction. Journal of the America</w:t>
            </w:r>
            <w:r w:rsidR="00FF4E6C">
              <w:rPr>
                <w:rFonts w:ascii="Times New Roman" w:hAnsi="Times New Roman"/>
                <w:sz w:val="20"/>
                <w:szCs w:val="20"/>
              </w:rPr>
              <w:t>n Geriatrics Society. 2004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2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495-501.</w:t>
            </w:r>
          </w:p>
          <w:p w14:paraId="5332828F" w14:textId="50CD7D38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Vivant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P, McDonald CK, Palmer M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innot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. Malnutrition associated with increased risk of frail mechanical falls among older people presenting to an emergency department. Emergency </w:t>
            </w:r>
            <w:r w:rsidR="00FF4E6C">
              <w:rPr>
                <w:rFonts w:ascii="Times New Roman" w:hAnsi="Times New Roman"/>
                <w:sz w:val="20"/>
                <w:szCs w:val="20"/>
              </w:rPr>
              <w:t>Medicine Australasia. 2009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2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386-94.</w:t>
            </w:r>
          </w:p>
          <w:p w14:paraId="53C786BC" w14:textId="0617BFCA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Wallis SJ, Wall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Bira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W, Romero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rtuno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R. Association of the clinical frailty scale with hospital outcomes. QJM: An International Jo</w:t>
            </w:r>
            <w:r w:rsidR="00FF4E6C">
              <w:rPr>
                <w:rFonts w:ascii="Times New Roman" w:hAnsi="Times New Roman"/>
                <w:sz w:val="20"/>
                <w:szCs w:val="20"/>
              </w:rPr>
              <w:t>urnal of Medicine. 201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0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2):943-9.</w:t>
            </w:r>
          </w:p>
          <w:p w14:paraId="2888AB85" w14:textId="2B16E60C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White HD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esterhout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M, Alexander KP, Roe MT, Winters KJ, Cyr DD, Fox K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Prabhakar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D, Hochman JS, Armstrong PW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Ohm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EM. Frailty is associated with worse outcomes in non-ST-segment elevation acute coronary syndromes: Insights from the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aRgete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platelet Inhibition to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Larif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he Optimal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rateG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to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edicall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manage Acute Coronary Syndromes (TRILOGY ACS) trial. European Heart Journal: Acu</w:t>
            </w:r>
            <w:r w:rsidR="00FF4E6C">
              <w:rPr>
                <w:rFonts w:ascii="Times New Roman" w:hAnsi="Times New Roman"/>
                <w:sz w:val="20"/>
                <w:szCs w:val="20"/>
              </w:rPr>
              <w:t>te Cardiovascular Care. 2016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5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3):231-42.</w:t>
            </w:r>
          </w:p>
          <w:p w14:paraId="1E28E343" w14:textId="6DFF51CF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Wilhelm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un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A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Eklund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osman-Hedström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G, Blomberg S, Hasson 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Gustafsso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H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andah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Dahlin-Ivanoff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. Design of a randomized controlled study of a multi-professional and multidimensional intervention targeting frail elderly peo</w:t>
            </w:r>
            <w:r w:rsidR="00FF4E6C">
              <w:rPr>
                <w:rFonts w:ascii="Times New Roman" w:hAnsi="Times New Roman"/>
                <w:sz w:val="20"/>
                <w:szCs w:val="20"/>
              </w:rPr>
              <w:t>ple. BMC geriatrics. 2011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24.</w:t>
            </w:r>
          </w:p>
          <w:p w14:paraId="21A341EE" w14:textId="4964617B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Wong RY, Miller WC. Adverse outcomes following hospitalization in acutely ill older patie</w:t>
            </w:r>
            <w:r w:rsidR="00FF4E6C">
              <w:rPr>
                <w:rFonts w:ascii="Times New Roman" w:hAnsi="Times New Roman"/>
                <w:sz w:val="20"/>
                <w:szCs w:val="20"/>
              </w:rPr>
              <w:t>nts. BMC geriatrics. 2008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8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1):10.</w:t>
            </w:r>
          </w:p>
          <w:p w14:paraId="0F2510F8" w14:textId="3644A436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>Wright RM, Sloane R, Pieper CF, Ruby-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elsi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C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Twersky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chmader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KE, Hanlon JT. Underuse of indicated medications among physically frail older US veterans at the time of hospital discharge: results of a cross-sectional analysis of data from the Geriatric Evaluation and Management Drug Study. The American journal of geria</w:t>
            </w:r>
            <w:r w:rsidR="00FF4E6C">
              <w:rPr>
                <w:rFonts w:ascii="Times New Roman" w:hAnsi="Times New Roman"/>
                <w:sz w:val="20"/>
                <w:szCs w:val="20"/>
              </w:rPr>
              <w:t>tric pharmacotherapy. 2009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7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271-80.</w:t>
            </w:r>
          </w:p>
          <w:p w14:paraId="1C08B4D7" w14:textId="5D08817D" w:rsidR="008D6528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r w:rsidRPr="008D6528">
              <w:rPr>
                <w:rFonts w:ascii="Times New Roman" w:hAnsi="Times New Roman"/>
                <w:sz w:val="20"/>
                <w:szCs w:val="20"/>
              </w:rPr>
              <w:t xml:space="preserve">Young J, Robinson M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Chell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S, Sanderson D, Chaplin S, Burns E, Fear J. A prospective baseline study of frail older people before the introduction of an intermediate care service. Health &amp; social </w:t>
            </w:r>
            <w:r w:rsidR="00FF4E6C">
              <w:rPr>
                <w:rFonts w:ascii="Times New Roman" w:hAnsi="Times New Roman"/>
                <w:sz w:val="20"/>
                <w:szCs w:val="20"/>
              </w:rPr>
              <w:t>care in the community. 2005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13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4):307-12.</w:t>
            </w:r>
          </w:p>
          <w:p w14:paraId="437E9525" w14:textId="3752D607" w:rsidR="00BF22DA" w:rsidRPr="008D6528" w:rsidRDefault="008D6528" w:rsidP="008D6528">
            <w:pPr>
              <w:spacing w:before="240" w:after="16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Zorma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JV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Lusa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L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Strle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F, </w:t>
            </w:r>
            <w:proofErr w:type="spellStart"/>
            <w:r w:rsidRPr="008D6528">
              <w:rPr>
                <w:rFonts w:ascii="Times New Roman" w:hAnsi="Times New Roman"/>
                <w:sz w:val="20"/>
                <w:szCs w:val="20"/>
              </w:rPr>
              <w:t>Maraspin</w:t>
            </w:r>
            <w:proofErr w:type="spellEnd"/>
            <w:r w:rsidRPr="008D6528">
              <w:rPr>
                <w:rFonts w:ascii="Times New Roman" w:hAnsi="Times New Roman"/>
                <w:sz w:val="20"/>
                <w:szCs w:val="20"/>
              </w:rPr>
              <w:t xml:space="preserve"> V. Bacterial infection in elderly nursing home and community-based patients: a prospective coh</w:t>
            </w:r>
            <w:r w:rsidR="00FF4E6C">
              <w:rPr>
                <w:rFonts w:ascii="Times New Roman" w:hAnsi="Times New Roman"/>
                <w:sz w:val="20"/>
                <w:szCs w:val="20"/>
              </w:rPr>
              <w:t>ort study. Infection. 2013</w:t>
            </w:r>
            <w:proofErr w:type="gramStart"/>
            <w:r w:rsidRPr="008D6528">
              <w:rPr>
                <w:rFonts w:ascii="Times New Roman" w:hAnsi="Times New Roman"/>
                <w:sz w:val="20"/>
                <w:szCs w:val="20"/>
              </w:rPr>
              <w:t>;41</w:t>
            </w:r>
            <w:proofErr w:type="gramEnd"/>
            <w:r w:rsidRPr="008D6528">
              <w:rPr>
                <w:rFonts w:ascii="Times New Roman" w:hAnsi="Times New Roman"/>
                <w:sz w:val="20"/>
                <w:szCs w:val="20"/>
              </w:rPr>
              <w:t>(5):909-16.</w:t>
            </w:r>
          </w:p>
        </w:tc>
      </w:tr>
      <w:bookmarkEnd w:id="0"/>
    </w:tbl>
    <w:p w14:paraId="6ECFA131" w14:textId="11BD4FA2" w:rsidR="004F6BB8" w:rsidRDefault="004F6BB8" w:rsidP="00BF22DA">
      <w:pPr>
        <w:jc w:val="both"/>
        <w:rPr>
          <w:rFonts w:ascii="Times New Roman" w:hAnsi="Times New Roman"/>
          <w:b/>
          <w:sz w:val="20"/>
          <w:szCs w:val="20"/>
        </w:rPr>
      </w:pPr>
    </w:p>
    <w:p w14:paraId="422D387E" w14:textId="2F43AF67" w:rsidR="00AD0BB0" w:rsidRDefault="00BF22DA" w:rsidP="00AD0BB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  <w:r w:rsidR="001305DD">
        <w:rPr>
          <w:rFonts w:ascii="Times New Roman" w:hAnsi="Times New Roman"/>
          <w:sz w:val="24"/>
          <w:szCs w:val="24"/>
        </w:rPr>
        <w:lastRenderedPageBreak/>
        <w:t>Additional file 1</w:t>
      </w:r>
      <w:r w:rsidR="001305DD">
        <w:rPr>
          <w:rFonts w:ascii="Times New Roman" w:hAnsi="Times New Roman"/>
          <w:sz w:val="24"/>
          <w:szCs w:val="24"/>
        </w:rPr>
        <w:t>:</w:t>
      </w:r>
      <w:r w:rsidR="001305DD" w:rsidRPr="00996804">
        <w:rPr>
          <w:rFonts w:ascii="Times New Roman" w:hAnsi="Times New Roman"/>
          <w:sz w:val="24"/>
          <w:szCs w:val="24"/>
        </w:rPr>
        <w:t xml:space="preserve"> </w:t>
      </w:r>
      <w:r w:rsidR="007611EA">
        <w:rPr>
          <w:rFonts w:ascii="Times New Roman" w:hAnsi="Times New Roman"/>
          <w:b/>
          <w:sz w:val="20"/>
          <w:szCs w:val="20"/>
        </w:rPr>
        <w:t xml:space="preserve">Table </w:t>
      </w:r>
      <w:r w:rsidR="001305DD">
        <w:rPr>
          <w:rFonts w:ascii="Times New Roman" w:hAnsi="Times New Roman"/>
          <w:b/>
          <w:sz w:val="20"/>
          <w:szCs w:val="20"/>
        </w:rPr>
        <w:t>S</w:t>
      </w:r>
      <w:r w:rsidR="007611EA">
        <w:rPr>
          <w:rFonts w:ascii="Times New Roman" w:hAnsi="Times New Roman"/>
          <w:b/>
          <w:sz w:val="20"/>
          <w:szCs w:val="20"/>
        </w:rPr>
        <w:t xml:space="preserve">3 </w:t>
      </w:r>
      <w:r w:rsidR="007611EA" w:rsidRPr="00EA5E97">
        <w:rPr>
          <w:rFonts w:ascii="Times New Roman" w:hAnsi="Times New Roman"/>
          <w:b/>
          <w:sz w:val="20"/>
          <w:szCs w:val="20"/>
        </w:rPr>
        <w:t xml:space="preserve">Descriptive characteristics of the articles which </w:t>
      </w:r>
      <w:r w:rsidR="007611EA">
        <w:rPr>
          <w:rFonts w:ascii="Times New Roman" w:hAnsi="Times New Roman"/>
          <w:b/>
          <w:sz w:val="20"/>
          <w:szCs w:val="20"/>
        </w:rPr>
        <w:t>did not include</w:t>
      </w:r>
      <w:r w:rsidR="007611EA" w:rsidRPr="00EA5E97">
        <w:rPr>
          <w:rFonts w:ascii="Times New Roman" w:hAnsi="Times New Roman"/>
          <w:b/>
          <w:sz w:val="20"/>
          <w:szCs w:val="20"/>
        </w:rPr>
        <w:t xml:space="preserve"> a frailty measure</w:t>
      </w:r>
    </w:p>
    <w:tbl>
      <w:tblPr>
        <w:tblpPr w:leftFromText="180" w:rightFromText="180" w:vertAnchor="text" w:horzAnchor="margin" w:tblpY="133"/>
        <w:tblW w:w="5000" w:type="pct"/>
        <w:tblLook w:val="04A0" w:firstRow="1" w:lastRow="0" w:firstColumn="1" w:lastColumn="0" w:noHBand="0" w:noVBand="1"/>
      </w:tblPr>
      <w:tblGrid>
        <w:gridCol w:w="1167"/>
        <w:gridCol w:w="1503"/>
        <w:gridCol w:w="897"/>
        <w:gridCol w:w="988"/>
        <w:gridCol w:w="897"/>
        <w:gridCol w:w="950"/>
        <w:gridCol w:w="1014"/>
        <w:gridCol w:w="816"/>
        <w:gridCol w:w="859"/>
        <w:gridCol w:w="1497"/>
        <w:gridCol w:w="950"/>
        <w:gridCol w:w="1535"/>
        <w:gridCol w:w="1543"/>
      </w:tblGrid>
      <w:tr w:rsidR="007611EA" w:rsidRPr="003855BE" w14:paraId="4412F0AB" w14:textId="77777777" w:rsidTr="00321FAE">
        <w:trPr>
          <w:trHeight w:val="288"/>
        </w:trPr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A004B" w14:textId="77777777" w:rsidR="007611EA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A1F4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DCA9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riatric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1013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mergency Department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9052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ral Medicine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6B4E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rdiology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5F92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rthopedics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4FA3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nsive Care Unit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07CF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ncology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770F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58E0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rehospita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62AE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ral Medicine &amp; Surgery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99F9D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neral Medicine &amp; Geriatrics</w:t>
            </w:r>
          </w:p>
        </w:tc>
      </w:tr>
      <w:tr w:rsidR="007611EA" w:rsidRPr="003855BE" w14:paraId="66679E41" w14:textId="77777777" w:rsidTr="00321FAE">
        <w:trPr>
          <w:trHeight w:val="288"/>
        </w:trPr>
        <w:tc>
          <w:tcPr>
            <w:tcW w:w="399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7AD1C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Articles n (%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8CE9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AFC6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2E5E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B600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FEFD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007C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6675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7EBA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07EDC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91CF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A1D3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5E03BE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7611EA" w:rsidRPr="003855BE" w14:paraId="020DD1A0" w14:textId="77777777" w:rsidTr="00321FAE">
        <w:trPr>
          <w:trHeight w:val="288"/>
        </w:trPr>
        <w:tc>
          <w:tcPr>
            <w:tcW w:w="399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156E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Year 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n </w:t>
            </w:r>
            <w:r w:rsidRPr="003855B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F36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8DF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FC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C7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6B8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9F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51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3C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B60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B7A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79B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87C7E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611EA" w:rsidRPr="003855BE" w14:paraId="5BBA0C7B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FAAA2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1-201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1FBF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7 (42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3D6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 (37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144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51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81D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 (46.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49C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289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 (34.0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2BD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8E6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074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D9A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(63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D7B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0CF90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62.5)</w:t>
            </w:r>
          </w:p>
        </w:tc>
      </w:tr>
      <w:tr w:rsidR="007611EA" w:rsidRPr="003855BE" w14:paraId="5E03DCF4" w14:textId="77777777" w:rsidTr="00321FAE">
        <w:trPr>
          <w:trHeight w:val="288"/>
        </w:trPr>
        <w:tc>
          <w:tcPr>
            <w:tcW w:w="399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B7DB875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6-2010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A17F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9 (33.7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5AF0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 (38.4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E7783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(21.2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FC321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(30.2)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1B9C1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 (40.0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EF2A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(38.3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E8B5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355D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070B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1205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8.2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310E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ABC89E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37.5)</w:t>
            </w:r>
          </w:p>
        </w:tc>
      </w:tr>
      <w:tr w:rsidR="007611EA" w:rsidRPr="003855BE" w14:paraId="22539D52" w14:textId="77777777" w:rsidTr="00321FAE">
        <w:trPr>
          <w:trHeight w:val="288"/>
        </w:trPr>
        <w:tc>
          <w:tcPr>
            <w:tcW w:w="399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540671D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0-200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0A1A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 (23.5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06162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24.1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D910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(26.9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12A0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 (23.3)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B65E1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 (30.0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50C8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 (27.7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FF2F6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B370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BA80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39879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8.2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328B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528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B0D8FD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07078C4D" w14:textId="77777777" w:rsidTr="00417DAD">
        <w:trPr>
          <w:trHeight w:val="288"/>
        </w:trPr>
        <w:tc>
          <w:tcPr>
            <w:tcW w:w="1219" w:type="pct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1C71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Language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3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0A1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1C0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F6C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811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8B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D14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CF3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2CF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95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C50E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611EA" w:rsidRPr="003855BE" w14:paraId="79D4497C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9E212A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Englis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352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3 (92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209E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 (88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2D7B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 (96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019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 (97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E3F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 (10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042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 (93.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27B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50.0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E35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08F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100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905A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(100.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1B3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(100.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50839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 (100.0)</w:t>
            </w:r>
          </w:p>
        </w:tc>
      </w:tr>
      <w:tr w:rsidR="007611EA" w:rsidRPr="003855BE" w14:paraId="39751440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1404E5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enc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C9FE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(2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0460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 (5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48F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18E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486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D2B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7C09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51F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5CE5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AB2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14C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D5504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223BCE73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96A308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anis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443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 (1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074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2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3C2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A78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82D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824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56D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BA9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EA7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5B9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2AD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2B4D2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091E5390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6BE03A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talia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5F1B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1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752B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669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306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204E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01F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1CD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51D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226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DB4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0BE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C1DBE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624495F6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786D96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utc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0F2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1.0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0D6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F20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657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4FE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1A63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510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8050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4EF9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950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224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D923F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7D8A2875" w14:textId="77777777" w:rsidTr="00321FAE">
        <w:trPr>
          <w:trHeight w:val="288"/>
        </w:trPr>
        <w:tc>
          <w:tcPr>
            <w:tcW w:w="39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C39EE28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erman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2750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.5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0A18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.8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187E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080DF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0CEDD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0DFA0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3E722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D38A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6412C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10C2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ACD07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5DC584F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27A73DB2" w14:textId="77777777" w:rsidTr="00321FAE">
        <w:trPr>
          <w:trHeight w:val="288"/>
        </w:trPr>
        <w:tc>
          <w:tcPr>
            <w:tcW w:w="399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83EFA9A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rtuguese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20C79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.2)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95463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.9)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48B5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5197B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51F0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F4B63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00732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4E076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7F577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4AF73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FA353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04D983F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43F4EA64" w14:textId="77777777" w:rsidTr="00321FAE">
        <w:trPr>
          <w:trHeight w:val="288"/>
        </w:trPr>
        <w:tc>
          <w:tcPr>
            <w:tcW w:w="1864" w:type="pct"/>
            <w:gridSpan w:val="5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8F48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Country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 xml:space="preserve"> n (%)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12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B92D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BA0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9D38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38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9A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C46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528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9426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7611EA" w:rsidRPr="003855BE" w14:paraId="5F9E778F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E608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ited 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gdom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5835E" w14:textId="71E24AB1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  <w:r w:rsidR="004D012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18.</w:t>
            </w:r>
            <w:r w:rsidR="004D012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8B69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 (16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01F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 (21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BA11" w14:textId="087FC519" w:rsidR="007611EA" w:rsidRPr="003855BE" w:rsidRDefault="00EB04F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.0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0281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F119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(29.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0495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79F5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00.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7DD4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EEFB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36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D92B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544131F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2.5)</w:t>
            </w:r>
          </w:p>
        </w:tc>
      </w:tr>
      <w:tr w:rsidR="007611EA" w:rsidRPr="003855BE" w14:paraId="12DED6F4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86FC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U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ited 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t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49CF" w14:textId="280AF0F4" w:rsidR="007611EA" w:rsidRPr="003855BE" w:rsidRDefault="005A69B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1</w:t>
            </w:r>
            <w:r w:rsidR="004D012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="004D0120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895A" w14:textId="624DD81E" w:rsidR="007611EA" w:rsidRPr="003855BE" w:rsidRDefault="008C5098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0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E24E7" w14:textId="754E425E" w:rsidR="007611EA" w:rsidRPr="003855BE" w:rsidRDefault="00373E78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784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 (14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04C5" w14:textId="155BE14F" w:rsidR="007611EA" w:rsidRPr="0081458D" w:rsidRDefault="00E0172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611EA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3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="007611EA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F6A0" w14:textId="0D313053" w:rsidR="007611EA" w:rsidRPr="0081458D" w:rsidRDefault="00E0172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611EA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1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="007611EA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 w:rsidR="007611EA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11C0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9A03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45D3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50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763D" w14:textId="2BE49973" w:rsidR="007611EA" w:rsidRPr="00BB6D2F" w:rsidRDefault="0081458D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r w:rsidR="007611EA"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3</w:t>
            </w:r>
            <w:r w:rsidR="007611EA"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B9AE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C738E7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1417AE1C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0ABD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9BB3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 (11.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EDDB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 (22.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BD8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7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DAA1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11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0105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EEF0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4A07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A40B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07FF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89ED8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C32C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564EBF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25.0)</w:t>
            </w:r>
          </w:p>
        </w:tc>
      </w:tr>
      <w:tr w:rsidR="007611EA" w:rsidRPr="003855BE" w14:paraId="61C4FA9B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2EE7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3FBE" w14:textId="4B63F661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="006E4CB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9.</w:t>
            </w:r>
            <w:r w:rsidR="006E4CB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1E30" w14:textId="0F920E20" w:rsidR="007611EA" w:rsidRPr="003855BE" w:rsidRDefault="008C5098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8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D9D4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 (19.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84AF1" w14:textId="0C84B2E0" w:rsidR="007611EA" w:rsidRPr="003855BE" w:rsidRDefault="00EB04F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.9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F0D7" w14:textId="59CEF0F3" w:rsidR="007611EA" w:rsidRPr="0081458D" w:rsidRDefault="00E0172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5A86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8882A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AA04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57E9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0543F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BD1E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F6005A2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25.0)</w:t>
            </w:r>
          </w:p>
        </w:tc>
      </w:tr>
      <w:tr w:rsidR="007611EA" w:rsidRPr="003855BE" w14:paraId="66F8960A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EF595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ustralia/New Zealan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36D7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 (7.7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48430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2.7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F41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5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CBBC" w14:textId="25FE9CFA" w:rsidR="007611EA" w:rsidRPr="003855BE" w:rsidRDefault="00EB04F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.3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C4EA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01C6" w14:textId="263972E1" w:rsidR="007611EA" w:rsidRPr="0081458D" w:rsidRDefault="00E01726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="007611EA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.6</w:t>
            </w:r>
            <w:r w:rsidR="007611EA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EEAE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07CAE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BCF2B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61B0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7833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CF1F82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3FB0E3C8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F956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542C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 (4.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067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3.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0949E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5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2A45" w14:textId="34014353" w:rsidR="007611EA" w:rsidRPr="003855BE" w:rsidRDefault="008C5098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6DBC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A8E0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 (8.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8293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1C24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69A4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AD3F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F63F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7196BF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459E9ACB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BC7F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163A" w14:textId="5BECD010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6E4CB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3.</w:t>
            </w:r>
            <w:r w:rsidR="006E4CB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6A7D" w14:textId="3DF78296" w:rsidR="007611EA" w:rsidRPr="003855BE" w:rsidRDefault="008C5098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="007611EA"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18D2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2135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BDE7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D23FB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1E97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4487F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E81B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47F4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FDBD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794E194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7611EA" w:rsidRPr="003855BE" w14:paraId="71BB0648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4824" w14:textId="77777777" w:rsidR="007611EA" w:rsidRPr="003855BE" w:rsidRDefault="007611EA" w:rsidP="007611E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8A9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 (3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598F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 (5.4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9E36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5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4609A" w14:textId="77777777" w:rsidR="007611EA" w:rsidRPr="003855BE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AA566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0F67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919F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66B3C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BAFC" w14:textId="77777777" w:rsidR="007611EA" w:rsidRPr="0081458D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1564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4783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83F5C0C" w14:textId="77777777" w:rsidR="007611EA" w:rsidRPr="00BB6D2F" w:rsidRDefault="007611EA" w:rsidP="007611E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321FAE" w:rsidRPr="003855BE" w14:paraId="5069BC27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E23724" w14:textId="65280ECF" w:rsidR="00321FAE" w:rsidRPr="003855BE" w:rsidRDefault="00321FAE" w:rsidP="00321F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3F50" w14:textId="4CCCFB42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3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B4BB" w14:textId="6ECFE791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4D84" w14:textId="38F3A8A7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3.8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783CB" w14:textId="7699D59F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B71E" w14:textId="06A5357E" w:rsidR="00321FAE" w:rsidRPr="00417DA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F8D3" w14:textId="7702EBF2" w:rsidR="00321FAE" w:rsidRPr="00417DAD" w:rsidRDefault="0081458D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="00321FAE"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5</w:t>
            </w:r>
            <w:r w:rsidR="00321FAE"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AB78" w14:textId="60E122C8" w:rsidR="00321FAE" w:rsidRPr="00417DA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D4E3" w14:textId="380041A0" w:rsidR="00321FAE" w:rsidRPr="00417DA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7EE72" w14:textId="7CE27156" w:rsidR="00321FAE" w:rsidRPr="00417DA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470E" w14:textId="1622E4C2" w:rsidR="00321FAE" w:rsidRPr="00417DA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D467" w14:textId="53AEAB56" w:rsidR="00321FAE" w:rsidRPr="00417DA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0657F9" w14:textId="6EEFD94E" w:rsidR="00321FAE" w:rsidRPr="00417DA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321FAE" w:rsidRPr="003855BE" w14:paraId="6452E03F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269840" w14:textId="63E4D77F" w:rsidR="00321FAE" w:rsidRPr="003855BE" w:rsidRDefault="00321FAE" w:rsidP="00321F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B9769" w14:textId="269752A8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 (2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478C" w14:textId="504248AF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 (7.1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ACBC" w14:textId="48708E76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9132" w14:textId="58F8A1AD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 (7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1064" w14:textId="2116115F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B574" w14:textId="66A52E72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F6E9" w14:textId="69F3A972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2555" w14:textId="43B8790B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FBCE" w14:textId="170873CA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E415" w14:textId="3A4EC93A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AFBA" w14:textId="7B8A7C6D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51651F5" w14:textId="0AD450F2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321FAE" w:rsidRPr="003855BE" w14:paraId="728BB417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F4C3" w14:textId="77777777" w:rsidR="00321FAE" w:rsidRPr="003855BE" w:rsidRDefault="00321FAE" w:rsidP="00321F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6B960" w14:textId="175CB18B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2.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7E3B" w14:textId="77777777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558E" w14:textId="77777777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044C" w14:textId="77777777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BE09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44B9" w14:textId="47007911" w:rsidR="00321FAE" w:rsidRPr="0081458D" w:rsidRDefault="0081458D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 w:rsidR="00321FAE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2</w:t>
            </w:r>
            <w:r w:rsidR="00321FAE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44F3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ECA8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9C5B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83929" w14:textId="77777777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952A" w14:textId="77777777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B839BB" w14:textId="77777777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321FAE" w:rsidRPr="003855BE" w14:paraId="76759F09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8F3FA3" w14:textId="7743A52E" w:rsidR="00321FAE" w:rsidRPr="003855BE" w:rsidRDefault="00321FAE" w:rsidP="00321F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935BE" w14:textId="5C3202CC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 (2.4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9894" w14:textId="22857384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 (4.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D6ED0" w14:textId="33887920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.9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DD95" w14:textId="2F7BEA92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4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638F" w14:textId="006FDAB5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5B44" w14:textId="416FA48F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="0081458D"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AEBEA" w14:textId="5917C866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929EF" w14:textId="4D83EC94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699A" w14:textId="766CF871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0020" w14:textId="272CA2C4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BAE5" w14:textId="2FDF5E2D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6DB2EA" w14:textId="0E320465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 w:rsidR="00321FAE" w:rsidRPr="003855BE" w14:paraId="109A05E3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44B4" w14:textId="77777777" w:rsidR="00321FAE" w:rsidRPr="007121BA" w:rsidRDefault="00321FAE" w:rsidP="00321F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F636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 Europe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79F8" w14:textId="194990F2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.7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6EAFF" w14:textId="5CB840F2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.5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2128D" w14:textId="5A450644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.7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83DD" w14:textId="30D2192F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6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8A8D" w14:textId="7973884E" w:rsidR="00321FAE" w:rsidRPr="0081458D" w:rsidRDefault="00E01726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</w:t>
            </w:r>
            <w:r w:rsidR="00321FAE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</w:t>
            </w:r>
            <w:r w:rsidR="00321FAE"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3830" w14:textId="604100B6" w:rsidR="00321FAE" w:rsidRPr="0081458D" w:rsidRDefault="0081458D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2.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51AC" w14:textId="38C52102" w:rsidR="00321FAE" w:rsidRPr="0081458D" w:rsidRDefault="0081458D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6.7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EADB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B651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0456" w14:textId="7D9009DD" w:rsidR="00321FAE" w:rsidRPr="00BB6D2F" w:rsidRDefault="0081458D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9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38F2" w14:textId="77777777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6396B9" w14:textId="19D74FB6" w:rsidR="00321FAE" w:rsidRPr="00BB6D2F" w:rsidRDefault="00BB6D2F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17DA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25.0)</w:t>
            </w:r>
          </w:p>
        </w:tc>
      </w:tr>
      <w:tr w:rsidR="00321FAE" w:rsidRPr="003855BE" w14:paraId="3BBD7EFA" w14:textId="77777777" w:rsidTr="00321FAE">
        <w:trPr>
          <w:trHeight w:val="288"/>
        </w:trPr>
        <w:tc>
          <w:tcPr>
            <w:tcW w:w="399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07E4C" w14:textId="77777777" w:rsidR="00321FAE" w:rsidRPr="007121BA" w:rsidRDefault="00321FAE" w:rsidP="00321FA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</w:pPr>
            <w:r w:rsidRPr="00F6363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the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A2996" w14:textId="170D9FC2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.8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A42A0" w14:textId="75C7C946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.6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AB384" w14:textId="77777777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3.8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59C0E" w14:textId="603B159A" w:rsidR="00321FAE" w:rsidRPr="003855BE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3</w:t>
            </w:r>
            <w:r w:rsidRPr="003855BE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09B67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6A1DA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4.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BDD19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DC4B4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FDED8" w14:textId="77777777" w:rsidR="00321FAE" w:rsidRPr="0081458D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81458D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4D9D0" w14:textId="77777777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 (18.2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4D621" w14:textId="77777777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79A77" w14:textId="77777777" w:rsidR="00321FAE" w:rsidRPr="00BB6D2F" w:rsidRDefault="00321FAE" w:rsidP="00321F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B6D2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 (12.5)</w:t>
            </w:r>
          </w:p>
        </w:tc>
      </w:tr>
    </w:tbl>
    <w:p w14:paraId="1FD923AB" w14:textId="77777777" w:rsidR="00A932E4" w:rsidRDefault="00A932E4" w:rsidP="00966F7A">
      <w:pPr>
        <w:spacing w:after="0"/>
        <w:rPr>
          <w:rFonts w:ascii="Times New Roman" w:hAnsi="Times New Roman"/>
          <w:sz w:val="16"/>
          <w:szCs w:val="16"/>
        </w:rPr>
      </w:pPr>
    </w:p>
    <w:p w14:paraId="00BEAB23" w14:textId="75322598" w:rsidR="00E46962" w:rsidRDefault="00E46962" w:rsidP="00966F7A">
      <w:pPr>
        <w:spacing w:after="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We only stratified by </w:t>
      </w:r>
      <w:r w:rsidR="00644F10">
        <w:rPr>
          <w:rFonts w:ascii="Times New Roman" w:hAnsi="Times New Roman"/>
          <w:sz w:val="16"/>
          <w:szCs w:val="16"/>
        </w:rPr>
        <w:t>discipline</w:t>
      </w:r>
      <w:r>
        <w:rPr>
          <w:rFonts w:ascii="Times New Roman" w:hAnsi="Times New Roman"/>
          <w:sz w:val="16"/>
          <w:szCs w:val="16"/>
        </w:rPr>
        <w:t>s that have been included in at least 2</w:t>
      </w:r>
      <w:r w:rsidR="00E372F3">
        <w:rPr>
          <w:rFonts w:ascii="Times New Roman" w:hAnsi="Times New Roman"/>
          <w:sz w:val="16"/>
          <w:szCs w:val="16"/>
        </w:rPr>
        <w:t xml:space="preserve"> articles that measured frailty</w:t>
      </w:r>
    </w:p>
    <w:p w14:paraId="245F0C42" w14:textId="260A76D6" w:rsidR="00EE771D" w:rsidRPr="00B9457D" w:rsidRDefault="00EE771D" w:rsidP="00EE771D">
      <w:pPr>
        <w:spacing w:after="0"/>
        <w:rPr>
          <w:rFonts w:ascii="Times New Roman" w:hAnsi="Times New Roman"/>
          <w:sz w:val="16"/>
          <w:szCs w:val="16"/>
        </w:rPr>
      </w:pPr>
      <w:r w:rsidRPr="00B9457D">
        <w:rPr>
          <w:rFonts w:ascii="Times New Roman" w:hAnsi="Times New Roman"/>
          <w:sz w:val="16"/>
          <w:szCs w:val="16"/>
          <w:vertAlign w:val="superscript"/>
        </w:rPr>
        <w:t>1</w:t>
      </w:r>
      <w:r w:rsidR="00A4758C">
        <w:rPr>
          <w:rFonts w:ascii="Times New Roman" w:hAnsi="Times New Roman"/>
          <w:sz w:val="16"/>
          <w:szCs w:val="16"/>
        </w:rPr>
        <w:t>A</w:t>
      </w:r>
      <w:r>
        <w:rPr>
          <w:rFonts w:ascii="Times New Roman" w:hAnsi="Times New Roman"/>
          <w:sz w:val="16"/>
          <w:szCs w:val="16"/>
        </w:rPr>
        <w:t xml:space="preserve">ustria; </w:t>
      </w:r>
      <w:r w:rsidR="00241A28">
        <w:rPr>
          <w:rFonts w:ascii="Times New Roman" w:hAnsi="Times New Roman"/>
          <w:sz w:val="16"/>
          <w:szCs w:val="16"/>
        </w:rPr>
        <w:t xml:space="preserve">Belgium; Denmark; </w:t>
      </w:r>
      <w:r>
        <w:rPr>
          <w:rFonts w:ascii="Times New Roman" w:hAnsi="Times New Roman"/>
          <w:sz w:val="16"/>
          <w:szCs w:val="16"/>
        </w:rPr>
        <w:t>Germany; Iceland and Finland; Ireland; Portugal; Switzerland;</w:t>
      </w:r>
      <w:r w:rsidRPr="00B9457D">
        <w:rPr>
          <w:rFonts w:ascii="Times New Roman" w:hAnsi="Times New Roman"/>
          <w:sz w:val="16"/>
          <w:szCs w:val="16"/>
        </w:rPr>
        <w:t xml:space="preserve"> T</w:t>
      </w:r>
      <w:r>
        <w:rPr>
          <w:rFonts w:ascii="Times New Roman" w:hAnsi="Times New Roman"/>
          <w:sz w:val="16"/>
          <w:szCs w:val="16"/>
        </w:rPr>
        <w:t>urkey</w:t>
      </w:r>
      <w:r w:rsidR="00552074">
        <w:rPr>
          <w:rFonts w:ascii="Times New Roman" w:hAnsi="Times New Roman"/>
          <w:sz w:val="16"/>
          <w:szCs w:val="16"/>
        </w:rPr>
        <w:t xml:space="preserve">; </w:t>
      </w:r>
      <w:r w:rsidR="00241A28">
        <w:rPr>
          <w:rFonts w:ascii="Times New Roman" w:hAnsi="Times New Roman"/>
          <w:sz w:val="16"/>
          <w:szCs w:val="16"/>
        </w:rPr>
        <w:t>M</w:t>
      </w:r>
      <w:r w:rsidR="00552074">
        <w:rPr>
          <w:rFonts w:ascii="Times New Roman" w:hAnsi="Times New Roman"/>
          <w:sz w:val="16"/>
          <w:szCs w:val="16"/>
        </w:rPr>
        <w:t>ultiple</w:t>
      </w:r>
      <w:r w:rsidR="00552074" w:rsidRPr="00552074">
        <w:rPr>
          <w:rFonts w:ascii="Times New Roman" w:hAnsi="Times New Roman"/>
          <w:sz w:val="16"/>
          <w:szCs w:val="16"/>
        </w:rPr>
        <w:t xml:space="preserve"> </w:t>
      </w:r>
      <w:r w:rsidR="00552074">
        <w:rPr>
          <w:rFonts w:ascii="Times New Roman" w:hAnsi="Times New Roman"/>
          <w:sz w:val="16"/>
          <w:szCs w:val="16"/>
        </w:rPr>
        <w:t>European countries</w:t>
      </w:r>
    </w:p>
    <w:p w14:paraId="6D65F71F" w14:textId="1741A275" w:rsidR="00EE771D" w:rsidRDefault="00EE771D" w:rsidP="00EE771D">
      <w:pPr>
        <w:spacing w:after="0"/>
        <w:rPr>
          <w:rFonts w:ascii="Times New Roman" w:hAnsi="Times New Roman"/>
          <w:sz w:val="16"/>
          <w:szCs w:val="16"/>
        </w:rPr>
      </w:pPr>
      <w:r w:rsidRPr="00B9457D">
        <w:rPr>
          <w:rFonts w:ascii="Times New Roman" w:hAnsi="Times New Roman"/>
          <w:sz w:val="16"/>
          <w:szCs w:val="16"/>
          <w:vertAlign w:val="superscript"/>
        </w:rPr>
        <w:t>2</w:t>
      </w:r>
      <w:r w:rsidRPr="00B9457D">
        <w:rPr>
          <w:rFonts w:ascii="Times New Roman" w:hAnsi="Times New Roman"/>
          <w:sz w:val="16"/>
          <w:szCs w:val="16"/>
        </w:rPr>
        <w:t>Austral</w:t>
      </w:r>
      <w:r>
        <w:rPr>
          <w:rFonts w:ascii="Times New Roman" w:hAnsi="Times New Roman"/>
          <w:sz w:val="16"/>
          <w:szCs w:val="16"/>
        </w:rPr>
        <w:t>ia and Scotland; Brazil; China;</w:t>
      </w:r>
      <w:r w:rsidRPr="00B9457D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Japan; </w:t>
      </w:r>
      <w:r w:rsidRPr="00B9457D">
        <w:rPr>
          <w:rFonts w:ascii="Times New Roman" w:hAnsi="Times New Roman"/>
          <w:sz w:val="16"/>
          <w:szCs w:val="16"/>
        </w:rPr>
        <w:t>Nigeria, Sudan</w:t>
      </w:r>
      <w:r>
        <w:rPr>
          <w:rFonts w:ascii="Times New Roman" w:hAnsi="Times New Roman"/>
          <w:sz w:val="16"/>
          <w:szCs w:val="16"/>
        </w:rPr>
        <w:t>,</w:t>
      </w:r>
      <w:r w:rsidRPr="00B9457D">
        <w:rPr>
          <w:rFonts w:ascii="Times New Roman" w:hAnsi="Times New Roman"/>
          <w:sz w:val="16"/>
          <w:szCs w:val="16"/>
        </w:rPr>
        <w:t xml:space="preserve"> Tanzania</w:t>
      </w:r>
      <w:r w:rsidR="004E096C">
        <w:rPr>
          <w:rFonts w:ascii="Times New Roman" w:hAnsi="Times New Roman"/>
          <w:sz w:val="16"/>
          <w:szCs w:val="16"/>
        </w:rPr>
        <w:t>, and UK</w:t>
      </w:r>
      <w:r>
        <w:rPr>
          <w:rFonts w:ascii="Times New Roman" w:hAnsi="Times New Roman"/>
          <w:sz w:val="16"/>
          <w:szCs w:val="16"/>
        </w:rPr>
        <w:t>; Singapore; Taiwan</w:t>
      </w:r>
      <w:r w:rsidR="004E096C">
        <w:rPr>
          <w:rFonts w:ascii="Times New Roman" w:hAnsi="Times New Roman"/>
          <w:sz w:val="16"/>
          <w:szCs w:val="16"/>
        </w:rPr>
        <w:t xml:space="preserve">; </w:t>
      </w:r>
      <w:r w:rsidR="008E6084">
        <w:rPr>
          <w:rFonts w:ascii="Times New Roman" w:hAnsi="Times New Roman"/>
          <w:sz w:val="16"/>
          <w:szCs w:val="16"/>
        </w:rPr>
        <w:t xml:space="preserve">USA and Canada; </w:t>
      </w:r>
      <w:r w:rsidR="00241A28">
        <w:rPr>
          <w:rFonts w:ascii="Times New Roman" w:hAnsi="Times New Roman"/>
          <w:sz w:val="16"/>
          <w:szCs w:val="16"/>
        </w:rPr>
        <w:t>M</w:t>
      </w:r>
      <w:r w:rsidR="004E096C">
        <w:rPr>
          <w:rFonts w:ascii="Times New Roman" w:hAnsi="Times New Roman"/>
          <w:sz w:val="16"/>
          <w:szCs w:val="16"/>
        </w:rPr>
        <w:t>ultiple</w:t>
      </w:r>
      <w:r w:rsidRPr="00B9457D">
        <w:rPr>
          <w:rFonts w:ascii="Times New Roman" w:hAnsi="Times New Roman"/>
          <w:sz w:val="16"/>
          <w:szCs w:val="16"/>
        </w:rPr>
        <w:t xml:space="preserve"> </w:t>
      </w:r>
      <w:r w:rsidR="00FA38B9">
        <w:rPr>
          <w:rFonts w:ascii="Times New Roman" w:hAnsi="Times New Roman"/>
          <w:sz w:val="16"/>
          <w:szCs w:val="16"/>
        </w:rPr>
        <w:t>countries</w:t>
      </w:r>
    </w:p>
    <w:p w14:paraId="32B30072" w14:textId="132BFBCD" w:rsidR="00F14B0E" w:rsidRDefault="00F14B0E" w:rsidP="007504C8">
      <w:pPr>
        <w:rPr>
          <w:rFonts w:ascii="Times New Roman" w:hAnsi="Times New Roman"/>
          <w:sz w:val="16"/>
          <w:szCs w:val="16"/>
        </w:rPr>
      </w:pPr>
    </w:p>
    <w:p w14:paraId="05FE3D25" w14:textId="77777777" w:rsidR="00417DAD" w:rsidRDefault="00417DAD" w:rsidP="007504C8">
      <w:pPr>
        <w:rPr>
          <w:rFonts w:ascii="Times New Roman" w:hAnsi="Times New Roman"/>
          <w:sz w:val="16"/>
          <w:szCs w:val="16"/>
        </w:rPr>
      </w:pPr>
    </w:p>
    <w:p w14:paraId="2357799D" w14:textId="061C9CA5" w:rsidR="00E46962" w:rsidRPr="007504C8" w:rsidRDefault="003330E2" w:rsidP="007504C8">
      <w:pPr>
        <w:rPr>
          <w:rFonts w:ascii="Times New Roman" w:hAnsi="Times New Roman"/>
          <w:sz w:val="16"/>
          <w:szCs w:val="16"/>
        </w:rPr>
      </w:pPr>
      <w:r w:rsidRPr="003330E2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0016" behindDoc="0" locked="0" layoutInCell="1" allowOverlap="1" wp14:anchorId="66A636C1" wp14:editId="335CB479">
                <wp:simplePos x="0" y="0"/>
                <wp:positionH relativeFrom="column">
                  <wp:posOffset>4907915</wp:posOffset>
                </wp:positionH>
                <wp:positionV relativeFrom="paragraph">
                  <wp:posOffset>-60325</wp:posOffset>
                </wp:positionV>
                <wp:extent cx="327660" cy="318770"/>
                <wp:effectExtent l="0" t="0" r="0" b="5080"/>
                <wp:wrapNone/>
                <wp:docPr id="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6879FB" w14:textId="53220E58" w:rsidR="00CF585E" w:rsidRPr="003330E2" w:rsidRDefault="00CF585E" w:rsidP="003330E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6.45pt;margin-top:-4.75pt;width:25.8pt;height:25.1pt;z-index:251670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" stroked="f">
                <v:textbox>
                  <w:txbxContent>
                    <w:p w14:paraId="0E6879FB" w14:textId="53220E58" w:rsidR="00CF585E" w:rsidRPr="003330E2" w:rsidRDefault="00CF585E" w:rsidP="003330E2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3330E2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992" behindDoc="0" locked="0" layoutInCell="1" allowOverlap="1" wp14:anchorId="7A8E4668" wp14:editId="5BADBDF1">
                <wp:simplePos x="0" y="0"/>
                <wp:positionH relativeFrom="column">
                  <wp:posOffset>34290</wp:posOffset>
                </wp:positionH>
                <wp:positionV relativeFrom="paragraph">
                  <wp:posOffset>-60325</wp:posOffset>
                </wp:positionV>
                <wp:extent cx="327660" cy="318770"/>
                <wp:effectExtent l="0" t="0" r="0" b="5080"/>
                <wp:wrapNone/>
                <wp:docPr id="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118EE9" w14:textId="77777777" w:rsidR="00CF585E" w:rsidRPr="003330E2" w:rsidRDefault="00CF585E" w:rsidP="003330E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3330E2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.7pt;margin-top:-4.75pt;width:25.8pt;height:25.1pt;z-index:2516689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" stroked="f">
                <v:textbox>
                  <w:txbxContent>
                    <w:p w14:paraId="7E118EE9" w14:textId="77777777" w:rsidR="00CF585E" w:rsidRPr="003330E2" w:rsidRDefault="00CF585E" w:rsidP="003330E2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3330E2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  <w:r w:rsidR="00E46962">
        <w:rPr>
          <w:rFonts w:ascii="Times New Roman" w:hAnsi="Times New Roman"/>
          <w:sz w:val="16"/>
          <w:szCs w:val="16"/>
        </w:rPr>
        <w:tab/>
      </w:r>
    </w:p>
    <w:p w14:paraId="603A4F38" w14:textId="656670B7" w:rsidR="007504C8" w:rsidRDefault="00581AF7">
      <w:pPr>
        <w:rPr>
          <w:rFonts w:ascii="Times New Roman" w:hAnsi="Times New Roman"/>
          <w:b/>
          <w:sz w:val="24"/>
          <w:szCs w:val="24"/>
        </w:rPr>
      </w:pPr>
      <w:r w:rsidRPr="0088631E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7664" behindDoc="0" locked="0" layoutInCell="1" allowOverlap="1" wp14:anchorId="25FF0455" wp14:editId="7BA78521">
                <wp:simplePos x="0" y="0"/>
                <wp:positionH relativeFrom="margin">
                  <wp:posOffset>8719820</wp:posOffset>
                </wp:positionH>
                <wp:positionV relativeFrom="paragraph">
                  <wp:posOffset>2685786</wp:posOffset>
                </wp:positionV>
                <wp:extent cx="600075" cy="409575"/>
                <wp:effectExtent l="0" t="0" r="0" b="0"/>
                <wp:wrapNone/>
                <wp:docPr id="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7FFEB5" w14:textId="77777777" w:rsidR="00CF585E" w:rsidRPr="00581AF7" w:rsidRDefault="00CF585E" w:rsidP="00581AF7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581AF7"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686.6pt;margin-top:211.5pt;width:47.25pt;height:32.25pt;z-index:2516976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" filled="f" stroked="f">
                <v:textbox>
                  <w:txbxContent>
                    <w:p w14:paraId="6D7FFEB5" w14:textId="77777777" w:rsidR="00CF585E" w:rsidRPr="00581AF7" w:rsidRDefault="00CF585E" w:rsidP="00581AF7">
                      <w:pPr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</w:pPr>
                      <w:r w:rsidRPr="00581AF7"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8631E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5616" behindDoc="0" locked="0" layoutInCell="1" allowOverlap="1" wp14:anchorId="43392487" wp14:editId="7B35442B">
                <wp:simplePos x="0" y="0"/>
                <wp:positionH relativeFrom="margin">
                  <wp:posOffset>3876675</wp:posOffset>
                </wp:positionH>
                <wp:positionV relativeFrom="paragraph">
                  <wp:posOffset>2763520</wp:posOffset>
                </wp:positionV>
                <wp:extent cx="600075" cy="409575"/>
                <wp:effectExtent l="0" t="0" r="0" b="0"/>
                <wp:wrapNone/>
                <wp:docPr id="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B92F2" w14:textId="360D67E6" w:rsidR="00CF585E" w:rsidRPr="00581AF7" w:rsidRDefault="00CF585E" w:rsidP="00581AF7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581AF7"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05.25pt;margin-top:217.6pt;width:47.25pt;height:32.25pt;z-index:2516956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" filled="f" stroked="f">
                <v:textbox>
                  <w:txbxContent>
                    <w:p w14:paraId="257B92F2" w14:textId="360D67E6" w:rsidR="00CF585E" w:rsidRPr="00581AF7" w:rsidRDefault="00CF585E" w:rsidP="00581AF7">
                      <w:pPr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</w:pPr>
                      <w:r w:rsidRPr="00581AF7"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C000A">
        <w:rPr>
          <w:noProof/>
        </w:rPr>
        <w:drawing>
          <wp:anchor distT="0" distB="0" distL="114300" distR="114300" simplePos="0" relativeHeight="251662848" behindDoc="0" locked="0" layoutInCell="1" allowOverlap="1" wp14:anchorId="023051A3" wp14:editId="707E893F">
            <wp:simplePos x="0" y="0"/>
            <wp:positionH relativeFrom="page">
              <wp:align>right</wp:align>
            </wp:positionH>
            <wp:positionV relativeFrom="paragraph">
              <wp:posOffset>5080</wp:posOffset>
            </wp:positionV>
            <wp:extent cx="4726940" cy="3114040"/>
            <wp:effectExtent l="0" t="0" r="0" b="0"/>
            <wp:wrapThrough wrapText="bothSides">
              <wp:wrapPolygon edited="0">
                <wp:start x="0" y="0"/>
                <wp:lineTo x="0" y="21406"/>
                <wp:lineTo x="21501" y="21406"/>
                <wp:lineTo x="21501" y="0"/>
                <wp:lineTo x="0" y="0"/>
              </wp:wrapPolygon>
            </wp:wrapThrough>
            <wp:docPr id="17" name="Char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4B0E">
        <w:rPr>
          <w:noProof/>
        </w:rPr>
        <w:drawing>
          <wp:inline distT="0" distB="0" distL="0" distR="0" wp14:anchorId="320A1A6B" wp14:editId="6892D80A">
            <wp:extent cx="4724400" cy="3200400"/>
            <wp:effectExtent l="0" t="0" r="0" b="0"/>
            <wp:docPr id="1" name="Char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5B46BB4" w14:textId="77777777" w:rsidR="00F14B0E" w:rsidRDefault="00F14B0E" w:rsidP="00B45AB3">
      <w:pPr>
        <w:spacing w:after="0"/>
        <w:rPr>
          <w:rFonts w:ascii="Times New Roman" w:hAnsi="Times New Roman"/>
          <w:sz w:val="20"/>
          <w:szCs w:val="20"/>
        </w:rPr>
      </w:pPr>
    </w:p>
    <w:p w14:paraId="717891A7" w14:textId="293ED474" w:rsidR="00800E39" w:rsidRDefault="00800E39" w:rsidP="00B45AB3">
      <w:pPr>
        <w:spacing w:after="0"/>
        <w:rPr>
          <w:rFonts w:ascii="Times New Roman" w:hAnsi="Times New Roman"/>
          <w:sz w:val="20"/>
          <w:szCs w:val="20"/>
        </w:rPr>
      </w:pPr>
    </w:p>
    <w:p w14:paraId="59CD1A57" w14:textId="0E687057" w:rsidR="00910609" w:rsidRDefault="001305DD" w:rsidP="00800E39">
      <w:pPr>
        <w:spacing w:after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 xml:space="preserve">Additional file </w:t>
      </w:r>
      <w:proofErr w:type="gramStart"/>
      <w:r>
        <w:rPr>
          <w:rFonts w:ascii="Times New Roman" w:hAnsi="Times New Roman"/>
          <w:sz w:val="24"/>
          <w:szCs w:val="24"/>
        </w:rPr>
        <w:t>1</w:t>
      </w:r>
      <w:r w:rsidRPr="0099680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:</w:t>
      </w:r>
      <w:r w:rsidR="00495DA1">
        <w:rPr>
          <w:rFonts w:ascii="Times New Roman" w:hAnsi="Times New Roman"/>
          <w:b/>
          <w:sz w:val="20"/>
          <w:szCs w:val="20"/>
        </w:rPr>
        <w:t>Figure</w:t>
      </w:r>
      <w:proofErr w:type="gramEnd"/>
      <w:r w:rsidR="00495DA1"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b/>
          <w:sz w:val="20"/>
          <w:szCs w:val="20"/>
        </w:rPr>
        <w:t>S</w:t>
      </w:r>
      <w:r w:rsidR="00495DA1">
        <w:rPr>
          <w:rFonts w:ascii="Times New Roman" w:hAnsi="Times New Roman"/>
          <w:b/>
          <w:sz w:val="20"/>
          <w:szCs w:val="20"/>
        </w:rPr>
        <w:t>1</w:t>
      </w:r>
      <w:r w:rsidR="00C8763F">
        <w:rPr>
          <w:rFonts w:ascii="Times New Roman" w:hAnsi="Times New Roman"/>
          <w:b/>
          <w:sz w:val="20"/>
          <w:szCs w:val="20"/>
        </w:rPr>
        <w:t>.</w:t>
      </w:r>
      <w:r w:rsidR="002C061F">
        <w:rPr>
          <w:rFonts w:ascii="Times New Roman" w:hAnsi="Times New Roman"/>
          <w:b/>
          <w:sz w:val="20"/>
          <w:szCs w:val="20"/>
        </w:rPr>
        <w:t xml:space="preserve"> </w:t>
      </w:r>
      <w:proofErr w:type="gramStart"/>
      <w:r w:rsidR="00DA1DC3">
        <w:rPr>
          <w:rFonts w:ascii="Times New Roman" w:hAnsi="Times New Roman"/>
          <w:b/>
          <w:sz w:val="20"/>
          <w:szCs w:val="20"/>
        </w:rPr>
        <w:t>Propo</w:t>
      </w:r>
      <w:r w:rsidR="00644F10">
        <w:rPr>
          <w:rFonts w:ascii="Times New Roman" w:hAnsi="Times New Roman"/>
          <w:b/>
          <w:sz w:val="20"/>
          <w:szCs w:val="20"/>
        </w:rPr>
        <w:t>rtion of articles across discipline</w:t>
      </w:r>
      <w:r w:rsidR="00DA1DC3">
        <w:rPr>
          <w:rFonts w:ascii="Times New Roman" w:hAnsi="Times New Roman"/>
          <w:b/>
          <w:sz w:val="20"/>
          <w:szCs w:val="20"/>
        </w:rPr>
        <w:t>s</w:t>
      </w:r>
      <w:r w:rsidR="00E46962">
        <w:rPr>
          <w:rFonts w:ascii="Times New Roman" w:hAnsi="Times New Roman"/>
          <w:b/>
          <w:sz w:val="20"/>
          <w:szCs w:val="20"/>
        </w:rPr>
        <w:t>.</w:t>
      </w:r>
      <w:proofErr w:type="gramEnd"/>
      <w:r w:rsidR="00E46962">
        <w:rPr>
          <w:rFonts w:ascii="Times New Roman" w:hAnsi="Times New Roman"/>
          <w:b/>
          <w:sz w:val="20"/>
          <w:szCs w:val="20"/>
        </w:rPr>
        <w:t xml:space="preserve"> </w:t>
      </w:r>
      <w:r w:rsidR="003A781F">
        <w:rPr>
          <w:rFonts w:ascii="Times New Roman" w:hAnsi="Times New Roman"/>
          <w:b/>
          <w:sz w:val="20"/>
          <w:szCs w:val="20"/>
        </w:rPr>
        <w:t>A.</w:t>
      </w:r>
      <w:r w:rsidR="003A781F" w:rsidRPr="003A781F">
        <w:rPr>
          <w:rFonts w:ascii="Times New Roman" w:hAnsi="Times New Roman"/>
          <w:b/>
          <w:sz w:val="20"/>
          <w:szCs w:val="20"/>
        </w:rPr>
        <w:t xml:space="preserve"> </w:t>
      </w:r>
      <w:r w:rsidR="003A781F">
        <w:rPr>
          <w:rFonts w:ascii="Times New Roman" w:hAnsi="Times New Roman"/>
          <w:b/>
          <w:sz w:val="20"/>
          <w:szCs w:val="20"/>
        </w:rPr>
        <w:t>Articles which include</w:t>
      </w:r>
      <w:r w:rsidR="00E46962">
        <w:rPr>
          <w:rFonts w:ascii="Times New Roman" w:hAnsi="Times New Roman"/>
          <w:b/>
          <w:sz w:val="20"/>
          <w:szCs w:val="20"/>
        </w:rPr>
        <w:t>d</w:t>
      </w:r>
      <w:r w:rsidR="003A781F">
        <w:rPr>
          <w:rFonts w:ascii="Times New Roman" w:hAnsi="Times New Roman"/>
          <w:b/>
          <w:sz w:val="20"/>
          <w:szCs w:val="20"/>
        </w:rPr>
        <w:t xml:space="preserve"> a frailty </w:t>
      </w:r>
      <w:r w:rsidR="00E46962">
        <w:rPr>
          <w:rFonts w:ascii="Times New Roman" w:hAnsi="Times New Roman"/>
          <w:b/>
          <w:sz w:val="20"/>
          <w:szCs w:val="20"/>
        </w:rPr>
        <w:t xml:space="preserve">measure </w:t>
      </w:r>
      <w:r w:rsidR="003A781F">
        <w:rPr>
          <w:rFonts w:ascii="Times New Roman" w:hAnsi="Times New Roman"/>
          <w:b/>
          <w:sz w:val="20"/>
          <w:szCs w:val="20"/>
        </w:rPr>
        <w:t>B.</w:t>
      </w:r>
      <w:r w:rsidR="00910609">
        <w:rPr>
          <w:rFonts w:ascii="Times New Roman" w:hAnsi="Times New Roman"/>
          <w:b/>
          <w:sz w:val="20"/>
          <w:szCs w:val="20"/>
        </w:rPr>
        <w:t xml:space="preserve"> </w:t>
      </w:r>
      <w:r w:rsidR="006D5134">
        <w:rPr>
          <w:rFonts w:ascii="Times New Roman" w:hAnsi="Times New Roman"/>
          <w:b/>
          <w:sz w:val="20"/>
          <w:szCs w:val="20"/>
        </w:rPr>
        <w:t>Articles</w:t>
      </w:r>
      <w:r w:rsidR="002C061F">
        <w:rPr>
          <w:rFonts w:ascii="Times New Roman" w:hAnsi="Times New Roman"/>
          <w:b/>
          <w:sz w:val="20"/>
          <w:szCs w:val="20"/>
        </w:rPr>
        <w:t xml:space="preserve"> which d</w:t>
      </w:r>
      <w:r w:rsidR="00E46962">
        <w:rPr>
          <w:rFonts w:ascii="Times New Roman" w:hAnsi="Times New Roman"/>
          <w:b/>
          <w:sz w:val="20"/>
          <w:szCs w:val="20"/>
        </w:rPr>
        <w:t>id</w:t>
      </w:r>
      <w:r w:rsidR="002C061F">
        <w:rPr>
          <w:rFonts w:ascii="Times New Roman" w:hAnsi="Times New Roman"/>
          <w:b/>
          <w:sz w:val="20"/>
          <w:szCs w:val="20"/>
        </w:rPr>
        <w:t xml:space="preserve"> not include a frailty </w:t>
      </w:r>
      <w:r w:rsidR="00E46962">
        <w:rPr>
          <w:rFonts w:ascii="Times New Roman" w:hAnsi="Times New Roman"/>
          <w:b/>
          <w:sz w:val="20"/>
          <w:szCs w:val="20"/>
        </w:rPr>
        <w:t>measure</w:t>
      </w:r>
      <w:r w:rsidR="00BA2040">
        <w:rPr>
          <w:rFonts w:ascii="Times New Roman" w:hAnsi="Times New Roman"/>
          <w:sz w:val="20"/>
          <w:szCs w:val="20"/>
        </w:rPr>
        <w:t xml:space="preserve"> </w:t>
      </w:r>
    </w:p>
    <w:p w14:paraId="0AC8CA1A" w14:textId="0F094A80" w:rsidR="00C74374" w:rsidRPr="00966F7A" w:rsidRDefault="00966F7A" w:rsidP="002E24DD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16"/>
          <w:szCs w:val="16"/>
          <w:vertAlign w:val="superscript"/>
        </w:rPr>
        <w:t>1</w:t>
      </w:r>
      <w:r>
        <w:rPr>
          <w:rFonts w:ascii="Times New Roman" w:hAnsi="Times New Roman"/>
          <w:sz w:val="16"/>
          <w:szCs w:val="16"/>
        </w:rPr>
        <w:t xml:space="preserve">Combined units </w:t>
      </w:r>
      <w:r w:rsidR="00BA2040">
        <w:rPr>
          <w:rFonts w:ascii="Times New Roman" w:hAnsi="Times New Roman"/>
          <w:sz w:val="16"/>
          <w:szCs w:val="16"/>
        </w:rPr>
        <w:t xml:space="preserve">in which only </w:t>
      </w:r>
      <w:r>
        <w:rPr>
          <w:rFonts w:ascii="Times New Roman" w:hAnsi="Times New Roman"/>
          <w:sz w:val="16"/>
          <w:szCs w:val="16"/>
        </w:rPr>
        <w:t xml:space="preserve">one </w:t>
      </w:r>
      <w:r w:rsidR="00BA2040">
        <w:rPr>
          <w:rFonts w:ascii="Times New Roman" w:hAnsi="Times New Roman"/>
          <w:sz w:val="16"/>
          <w:szCs w:val="16"/>
        </w:rPr>
        <w:t>study was conducted</w:t>
      </w:r>
    </w:p>
    <w:p w14:paraId="53FE0DF4" w14:textId="36C5554E" w:rsidR="00C74374" w:rsidRDefault="00C74374" w:rsidP="002E24DD">
      <w:pPr>
        <w:rPr>
          <w:rFonts w:ascii="Times New Roman" w:hAnsi="Times New Roman"/>
          <w:b/>
          <w:sz w:val="20"/>
          <w:szCs w:val="20"/>
        </w:rPr>
      </w:pPr>
    </w:p>
    <w:p w14:paraId="546A208E" w14:textId="250BE878" w:rsidR="002B38AA" w:rsidRDefault="002B38AA" w:rsidP="002E24DD">
      <w:pPr>
        <w:rPr>
          <w:rFonts w:ascii="Times New Roman" w:hAnsi="Times New Roman"/>
          <w:b/>
          <w:sz w:val="20"/>
          <w:szCs w:val="20"/>
        </w:rPr>
      </w:pPr>
    </w:p>
    <w:p w14:paraId="049C30EB" w14:textId="3FFFCB5A" w:rsidR="0076509F" w:rsidRDefault="0076509F" w:rsidP="002E24DD">
      <w:pPr>
        <w:rPr>
          <w:rFonts w:ascii="Times New Roman" w:hAnsi="Times New Roman"/>
          <w:b/>
          <w:sz w:val="20"/>
          <w:szCs w:val="20"/>
        </w:rPr>
      </w:pPr>
    </w:p>
    <w:p w14:paraId="2F1A5254" w14:textId="77777777" w:rsidR="00EB065A" w:rsidRDefault="00EB065A" w:rsidP="002E24DD">
      <w:pPr>
        <w:rPr>
          <w:rFonts w:ascii="Times New Roman" w:hAnsi="Times New Roman"/>
          <w:b/>
          <w:sz w:val="20"/>
          <w:szCs w:val="20"/>
        </w:rPr>
      </w:pPr>
    </w:p>
    <w:p w14:paraId="1FD533EA" w14:textId="77777777" w:rsidR="00EB065A" w:rsidRDefault="00EB065A" w:rsidP="002E24DD">
      <w:pPr>
        <w:rPr>
          <w:rFonts w:ascii="Times New Roman" w:hAnsi="Times New Roman"/>
          <w:b/>
          <w:sz w:val="20"/>
          <w:szCs w:val="20"/>
        </w:rPr>
      </w:pPr>
    </w:p>
    <w:p w14:paraId="513551DA" w14:textId="77777777" w:rsidR="00EB065A" w:rsidRDefault="00EB065A" w:rsidP="002E24DD">
      <w:pPr>
        <w:rPr>
          <w:rFonts w:ascii="Times New Roman" w:hAnsi="Times New Roman"/>
          <w:b/>
          <w:sz w:val="20"/>
          <w:szCs w:val="20"/>
        </w:rPr>
      </w:pPr>
    </w:p>
    <w:p w14:paraId="0591FABB" w14:textId="77777777" w:rsidR="00EB065A" w:rsidRDefault="00EB065A" w:rsidP="002E24DD">
      <w:pPr>
        <w:rPr>
          <w:rFonts w:ascii="Times New Roman" w:hAnsi="Times New Roman"/>
          <w:b/>
          <w:sz w:val="20"/>
          <w:szCs w:val="20"/>
        </w:rPr>
      </w:pPr>
    </w:p>
    <w:p w14:paraId="066FDC67" w14:textId="6E29A794" w:rsidR="002B38AA" w:rsidRDefault="002B38AA" w:rsidP="002E24DD">
      <w:pPr>
        <w:rPr>
          <w:rFonts w:ascii="Times New Roman" w:hAnsi="Times New Roman"/>
          <w:b/>
          <w:sz w:val="20"/>
          <w:szCs w:val="20"/>
        </w:rPr>
      </w:pPr>
    </w:p>
    <w:p w14:paraId="0C6715B7" w14:textId="7375214A" w:rsidR="002B38AA" w:rsidRDefault="00EB065A" w:rsidP="002E24DD">
      <w:pPr>
        <w:rPr>
          <w:rFonts w:ascii="Times New Roman" w:hAnsi="Times New Roman"/>
          <w:b/>
          <w:sz w:val="20"/>
          <w:szCs w:val="20"/>
        </w:rPr>
      </w:pPr>
      <w:r w:rsidRPr="003330E2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040" behindDoc="0" locked="0" layoutInCell="1" allowOverlap="1" wp14:anchorId="4E2C952B" wp14:editId="130F06F0">
                <wp:simplePos x="0" y="0"/>
                <wp:positionH relativeFrom="column">
                  <wp:posOffset>126365</wp:posOffset>
                </wp:positionH>
                <wp:positionV relativeFrom="paragraph">
                  <wp:posOffset>10795</wp:posOffset>
                </wp:positionV>
                <wp:extent cx="327660" cy="318770"/>
                <wp:effectExtent l="0" t="0" r="0" b="5080"/>
                <wp:wrapNone/>
                <wp:docPr id="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6ED75" w14:textId="77777777" w:rsidR="00CF585E" w:rsidRPr="003330E2" w:rsidRDefault="00CF585E" w:rsidP="003330E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3330E2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9.95pt;margin-top:.85pt;width:25.8pt;height:25.1pt;z-index:2516710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" stroked="f">
                <v:textbox>
                  <w:txbxContent>
                    <w:p w14:paraId="6B06ED75" w14:textId="77777777" w:rsidR="00CF585E" w:rsidRPr="003330E2" w:rsidRDefault="00CF585E" w:rsidP="003330E2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3330E2">
                        <w:rPr>
                          <w:rFonts w:ascii="Times New Roman" w:hAnsi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330E2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2064" behindDoc="0" locked="0" layoutInCell="1" allowOverlap="1" wp14:anchorId="73E926ED" wp14:editId="4289CFAC">
                <wp:simplePos x="0" y="0"/>
                <wp:positionH relativeFrom="column">
                  <wp:posOffset>4963160</wp:posOffset>
                </wp:positionH>
                <wp:positionV relativeFrom="paragraph">
                  <wp:posOffset>10795</wp:posOffset>
                </wp:positionV>
                <wp:extent cx="327660" cy="318770"/>
                <wp:effectExtent l="0" t="0" r="0" b="5080"/>
                <wp:wrapNone/>
                <wp:docPr id="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7660" cy="3187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2364FE" w14:textId="07717E09" w:rsidR="00CF585E" w:rsidRPr="003330E2" w:rsidRDefault="00CF585E" w:rsidP="003330E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90.8pt;margin-top:.85pt;width:25.8pt;height:25.1pt;z-index:2516720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" stroked="f">
                <v:textbox>
                  <w:txbxContent>
                    <w:p w14:paraId="232364FE" w14:textId="07717E09" w:rsidR="00CF585E" w:rsidRPr="003330E2" w:rsidRDefault="00CF585E" w:rsidP="003330E2">
                      <w:pPr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7B17853" w14:textId="1A2AB52C" w:rsidR="00916BC1" w:rsidRPr="00EB065A" w:rsidRDefault="00EB065A" w:rsidP="00EB065A">
      <w:pPr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75136" behindDoc="0" locked="0" layoutInCell="1" allowOverlap="1" wp14:anchorId="15C56064" wp14:editId="5D625FB4">
            <wp:simplePos x="0" y="0"/>
            <wp:positionH relativeFrom="column">
              <wp:posOffset>4866945</wp:posOffset>
            </wp:positionH>
            <wp:positionV relativeFrom="paragraph">
              <wp:posOffset>12065</wp:posOffset>
            </wp:positionV>
            <wp:extent cx="4576445" cy="2776220"/>
            <wp:effectExtent l="0" t="0" r="0" b="5080"/>
            <wp:wrapThrough wrapText="bothSides">
              <wp:wrapPolygon edited="0">
                <wp:start x="0" y="0"/>
                <wp:lineTo x="0" y="21491"/>
                <wp:lineTo x="21489" y="21491"/>
                <wp:lineTo x="21489" y="0"/>
                <wp:lineTo x="0" y="0"/>
              </wp:wrapPolygon>
            </wp:wrapThrough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>
        <w:rPr>
          <w:noProof/>
        </w:rPr>
        <w:drawing>
          <wp:inline distT="0" distB="0" distL="0" distR="0" wp14:anchorId="279D678D" wp14:editId="1C4B2A17">
            <wp:extent cx="4572000" cy="2776537"/>
            <wp:effectExtent l="0" t="0" r="0" b="508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EB065A">
        <w:rPr>
          <w:noProof/>
        </w:rPr>
        <w:t xml:space="preserve"> </w:t>
      </w:r>
    </w:p>
    <w:p w14:paraId="53650BD5" w14:textId="418001FD" w:rsidR="0076509F" w:rsidRPr="003A781F" w:rsidRDefault="00293144" w:rsidP="00916BC1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                                                                                                                                       </w:t>
      </w:r>
    </w:p>
    <w:p w14:paraId="1B68DCF4" w14:textId="05EB51D3" w:rsidR="006D5134" w:rsidRDefault="001305DD" w:rsidP="00916BC1">
      <w:pPr>
        <w:spacing w:after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Additional file 1</w:t>
      </w:r>
      <w:r>
        <w:rPr>
          <w:rFonts w:ascii="Times New Roman" w:hAnsi="Times New Roman"/>
          <w:sz w:val="24"/>
          <w:szCs w:val="24"/>
        </w:rPr>
        <w:t>:</w:t>
      </w:r>
      <w:r w:rsidR="00D710DB">
        <w:rPr>
          <w:rFonts w:ascii="Times New Roman" w:hAnsi="Times New Roman"/>
          <w:b/>
          <w:sz w:val="20"/>
          <w:szCs w:val="20"/>
        </w:rPr>
        <w:t xml:space="preserve"> </w:t>
      </w:r>
      <w:r w:rsidR="000C4679"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/>
          <w:b/>
          <w:sz w:val="20"/>
          <w:szCs w:val="20"/>
        </w:rPr>
        <w:t>S</w:t>
      </w:r>
      <w:r w:rsidR="00495DA1">
        <w:rPr>
          <w:rFonts w:ascii="Times New Roman" w:hAnsi="Times New Roman"/>
          <w:b/>
          <w:sz w:val="20"/>
          <w:szCs w:val="20"/>
        </w:rPr>
        <w:t>2</w:t>
      </w:r>
      <w:r w:rsidR="006D5134">
        <w:rPr>
          <w:rFonts w:ascii="Times New Roman" w:hAnsi="Times New Roman"/>
          <w:b/>
          <w:sz w:val="20"/>
          <w:szCs w:val="20"/>
        </w:rPr>
        <w:t xml:space="preserve"> Proportion of articles by year</w:t>
      </w:r>
      <w:r w:rsidR="00BA2040">
        <w:rPr>
          <w:rFonts w:ascii="Times New Roman" w:hAnsi="Times New Roman"/>
          <w:b/>
          <w:sz w:val="20"/>
          <w:szCs w:val="20"/>
        </w:rPr>
        <w:t xml:space="preserve"> of publication A.</w:t>
      </w:r>
      <w:r w:rsidR="00BA2040" w:rsidRPr="003A781F">
        <w:rPr>
          <w:rFonts w:ascii="Times New Roman" w:hAnsi="Times New Roman"/>
          <w:b/>
          <w:sz w:val="20"/>
          <w:szCs w:val="20"/>
        </w:rPr>
        <w:t xml:space="preserve"> </w:t>
      </w:r>
      <w:r w:rsidR="00BA2040">
        <w:rPr>
          <w:rFonts w:ascii="Times New Roman" w:hAnsi="Times New Roman"/>
          <w:b/>
          <w:sz w:val="20"/>
          <w:szCs w:val="20"/>
        </w:rPr>
        <w:t>Articles which included a frailty measure B. Articles which did not include a frailty measure</w:t>
      </w:r>
      <w:r w:rsidR="006D5134">
        <w:rPr>
          <w:rFonts w:ascii="Times New Roman" w:hAnsi="Times New Roman"/>
          <w:b/>
          <w:sz w:val="20"/>
          <w:szCs w:val="20"/>
        </w:rPr>
        <w:t xml:space="preserve"> </w:t>
      </w:r>
    </w:p>
    <w:p w14:paraId="46C10F72" w14:textId="74244E0D" w:rsidR="002B38AA" w:rsidRDefault="0018398A" w:rsidP="002E24DD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16"/>
          <w:szCs w:val="16"/>
        </w:rPr>
        <w:t xml:space="preserve">We only stratified by </w:t>
      </w:r>
      <w:r w:rsidR="00644F10">
        <w:rPr>
          <w:rFonts w:ascii="Times New Roman" w:hAnsi="Times New Roman"/>
          <w:sz w:val="16"/>
          <w:szCs w:val="16"/>
        </w:rPr>
        <w:t>discipline</w:t>
      </w:r>
      <w:r>
        <w:rPr>
          <w:rFonts w:ascii="Times New Roman" w:hAnsi="Times New Roman"/>
          <w:sz w:val="16"/>
          <w:szCs w:val="16"/>
        </w:rPr>
        <w:t>s that have been included in at least 2</w:t>
      </w:r>
      <w:r w:rsidR="00E372F3">
        <w:rPr>
          <w:rFonts w:ascii="Times New Roman" w:hAnsi="Times New Roman"/>
          <w:sz w:val="16"/>
          <w:szCs w:val="16"/>
        </w:rPr>
        <w:t xml:space="preserve"> articles that measured frailty</w:t>
      </w:r>
    </w:p>
    <w:p w14:paraId="777A622D" w14:textId="60226B41" w:rsidR="002B38AA" w:rsidRDefault="002B38AA" w:rsidP="002E24DD">
      <w:pPr>
        <w:rPr>
          <w:rFonts w:ascii="Times New Roman" w:hAnsi="Times New Roman"/>
          <w:sz w:val="20"/>
          <w:szCs w:val="20"/>
        </w:rPr>
      </w:pPr>
    </w:p>
    <w:p w14:paraId="2D15496A" w14:textId="4D15A5BF" w:rsidR="002B38AA" w:rsidRDefault="002B38AA" w:rsidP="002E24DD">
      <w:pPr>
        <w:rPr>
          <w:rFonts w:ascii="Times New Roman" w:hAnsi="Times New Roman"/>
          <w:sz w:val="20"/>
          <w:szCs w:val="20"/>
        </w:rPr>
      </w:pPr>
    </w:p>
    <w:p w14:paraId="24AE4518" w14:textId="6163C413" w:rsidR="002E24DD" w:rsidRDefault="002E24DD" w:rsidP="002E24DD"/>
    <w:p w14:paraId="1F5A0997" w14:textId="5BC27577" w:rsidR="006D5134" w:rsidRPr="00FB3612" w:rsidRDefault="006D5134" w:rsidP="002E24DD">
      <w:pPr>
        <w:rPr>
          <w:rFonts w:ascii="Times New Roman" w:hAnsi="Times New Roman"/>
          <w:b/>
          <w:sz w:val="20"/>
          <w:szCs w:val="20"/>
        </w:rPr>
      </w:pPr>
    </w:p>
    <w:p w14:paraId="510C3F49" w14:textId="1AE4E9CF" w:rsidR="002E24DD" w:rsidRDefault="002E24DD" w:rsidP="002E24DD"/>
    <w:p w14:paraId="5DE4B47A" w14:textId="74E596A7" w:rsidR="002E24DD" w:rsidRDefault="002E24DD" w:rsidP="002E24DD"/>
    <w:p w14:paraId="29EC87CF" w14:textId="763DB7F5" w:rsidR="002E24DD" w:rsidRDefault="002E24DD" w:rsidP="002E24DD"/>
    <w:p w14:paraId="7222E1B8" w14:textId="460C097B" w:rsidR="002E24DD" w:rsidRDefault="002E24DD" w:rsidP="002E24DD"/>
    <w:p w14:paraId="47DDB729" w14:textId="32FDAFE9" w:rsidR="002E24DD" w:rsidRDefault="002E24DD" w:rsidP="002E24DD"/>
    <w:p w14:paraId="1FC86ECC" w14:textId="4D57092E" w:rsidR="002E24DD" w:rsidRDefault="002E24DD" w:rsidP="002E24DD"/>
    <w:p w14:paraId="67378972" w14:textId="1F080D25" w:rsidR="002C061F" w:rsidRPr="0076509F" w:rsidRDefault="00405198" w:rsidP="0076509F">
      <w:r w:rsidRPr="0088631E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9712" behindDoc="0" locked="0" layoutInCell="1" allowOverlap="1" wp14:anchorId="6B124CE1" wp14:editId="13CA70BB">
                <wp:simplePos x="0" y="0"/>
                <wp:positionH relativeFrom="margin">
                  <wp:posOffset>6235065</wp:posOffset>
                </wp:positionH>
                <wp:positionV relativeFrom="paragraph">
                  <wp:posOffset>1666240</wp:posOffset>
                </wp:positionV>
                <wp:extent cx="600075" cy="409575"/>
                <wp:effectExtent l="0" t="0" r="0" b="0"/>
                <wp:wrapNone/>
                <wp:docPr id="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CB47E1" w14:textId="77777777" w:rsidR="00CF585E" w:rsidRPr="003C5D0A" w:rsidRDefault="00CF585E" w:rsidP="00405198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</w:pPr>
                            <w:r w:rsidRPr="003C5D0A">
                              <w:rPr>
                                <w:rFonts w:ascii="Times New Roman" w:hAnsi="Times New Roman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490.95pt;margin-top:131.2pt;width:47.25pt;height:32.25pt;z-index:2516997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" filled="f" stroked="f">
                <v:textbox>
                  <w:txbxContent>
                    <w:p w14:paraId="0ECB47E1" w14:textId="77777777" w:rsidR="00CF585E" w:rsidRPr="003C5D0A" w:rsidRDefault="00CF585E" w:rsidP="00405198">
                      <w:pPr>
                        <w:rPr>
                          <w:rFonts w:ascii="Times New Roman" w:hAnsi="Times New Roman"/>
                          <w:sz w:val="18"/>
                          <w:szCs w:val="18"/>
                          <w:vertAlign w:val="superscript"/>
                        </w:rPr>
                      </w:pPr>
                      <w:r w:rsidRPr="003C5D0A">
                        <w:rPr>
                          <w:rFonts w:ascii="Times New Roman" w:hAnsi="Times New Roman"/>
                          <w:sz w:val="18"/>
                          <w:szCs w:val="18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A1813">
        <w:rPr>
          <w:noProof/>
        </w:rPr>
        <w:drawing>
          <wp:inline distT="0" distB="0" distL="0" distR="0" wp14:anchorId="6D837A40" wp14:editId="15D6874D">
            <wp:extent cx="7516368" cy="4562856"/>
            <wp:effectExtent l="0" t="0" r="8890" b="0"/>
            <wp:docPr id="22" name="Chart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101C255" w14:textId="545B4596" w:rsidR="003223C2" w:rsidRDefault="001305DD" w:rsidP="00B45AB3">
      <w:pPr>
        <w:spacing w:after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Additional file 1</w:t>
      </w:r>
      <w:r>
        <w:rPr>
          <w:rFonts w:ascii="Times New Roman" w:hAnsi="Times New Roman"/>
          <w:sz w:val="24"/>
          <w:szCs w:val="24"/>
        </w:rPr>
        <w:t>:</w:t>
      </w:r>
      <w:r w:rsidRPr="00996804">
        <w:rPr>
          <w:rFonts w:ascii="Times New Roman" w:hAnsi="Times New Roman"/>
          <w:sz w:val="24"/>
          <w:szCs w:val="24"/>
        </w:rPr>
        <w:t xml:space="preserve"> </w:t>
      </w:r>
      <w:r w:rsidR="00D710DB">
        <w:rPr>
          <w:rFonts w:ascii="Times New Roman" w:hAnsi="Times New Roman"/>
          <w:b/>
          <w:sz w:val="20"/>
          <w:szCs w:val="20"/>
        </w:rPr>
        <w:t xml:space="preserve"> </w:t>
      </w:r>
      <w:r w:rsidR="00495DA1"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/>
          <w:b/>
          <w:sz w:val="20"/>
          <w:szCs w:val="20"/>
        </w:rPr>
        <w:t>S</w:t>
      </w:r>
      <w:r w:rsidR="00495DA1">
        <w:rPr>
          <w:rFonts w:ascii="Times New Roman" w:hAnsi="Times New Roman"/>
          <w:b/>
          <w:sz w:val="20"/>
          <w:szCs w:val="20"/>
        </w:rPr>
        <w:t>3</w:t>
      </w:r>
      <w:r w:rsidR="002C061F" w:rsidRPr="00FB3612">
        <w:rPr>
          <w:rFonts w:ascii="Times New Roman" w:hAnsi="Times New Roman"/>
          <w:b/>
          <w:sz w:val="20"/>
          <w:szCs w:val="20"/>
        </w:rPr>
        <w:t xml:space="preserve"> </w:t>
      </w:r>
      <w:r w:rsidR="003223C2">
        <w:rPr>
          <w:rFonts w:ascii="Times New Roman" w:hAnsi="Times New Roman"/>
          <w:b/>
          <w:sz w:val="20"/>
          <w:szCs w:val="20"/>
        </w:rPr>
        <w:t>Proportion of articles based on who assessed frailty</w:t>
      </w:r>
    </w:p>
    <w:p w14:paraId="069D4AB3" w14:textId="22294395" w:rsidR="00BA2040" w:rsidRDefault="00644F10" w:rsidP="00BA2040">
      <w:pPr>
        <w:spacing w:after="0"/>
      </w:pPr>
      <w:r>
        <w:rPr>
          <w:rFonts w:ascii="Times New Roman" w:hAnsi="Times New Roman"/>
          <w:sz w:val="16"/>
          <w:szCs w:val="16"/>
        </w:rPr>
        <w:t>We only stratified by discipline</w:t>
      </w:r>
      <w:r w:rsidR="00BA2040">
        <w:rPr>
          <w:rFonts w:ascii="Times New Roman" w:hAnsi="Times New Roman"/>
          <w:sz w:val="16"/>
          <w:szCs w:val="16"/>
        </w:rPr>
        <w:t>s that have been included in at least 2</w:t>
      </w:r>
      <w:r w:rsidR="00E372F3">
        <w:rPr>
          <w:rFonts w:ascii="Times New Roman" w:hAnsi="Times New Roman"/>
          <w:sz w:val="16"/>
          <w:szCs w:val="16"/>
        </w:rPr>
        <w:t xml:space="preserve"> articles that measured frailty</w:t>
      </w:r>
    </w:p>
    <w:p w14:paraId="29BF814F" w14:textId="623148BE" w:rsidR="002E24DD" w:rsidRPr="007504C8" w:rsidRDefault="004170FE" w:rsidP="00B45AB3">
      <w:pPr>
        <w:spacing w:after="0"/>
        <w:rPr>
          <w:rFonts w:ascii="Times New Roman" w:hAnsi="Times New Roman"/>
          <w:sz w:val="16"/>
          <w:szCs w:val="16"/>
        </w:rPr>
      </w:pPr>
      <w:r w:rsidRPr="007504C8">
        <w:rPr>
          <w:rFonts w:ascii="Times New Roman" w:hAnsi="Times New Roman"/>
          <w:sz w:val="16"/>
          <w:szCs w:val="16"/>
          <w:vertAlign w:val="superscript"/>
        </w:rPr>
        <w:t>1</w:t>
      </w:r>
      <w:r w:rsidRPr="007504C8">
        <w:rPr>
          <w:rFonts w:ascii="Times New Roman" w:hAnsi="Times New Roman"/>
          <w:sz w:val="16"/>
          <w:szCs w:val="16"/>
        </w:rPr>
        <w:t>N</w:t>
      </w:r>
      <w:r w:rsidR="00BA2040">
        <w:rPr>
          <w:rFonts w:ascii="Times New Roman" w:hAnsi="Times New Roman"/>
          <w:sz w:val="16"/>
          <w:szCs w:val="16"/>
        </w:rPr>
        <w:t>ext of kin or</w:t>
      </w:r>
      <w:r w:rsidR="00A138C7" w:rsidRPr="007504C8">
        <w:rPr>
          <w:rFonts w:ascii="Times New Roman" w:hAnsi="Times New Roman"/>
          <w:sz w:val="16"/>
          <w:szCs w:val="16"/>
        </w:rPr>
        <w:t xml:space="preserve"> nurse in ch</w:t>
      </w:r>
      <w:r w:rsidR="00CB39A2" w:rsidRPr="007504C8">
        <w:rPr>
          <w:rFonts w:ascii="Times New Roman" w:hAnsi="Times New Roman"/>
          <w:sz w:val="16"/>
          <w:szCs w:val="16"/>
        </w:rPr>
        <w:t>arge</w:t>
      </w:r>
      <w:r w:rsidR="00BA2040">
        <w:rPr>
          <w:rFonts w:ascii="Times New Roman" w:hAnsi="Times New Roman"/>
          <w:sz w:val="16"/>
          <w:szCs w:val="16"/>
        </w:rPr>
        <w:t>;</w:t>
      </w:r>
      <w:r w:rsidR="00CB39A2" w:rsidRPr="007504C8">
        <w:rPr>
          <w:rFonts w:ascii="Times New Roman" w:hAnsi="Times New Roman"/>
          <w:sz w:val="16"/>
          <w:szCs w:val="16"/>
        </w:rPr>
        <w:t xml:space="preserve"> </w:t>
      </w:r>
      <w:r w:rsidR="00A138C7" w:rsidRPr="007504C8">
        <w:rPr>
          <w:rFonts w:ascii="Times New Roman" w:hAnsi="Times New Roman"/>
          <w:sz w:val="16"/>
          <w:szCs w:val="16"/>
        </w:rPr>
        <w:t>well trained personnel</w:t>
      </w:r>
      <w:r w:rsidR="00BA2040">
        <w:rPr>
          <w:rFonts w:ascii="Times New Roman" w:hAnsi="Times New Roman"/>
          <w:sz w:val="16"/>
          <w:szCs w:val="16"/>
        </w:rPr>
        <w:t xml:space="preserve">; </w:t>
      </w:r>
      <w:r w:rsidR="00CB39A2" w:rsidRPr="007504C8">
        <w:rPr>
          <w:rFonts w:ascii="Times New Roman" w:hAnsi="Times New Roman"/>
          <w:sz w:val="16"/>
          <w:szCs w:val="16"/>
        </w:rPr>
        <w:t>p</w:t>
      </w:r>
      <w:r w:rsidR="00BA2040">
        <w:rPr>
          <w:rFonts w:ascii="Times New Roman" w:hAnsi="Times New Roman"/>
          <w:sz w:val="16"/>
          <w:szCs w:val="16"/>
        </w:rPr>
        <w:t>art of the assessment was</w:t>
      </w:r>
      <w:r w:rsidR="00A138C7" w:rsidRPr="007504C8">
        <w:rPr>
          <w:rFonts w:ascii="Times New Roman" w:hAnsi="Times New Roman"/>
          <w:sz w:val="16"/>
          <w:szCs w:val="16"/>
        </w:rPr>
        <w:t xml:space="preserve"> done by researcher</w:t>
      </w:r>
      <w:r w:rsidR="00EC2176" w:rsidRPr="007504C8">
        <w:rPr>
          <w:rFonts w:ascii="Times New Roman" w:hAnsi="Times New Roman"/>
          <w:sz w:val="16"/>
          <w:szCs w:val="16"/>
        </w:rPr>
        <w:t xml:space="preserve"> and</w:t>
      </w:r>
      <w:r w:rsidR="00A138C7" w:rsidRPr="007504C8">
        <w:rPr>
          <w:rFonts w:ascii="Times New Roman" w:hAnsi="Times New Roman"/>
          <w:sz w:val="16"/>
          <w:szCs w:val="16"/>
        </w:rPr>
        <w:t xml:space="preserve"> </w:t>
      </w:r>
      <w:r w:rsidR="00BA2040">
        <w:rPr>
          <w:rFonts w:ascii="Times New Roman" w:hAnsi="Times New Roman"/>
          <w:sz w:val="16"/>
          <w:szCs w:val="16"/>
        </w:rPr>
        <w:t xml:space="preserve">another </w:t>
      </w:r>
      <w:r w:rsidR="00CB39A2" w:rsidRPr="007504C8">
        <w:rPr>
          <w:rFonts w:ascii="Times New Roman" w:hAnsi="Times New Roman"/>
          <w:sz w:val="16"/>
          <w:szCs w:val="16"/>
        </w:rPr>
        <w:t>p</w:t>
      </w:r>
      <w:r w:rsidR="00EC2176" w:rsidRPr="007504C8">
        <w:rPr>
          <w:rFonts w:ascii="Times New Roman" w:hAnsi="Times New Roman"/>
          <w:sz w:val="16"/>
          <w:szCs w:val="16"/>
        </w:rPr>
        <w:t xml:space="preserve">art </w:t>
      </w:r>
      <w:r w:rsidR="00E372F3">
        <w:rPr>
          <w:rFonts w:ascii="Times New Roman" w:hAnsi="Times New Roman"/>
          <w:sz w:val="16"/>
          <w:szCs w:val="16"/>
        </w:rPr>
        <w:t>by geriatrician</w:t>
      </w:r>
    </w:p>
    <w:p w14:paraId="2C02C824" w14:textId="01436348" w:rsidR="002E24DD" w:rsidRDefault="002E24DD" w:rsidP="002E24DD"/>
    <w:p w14:paraId="01C4C9ED" w14:textId="122CDCE5" w:rsidR="002E24DD" w:rsidRDefault="002E24DD" w:rsidP="002E24DD"/>
    <w:p w14:paraId="75832917" w14:textId="5D066F80" w:rsidR="002E24DD" w:rsidRDefault="002E24DD" w:rsidP="002E24DD"/>
    <w:p w14:paraId="43CC46B4" w14:textId="7595466E" w:rsidR="002614C5" w:rsidRDefault="002614C5" w:rsidP="002E24DD">
      <w:pPr>
        <w:rPr>
          <w:rFonts w:ascii="Times New Roman" w:hAnsi="Times New Roman"/>
          <w:sz w:val="20"/>
          <w:szCs w:val="20"/>
        </w:rPr>
      </w:pPr>
    </w:p>
    <w:p w14:paraId="242D25EC" w14:textId="64FA7C74" w:rsidR="00FB3612" w:rsidRPr="0076509F" w:rsidRDefault="00C7504C" w:rsidP="0076509F">
      <w:pPr>
        <w:rPr>
          <w:rFonts w:ascii="Times New Roman" w:hAnsi="Times New Roman"/>
        </w:rPr>
      </w:pPr>
      <w:r w:rsidRPr="0088631E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1760" behindDoc="0" locked="0" layoutInCell="1" allowOverlap="1" wp14:anchorId="1919B89D" wp14:editId="6ED354CE">
                <wp:simplePos x="0" y="0"/>
                <wp:positionH relativeFrom="margin">
                  <wp:posOffset>6900545</wp:posOffset>
                </wp:positionH>
                <wp:positionV relativeFrom="paragraph">
                  <wp:posOffset>1786255</wp:posOffset>
                </wp:positionV>
                <wp:extent cx="600075" cy="409575"/>
                <wp:effectExtent l="0" t="0" r="0" b="0"/>
                <wp:wrapNone/>
                <wp:docPr id="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29121B" w14:textId="77777777" w:rsidR="00CF585E" w:rsidRPr="00581AF7" w:rsidRDefault="00CF585E" w:rsidP="00405198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581AF7"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543.35pt;margin-top:140.65pt;width:47.25pt;height:32.25pt;z-index:2517017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" filled="f" stroked="f">
                <v:textbox>
                  <w:txbxContent>
                    <w:p w14:paraId="2129121B" w14:textId="77777777" w:rsidR="00CF585E" w:rsidRPr="00581AF7" w:rsidRDefault="00CF585E" w:rsidP="00405198">
                      <w:pPr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</w:pPr>
                      <w:r w:rsidRPr="00581AF7"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05198" w:rsidRPr="0088631E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3808" behindDoc="0" locked="0" layoutInCell="1" allowOverlap="1" wp14:anchorId="713A11C3" wp14:editId="78854907">
                <wp:simplePos x="0" y="0"/>
                <wp:positionH relativeFrom="margin">
                  <wp:posOffset>6986534</wp:posOffset>
                </wp:positionH>
                <wp:positionV relativeFrom="paragraph">
                  <wp:posOffset>2236470</wp:posOffset>
                </wp:positionV>
                <wp:extent cx="600075" cy="409575"/>
                <wp:effectExtent l="0" t="0" r="0" b="0"/>
                <wp:wrapNone/>
                <wp:docPr id="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27558" w14:textId="4B02B86E" w:rsidR="00CF585E" w:rsidRPr="00581AF7" w:rsidRDefault="00CF585E" w:rsidP="00405198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550.1pt;margin-top:176.1pt;width:47.25pt;height:32.25pt;z-index:251703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" filled="f" stroked="f">
                <v:textbox>
                  <w:txbxContent>
                    <w:p w14:paraId="01B27558" w14:textId="4B02B86E" w:rsidR="00CF585E" w:rsidRPr="00581AF7" w:rsidRDefault="00CF585E" w:rsidP="00405198">
                      <w:pPr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</w:pPr>
                      <w:r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C0122">
        <w:rPr>
          <w:noProof/>
        </w:rPr>
        <w:drawing>
          <wp:inline distT="0" distB="0" distL="0" distR="0" wp14:anchorId="05B49EE7" wp14:editId="4F99F205">
            <wp:extent cx="7488936" cy="4544568"/>
            <wp:effectExtent l="0" t="0" r="0" b="8890"/>
            <wp:docPr id="9" name="Char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3149218" w14:textId="0DC037DC" w:rsidR="00FB3612" w:rsidRPr="00FB3612" w:rsidRDefault="001305DD" w:rsidP="00AC7A0C">
      <w:pPr>
        <w:spacing w:after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Additional file 1</w:t>
      </w:r>
      <w:r>
        <w:rPr>
          <w:rFonts w:ascii="Times New Roman" w:hAnsi="Times New Roman"/>
          <w:sz w:val="24"/>
          <w:szCs w:val="24"/>
        </w:rPr>
        <w:t>:</w:t>
      </w:r>
      <w:r w:rsidRPr="00996804">
        <w:rPr>
          <w:rFonts w:ascii="Times New Roman" w:hAnsi="Times New Roman"/>
          <w:sz w:val="24"/>
          <w:szCs w:val="24"/>
        </w:rPr>
        <w:t xml:space="preserve"> </w:t>
      </w:r>
      <w:r w:rsidR="00495DA1"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/>
          <w:b/>
          <w:sz w:val="20"/>
          <w:szCs w:val="20"/>
        </w:rPr>
        <w:t>S</w:t>
      </w:r>
      <w:r w:rsidR="00495DA1">
        <w:rPr>
          <w:rFonts w:ascii="Times New Roman" w:hAnsi="Times New Roman"/>
          <w:b/>
          <w:sz w:val="20"/>
          <w:szCs w:val="20"/>
        </w:rPr>
        <w:t>4</w:t>
      </w:r>
      <w:r w:rsidR="00FB3612" w:rsidRPr="00FB3612">
        <w:rPr>
          <w:rFonts w:ascii="Times New Roman" w:hAnsi="Times New Roman"/>
          <w:b/>
          <w:sz w:val="20"/>
          <w:szCs w:val="20"/>
        </w:rPr>
        <w:t xml:space="preserve"> </w:t>
      </w:r>
      <w:r w:rsidR="00AC7A0C">
        <w:rPr>
          <w:rFonts w:ascii="Times New Roman" w:hAnsi="Times New Roman"/>
          <w:b/>
          <w:sz w:val="20"/>
          <w:szCs w:val="20"/>
        </w:rPr>
        <w:t>Proportion of articles based on type of frailty measure used and by year</w:t>
      </w:r>
      <w:r w:rsidR="00B86FC5">
        <w:rPr>
          <w:rFonts w:ascii="Times New Roman" w:hAnsi="Times New Roman"/>
          <w:b/>
          <w:sz w:val="20"/>
          <w:szCs w:val="20"/>
        </w:rPr>
        <w:t xml:space="preserve"> of publication</w:t>
      </w:r>
    </w:p>
    <w:p w14:paraId="5BAA583E" w14:textId="75E19327" w:rsidR="002E24DD" w:rsidRPr="007504C8" w:rsidRDefault="00552074" w:rsidP="00AC7A0C">
      <w:pPr>
        <w:spacing w:after="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1</w:t>
      </w:r>
      <w:r w:rsidR="00DA00F8">
        <w:rPr>
          <w:rFonts w:ascii="Times New Roman" w:hAnsi="Times New Roman"/>
          <w:sz w:val="16"/>
          <w:szCs w:val="16"/>
        </w:rPr>
        <w:t>Tools</w:t>
      </w:r>
      <w:r w:rsidR="00B86FC5">
        <w:rPr>
          <w:rFonts w:ascii="Times New Roman" w:hAnsi="Times New Roman"/>
          <w:sz w:val="16"/>
          <w:szCs w:val="16"/>
        </w:rPr>
        <w:t xml:space="preserve"> that were not developed</w:t>
      </w:r>
      <w:r w:rsidR="00EC2176" w:rsidRPr="007504C8">
        <w:rPr>
          <w:rFonts w:ascii="Times New Roman" w:hAnsi="Times New Roman"/>
          <w:sz w:val="16"/>
          <w:szCs w:val="16"/>
        </w:rPr>
        <w:t xml:space="preserve"> </w:t>
      </w:r>
      <w:r w:rsidR="007121BA" w:rsidRPr="007504C8">
        <w:rPr>
          <w:rFonts w:ascii="Times New Roman" w:hAnsi="Times New Roman"/>
          <w:sz w:val="16"/>
          <w:szCs w:val="16"/>
        </w:rPr>
        <w:t>spe</w:t>
      </w:r>
      <w:r w:rsidR="00E372F3">
        <w:rPr>
          <w:rFonts w:ascii="Times New Roman" w:hAnsi="Times New Roman"/>
          <w:sz w:val="16"/>
          <w:szCs w:val="16"/>
        </w:rPr>
        <w:t>cifically for measuring frailty</w:t>
      </w:r>
    </w:p>
    <w:p w14:paraId="1048AC4C" w14:textId="5D2DDEE2" w:rsidR="00552074" w:rsidRPr="007504C8" w:rsidRDefault="00552074" w:rsidP="00552074">
      <w:pPr>
        <w:spacing w:after="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2</w:t>
      </w:r>
      <w:r w:rsidRPr="007504C8">
        <w:rPr>
          <w:rFonts w:ascii="Times New Roman" w:hAnsi="Times New Roman"/>
          <w:sz w:val="16"/>
          <w:szCs w:val="16"/>
        </w:rPr>
        <w:t>Operati</w:t>
      </w:r>
      <w:r>
        <w:rPr>
          <w:rFonts w:ascii="Times New Roman" w:hAnsi="Times New Roman"/>
          <w:sz w:val="16"/>
          <w:szCs w:val="16"/>
        </w:rPr>
        <w:t>onalized definitions of frailty</w:t>
      </w:r>
      <w:r w:rsidRPr="007504C8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>(</w:t>
      </w:r>
      <w:r w:rsidRPr="007504C8">
        <w:rPr>
          <w:rFonts w:ascii="Times New Roman" w:hAnsi="Times New Roman"/>
          <w:sz w:val="16"/>
          <w:szCs w:val="16"/>
        </w:rPr>
        <w:t xml:space="preserve">for example, ≥65 years of age plus </w:t>
      </w:r>
      <w:proofErr w:type="gramStart"/>
      <w:r w:rsidRPr="007504C8">
        <w:rPr>
          <w:rFonts w:ascii="Times New Roman" w:hAnsi="Times New Roman"/>
          <w:sz w:val="16"/>
          <w:szCs w:val="16"/>
        </w:rPr>
        <w:t>3</w:t>
      </w:r>
      <w:proofErr w:type="gramEnd"/>
      <w:r w:rsidRPr="007504C8">
        <w:rPr>
          <w:rFonts w:ascii="Times New Roman" w:hAnsi="Times New Roman"/>
          <w:sz w:val="16"/>
          <w:szCs w:val="16"/>
        </w:rPr>
        <w:t xml:space="preserve"> comorbidities</w:t>
      </w:r>
      <w:r>
        <w:rPr>
          <w:rFonts w:ascii="Times New Roman" w:hAnsi="Times New Roman"/>
          <w:sz w:val="16"/>
          <w:szCs w:val="16"/>
        </w:rPr>
        <w:t>)</w:t>
      </w:r>
    </w:p>
    <w:p w14:paraId="31082175" w14:textId="77777777" w:rsidR="002E24DD" w:rsidRDefault="002E24DD" w:rsidP="002E24DD">
      <w:pPr>
        <w:rPr>
          <w:rFonts w:ascii="Times New Roman" w:hAnsi="Times New Roman"/>
        </w:rPr>
      </w:pPr>
    </w:p>
    <w:p w14:paraId="1FF864AA" w14:textId="77777777" w:rsidR="002E24DD" w:rsidRDefault="002E24DD" w:rsidP="002E24DD">
      <w:pPr>
        <w:rPr>
          <w:rFonts w:ascii="Times New Roman" w:hAnsi="Times New Roman"/>
        </w:rPr>
      </w:pPr>
    </w:p>
    <w:p w14:paraId="173A9B76" w14:textId="65DF1232" w:rsidR="002E24DD" w:rsidRDefault="002E24DD" w:rsidP="002E24DD">
      <w:pPr>
        <w:rPr>
          <w:rFonts w:ascii="Times New Roman" w:hAnsi="Times New Roman"/>
        </w:rPr>
      </w:pPr>
    </w:p>
    <w:p w14:paraId="167D67D5" w14:textId="3EB1F177" w:rsidR="002E24DD" w:rsidRDefault="002E24DD" w:rsidP="002E24DD">
      <w:pPr>
        <w:rPr>
          <w:rFonts w:ascii="Times New Roman" w:hAnsi="Times New Roman"/>
        </w:rPr>
      </w:pPr>
    </w:p>
    <w:p w14:paraId="34151D2A" w14:textId="4B8927D7" w:rsidR="002E24DD" w:rsidRPr="0076509F" w:rsidRDefault="00405198" w:rsidP="0076509F">
      <w:pPr>
        <w:rPr>
          <w:rFonts w:ascii="Times New Roman" w:hAnsi="Times New Roman"/>
        </w:rPr>
      </w:pPr>
      <w:r w:rsidRPr="0088631E">
        <w:rPr>
          <w:rFonts w:ascii="Times New Roman" w:hAnsi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705856" behindDoc="0" locked="0" layoutInCell="1" allowOverlap="1" wp14:anchorId="4824B155" wp14:editId="39FD2F28">
                <wp:simplePos x="0" y="0"/>
                <wp:positionH relativeFrom="margin">
                  <wp:posOffset>1875155</wp:posOffset>
                </wp:positionH>
                <wp:positionV relativeFrom="paragraph">
                  <wp:posOffset>930910</wp:posOffset>
                </wp:positionV>
                <wp:extent cx="600075" cy="409575"/>
                <wp:effectExtent l="0" t="0" r="0" b="0"/>
                <wp:wrapNone/>
                <wp:docPr id="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4095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8ECC1" w14:textId="77777777" w:rsidR="00CF585E" w:rsidRPr="00581AF7" w:rsidRDefault="00CF585E" w:rsidP="00405198">
                            <w:pPr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 w:rsidRPr="00581AF7">
                              <w:rPr>
                                <w:rFonts w:ascii="Times New Roman" w:hAnsi="Times New Roman"/>
                                <w:sz w:val="16"/>
                                <w:szCs w:val="16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147.65pt;margin-top:73.3pt;width:47.25pt;height:32.25pt;z-index:2517058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" filled="f" stroked="f">
                <v:textbox>
                  <w:txbxContent>
                    <w:p w14:paraId="4738ECC1" w14:textId="77777777" w:rsidR="00CF585E" w:rsidRPr="00581AF7" w:rsidRDefault="00CF585E" w:rsidP="00405198">
                      <w:pPr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</w:pPr>
                      <w:r w:rsidRPr="00581AF7">
                        <w:rPr>
                          <w:rFonts w:ascii="Times New Roman" w:hAnsi="Times New Roman"/>
                          <w:sz w:val="16"/>
                          <w:szCs w:val="16"/>
                          <w:vertAlign w:val="superscript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66104">
        <w:rPr>
          <w:noProof/>
        </w:rPr>
        <w:drawing>
          <wp:inline distT="0" distB="0" distL="0" distR="0" wp14:anchorId="1FC91D6D" wp14:editId="15426B9C">
            <wp:extent cx="8284464" cy="4617720"/>
            <wp:effectExtent l="0" t="0" r="2540" b="0"/>
            <wp:docPr id="13" name="Char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90CB66A" w14:textId="3EFF2DBA" w:rsidR="00FB3612" w:rsidRDefault="001305DD" w:rsidP="00B45AB3">
      <w:pPr>
        <w:spacing w:after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4"/>
          <w:szCs w:val="24"/>
        </w:rPr>
        <w:t>Additional file 1</w:t>
      </w:r>
      <w:r>
        <w:rPr>
          <w:rFonts w:ascii="Times New Roman" w:hAnsi="Times New Roman"/>
          <w:sz w:val="24"/>
          <w:szCs w:val="24"/>
        </w:rPr>
        <w:t>:</w:t>
      </w:r>
      <w:r w:rsidRPr="00996804">
        <w:rPr>
          <w:rFonts w:ascii="Times New Roman" w:hAnsi="Times New Roman"/>
          <w:sz w:val="24"/>
          <w:szCs w:val="24"/>
        </w:rPr>
        <w:t xml:space="preserve"> </w:t>
      </w:r>
      <w:r w:rsidR="00495DA1"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/>
          <w:b/>
          <w:sz w:val="20"/>
          <w:szCs w:val="20"/>
        </w:rPr>
        <w:t>S</w:t>
      </w:r>
      <w:r w:rsidR="00495DA1">
        <w:rPr>
          <w:rFonts w:ascii="Times New Roman" w:hAnsi="Times New Roman"/>
          <w:b/>
          <w:sz w:val="20"/>
          <w:szCs w:val="20"/>
        </w:rPr>
        <w:t>5</w:t>
      </w:r>
      <w:bookmarkStart w:id="1" w:name="_GoBack"/>
      <w:bookmarkEnd w:id="1"/>
      <w:r w:rsidR="00FB3612">
        <w:rPr>
          <w:rFonts w:ascii="Times New Roman" w:hAnsi="Times New Roman"/>
          <w:b/>
          <w:sz w:val="20"/>
          <w:szCs w:val="20"/>
        </w:rPr>
        <w:t xml:space="preserve"> </w:t>
      </w:r>
      <w:r w:rsidR="00AC7A0C">
        <w:rPr>
          <w:rFonts w:ascii="Times New Roman" w:hAnsi="Times New Roman"/>
          <w:b/>
          <w:sz w:val="20"/>
          <w:szCs w:val="20"/>
        </w:rPr>
        <w:t xml:space="preserve">Number of articles </w:t>
      </w:r>
      <w:r w:rsidR="00A51AFC">
        <w:rPr>
          <w:rFonts w:ascii="Times New Roman" w:hAnsi="Times New Roman"/>
          <w:b/>
          <w:sz w:val="20"/>
          <w:szCs w:val="20"/>
        </w:rPr>
        <w:t>for</w:t>
      </w:r>
      <w:r w:rsidR="00714A08">
        <w:rPr>
          <w:rFonts w:ascii="Times New Roman" w:hAnsi="Times New Roman"/>
          <w:b/>
          <w:sz w:val="20"/>
          <w:szCs w:val="20"/>
        </w:rPr>
        <w:t xml:space="preserve"> </w:t>
      </w:r>
      <w:r w:rsidR="00A51AFC">
        <w:rPr>
          <w:rFonts w:ascii="Times New Roman" w:hAnsi="Times New Roman"/>
          <w:b/>
          <w:sz w:val="20"/>
          <w:szCs w:val="20"/>
        </w:rPr>
        <w:t xml:space="preserve">each </w:t>
      </w:r>
      <w:r w:rsidR="00714A08">
        <w:rPr>
          <w:rFonts w:ascii="Times New Roman" w:hAnsi="Times New Roman"/>
          <w:b/>
          <w:sz w:val="20"/>
          <w:szCs w:val="20"/>
        </w:rPr>
        <w:t xml:space="preserve">most commonly used </w:t>
      </w:r>
      <w:r w:rsidR="003D3850">
        <w:rPr>
          <w:rFonts w:ascii="Times New Roman" w:hAnsi="Times New Roman"/>
          <w:b/>
          <w:sz w:val="20"/>
          <w:szCs w:val="20"/>
        </w:rPr>
        <w:t>frailty measure</w:t>
      </w:r>
    </w:p>
    <w:p w14:paraId="1E6DB08F" w14:textId="74F05DA6" w:rsidR="00B664CD" w:rsidRPr="007504C8" w:rsidRDefault="00AC7A0C" w:rsidP="00B664CD">
      <w:pPr>
        <w:spacing w:after="0"/>
        <w:rPr>
          <w:rFonts w:ascii="Times New Roman" w:hAnsi="Times New Roman"/>
          <w:sz w:val="16"/>
          <w:szCs w:val="16"/>
        </w:rPr>
      </w:pPr>
      <w:r w:rsidRPr="007504C8">
        <w:rPr>
          <w:rFonts w:ascii="Times New Roman" w:hAnsi="Times New Roman"/>
          <w:sz w:val="16"/>
          <w:szCs w:val="16"/>
          <w:vertAlign w:val="superscript"/>
        </w:rPr>
        <w:t>1</w:t>
      </w:r>
      <w:r w:rsidR="00B664CD">
        <w:rPr>
          <w:rFonts w:ascii="Times New Roman" w:hAnsi="Times New Roman"/>
          <w:sz w:val="16"/>
          <w:szCs w:val="16"/>
        </w:rPr>
        <w:t>The G</w:t>
      </w:r>
      <w:r w:rsidR="00B664CD" w:rsidRPr="007504C8">
        <w:rPr>
          <w:rFonts w:ascii="Times New Roman" w:hAnsi="Times New Roman"/>
          <w:sz w:val="16"/>
          <w:szCs w:val="16"/>
        </w:rPr>
        <w:t>eriatric Evaluation and Mana</w:t>
      </w:r>
      <w:r w:rsidR="00B664CD">
        <w:rPr>
          <w:rFonts w:ascii="Times New Roman" w:hAnsi="Times New Roman"/>
          <w:sz w:val="16"/>
          <w:szCs w:val="16"/>
        </w:rPr>
        <w:t xml:space="preserve">gement (GEM) drug study criterion was meeting at least 2 </w:t>
      </w:r>
      <w:r w:rsidR="00B664CD" w:rsidRPr="007504C8">
        <w:rPr>
          <w:rFonts w:ascii="Times New Roman" w:hAnsi="Times New Roman"/>
          <w:sz w:val="16"/>
          <w:szCs w:val="16"/>
        </w:rPr>
        <w:t xml:space="preserve">of </w:t>
      </w:r>
      <w:r w:rsidR="00B664CD">
        <w:rPr>
          <w:rFonts w:ascii="Times New Roman" w:hAnsi="Times New Roman"/>
          <w:sz w:val="16"/>
          <w:szCs w:val="16"/>
        </w:rPr>
        <w:t xml:space="preserve">the following </w:t>
      </w:r>
      <w:r w:rsidR="00B664CD" w:rsidRPr="007504C8">
        <w:rPr>
          <w:rFonts w:ascii="Times New Roman" w:hAnsi="Times New Roman"/>
          <w:sz w:val="16"/>
          <w:szCs w:val="16"/>
        </w:rPr>
        <w:t>10 criteria: dependence in at least one activity of daily living, stroke within 3 months, previous falls, difficulty ambulating, malnutrition, dementia, depression, unplanned admission in the last 3 months, prolonged bed rest, or incontinence</w:t>
      </w:r>
    </w:p>
    <w:p w14:paraId="2421F099" w14:textId="71E89E8E" w:rsidR="00A46DD4" w:rsidRDefault="00A46DD4" w:rsidP="002E24DD">
      <w:pPr>
        <w:rPr>
          <w:rFonts w:ascii="Times New Roman" w:hAnsi="Times New Roman"/>
        </w:rPr>
      </w:pPr>
    </w:p>
    <w:p w14:paraId="31D403C6" w14:textId="2C610455" w:rsidR="00C877A5" w:rsidRPr="0076509F" w:rsidRDefault="00C877A5" w:rsidP="0076509F">
      <w:pPr>
        <w:spacing w:after="0"/>
        <w:rPr>
          <w:noProof/>
        </w:rPr>
      </w:pPr>
    </w:p>
    <w:sectPr w:rsidR="00C877A5" w:rsidRPr="0076509F" w:rsidSect="00644F10">
      <w:pgSz w:w="15840" w:h="12240" w:orient="landscape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9ED52F" w14:textId="77777777" w:rsidR="00925E54" w:rsidRDefault="00925E54" w:rsidP="00B6201B">
      <w:pPr>
        <w:spacing w:after="0" w:line="240" w:lineRule="auto"/>
      </w:pPr>
      <w:r>
        <w:separator/>
      </w:r>
    </w:p>
  </w:endnote>
  <w:endnote w:type="continuationSeparator" w:id="0">
    <w:p w14:paraId="3E5766BF" w14:textId="77777777" w:rsidR="00925E54" w:rsidRDefault="00925E54" w:rsidP="00B62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73413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010E46" w14:textId="7E4CDF31" w:rsidR="00CF585E" w:rsidRDefault="00CF58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05DD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561A0B5" w14:textId="77777777" w:rsidR="00CF585E" w:rsidRDefault="00CF58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55526E" w14:textId="77777777" w:rsidR="00925E54" w:rsidRDefault="00925E54" w:rsidP="00B6201B">
      <w:pPr>
        <w:spacing w:after="0" w:line="240" w:lineRule="auto"/>
      </w:pPr>
      <w:r>
        <w:separator/>
      </w:r>
    </w:p>
  </w:footnote>
  <w:footnote w:type="continuationSeparator" w:id="0">
    <w:p w14:paraId="5D74EA1D" w14:textId="77777777" w:rsidR="00925E54" w:rsidRDefault="00925E54" w:rsidP="00B620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B71FC"/>
    <w:multiLevelType w:val="hybridMultilevel"/>
    <w:tmpl w:val="673CBE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7F1B0E"/>
    <w:multiLevelType w:val="hybridMultilevel"/>
    <w:tmpl w:val="5A9C7738"/>
    <w:lvl w:ilvl="0" w:tplc="8EF258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9"/>
  </w:docVars>
  <w:rsids>
    <w:rsidRoot w:val="002E24DD"/>
    <w:rsid w:val="000051FC"/>
    <w:rsid w:val="00011DA4"/>
    <w:rsid w:val="00046C08"/>
    <w:rsid w:val="0005401C"/>
    <w:rsid w:val="00055DDA"/>
    <w:rsid w:val="00074E4D"/>
    <w:rsid w:val="0008537D"/>
    <w:rsid w:val="00097520"/>
    <w:rsid w:val="000A2E06"/>
    <w:rsid w:val="000A5EDA"/>
    <w:rsid w:val="000B26C0"/>
    <w:rsid w:val="000C4209"/>
    <w:rsid w:val="000C4679"/>
    <w:rsid w:val="000C5869"/>
    <w:rsid w:val="000C716E"/>
    <w:rsid w:val="000D04F8"/>
    <w:rsid w:val="00101129"/>
    <w:rsid w:val="0010215C"/>
    <w:rsid w:val="00110D14"/>
    <w:rsid w:val="00116F7A"/>
    <w:rsid w:val="001305DD"/>
    <w:rsid w:val="0016243B"/>
    <w:rsid w:val="00176FD6"/>
    <w:rsid w:val="0018398A"/>
    <w:rsid w:val="00184248"/>
    <w:rsid w:val="00184522"/>
    <w:rsid w:val="00186782"/>
    <w:rsid w:val="00187445"/>
    <w:rsid w:val="001919EA"/>
    <w:rsid w:val="001936C1"/>
    <w:rsid w:val="00195217"/>
    <w:rsid w:val="001A07D4"/>
    <w:rsid w:val="001A44F6"/>
    <w:rsid w:val="001D51D7"/>
    <w:rsid w:val="001E1603"/>
    <w:rsid w:val="001E5FDC"/>
    <w:rsid w:val="001F64B2"/>
    <w:rsid w:val="00230183"/>
    <w:rsid w:val="002344E2"/>
    <w:rsid w:val="00241A28"/>
    <w:rsid w:val="00254A14"/>
    <w:rsid w:val="002614C5"/>
    <w:rsid w:val="00274E44"/>
    <w:rsid w:val="002771B0"/>
    <w:rsid w:val="00293144"/>
    <w:rsid w:val="002B38AA"/>
    <w:rsid w:val="002B7BE7"/>
    <w:rsid w:val="002C061F"/>
    <w:rsid w:val="002D07D2"/>
    <w:rsid w:val="002E24DD"/>
    <w:rsid w:val="002E6D22"/>
    <w:rsid w:val="002F6E9B"/>
    <w:rsid w:val="0031009C"/>
    <w:rsid w:val="00313229"/>
    <w:rsid w:val="00320401"/>
    <w:rsid w:val="00321FAE"/>
    <w:rsid w:val="003223C2"/>
    <w:rsid w:val="00324F52"/>
    <w:rsid w:val="00326623"/>
    <w:rsid w:val="00332309"/>
    <w:rsid w:val="003330E2"/>
    <w:rsid w:val="00333B9A"/>
    <w:rsid w:val="00335070"/>
    <w:rsid w:val="00350344"/>
    <w:rsid w:val="00352526"/>
    <w:rsid w:val="00356FE2"/>
    <w:rsid w:val="00363776"/>
    <w:rsid w:val="00372E0D"/>
    <w:rsid w:val="00373E78"/>
    <w:rsid w:val="0037462E"/>
    <w:rsid w:val="003855BE"/>
    <w:rsid w:val="00391AAC"/>
    <w:rsid w:val="00394ECE"/>
    <w:rsid w:val="00396350"/>
    <w:rsid w:val="003A781F"/>
    <w:rsid w:val="003C1BE3"/>
    <w:rsid w:val="003C26F4"/>
    <w:rsid w:val="003C5D0A"/>
    <w:rsid w:val="003D3850"/>
    <w:rsid w:val="003F7CA3"/>
    <w:rsid w:val="00405198"/>
    <w:rsid w:val="004105DB"/>
    <w:rsid w:val="004170FE"/>
    <w:rsid w:val="00417DAD"/>
    <w:rsid w:val="00423D5A"/>
    <w:rsid w:val="00434925"/>
    <w:rsid w:val="00434AD0"/>
    <w:rsid w:val="00441A87"/>
    <w:rsid w:val="00452F2A"/>
    <w:rsid w:val="00470BD1"/>
    <w:rsid w:val="00480196"/>
    <w:rsid w:val="004822E9"/>
    <w:rsid w:val="00483734"/>
    <w:rsid w:val="004919FF"/>
    <w:rsid w:val="00491B44"/>
    <w:rsid w:val="00493D7A"/>
    <w:rsid w:val="00494960"/>
    <w:rsid w:val="00495DA1"/>
    <w:rsid w:val="004A1479"/>
    <w:rsid w:val="004B12AB"/>
    <w:rsid w:val="004B4539"/>
    <w:rsid w:val="004B50A3"/>
    <w:rsid w:val="004B71FE"/>
    <w:rsid w:val="004C0122"/>
    <w:rsid w:val="004C07C4"/>
    <w:rsid w:val="004C44AC"/>
    <w:rsid w:val="004D0120"/>
    <w:rsid w:val="004D248E"/>
    <w:rsid w:val="004E096C"/>
    <w:rsid w:val="004E14A8"/>
    <w:rsid w:val="004F6BB8"/>
    <w:rsid w:val="005008C8"/>
    <w:rsid w:val="00500C24"/>
    <w:rsid w:val="00505BD0"/>
    <w:rsid w:val="00512FB0"/>
    <w:rsid w:val="0053254C"/>
    <w:rsid w:val="00535698"/>
    <w:rsid w:val="005372F5"/>
    <w:rsid w:val="005374DB"/>
    <w:rsid w:val="00541E43"/>
    <w:rsid w:val="00552074"/>
    <w:rsid w:val="00557967"/>
    <w:rsid w:val="00561B1D"/>
    <w:rsid w:val="0056287D"/>
    <w:rsid w:val="005751DB"/>
    <w:rsid w:val="00581AF7"/>
    <w:rsid w:val="00591D00"/>
    <w:rsid w:val="005945E2"/>
    <w:rsid w:val="00597981"/>
    <w:rsid w:val="005A4450"/>
    <w:rsid w:val="005A69B6"/>
    <w:rsid w:val="005B659D"/>
    <w:rsid w:val="005E76E8"/>
    <w:rsid w:val="005F188A"/>
    <w:rsid w:val="005F2894"/>
    <w:rsid w:val="005F3A62"/>
    <w:rsid w:val="005F546B"/>
    <w:rsid w:val="005F7496"/>
    <w:rsid w:val="00612C97"/>
    <w:rsid w:val="00622EA7"/>
    <w:rsid w:val="00627FF2"/>
    <w:rsid w:val="006373CA"/>
    <w:rsid w:val="00642A6F"/>
    <w:rsid w:val="00644F10"/>
    <w:rsid w:val="0065132A"/>
    <w:rsid w:val="00653BFD"/>
    <w:rsid w:val="00655CB6"/>
    <w:rsid w:val="00683245"/>
    <w:rsid w:val="00685333"/>
    <w:rsid w:val="00693786"/>
    <w:rsid w:val="006C000A"/>
    <w:rsid w:val="006D5134"/>
    <w:rsid w:val="006D78A7"/>
    <w:rsid w:val="006E4CB8"/>
    <w:rsid w:val="006F1A2A"/>
    <w:rsid w:val="006F7AFB"/>
    <w:rsid w:val="00711F19"/>
    <w:rsid w:val="007121BA"/>
    <w:rsid w:val="00712B12"/>
    <w:rsid w:val="0071467C"/>
    <w:rsid w:val="00714A08"/>
    <w:rsid w:val="0072011C"/>
    <w:rsid w:val="007216EB"/>
    <w:rsid w:val="00723688"/>
    <w:rsid w:val="00741550"/>
    <w:rsid w:val="00743180"/>
    <w:rsid w:val="007504C8"/>
    <w:rsid w:val="007611EA"/>
    <w:rsid w:val="007641AC"/>
    <w:rsid w:val="007643A2"/>
    <w:rsid w:val="0076509F"/>
    <w:rsid w:val="00781C70"/>
    <w:rsid w:val="007863CA"/>
    <w:rsid w:val="007A15D5"/>
    <w:rsid w:val="007A3B4C"/>
    <w:rsid w:val="007A7900"/>
    <w:rsid w:val="007B3782"/>
    <w:rsid w:val="007C74A3"/>
    <w:rsid w:val="007D28FA"/>
    <w:rsid w:val="007D55C9"/>
    <w:rsid w:val="007D68C4"/>
    <w:rsid w:val="007F3AEB"/>
    <w:rsid w:val="008007BA"/>
    <w:rsid w:val="00800E39"/>
    <w:rsid w:val="0081458D"/>
    <w:rsid w:val="00823533"/>
    <w:rsid w:val="00845CF7"/>
    <w:rsid w:val="00861672"/>
    <w:rsid w:val="00866104"/>
    <w:rsid w:val="00871FF3"/>
    <w:rsid w:val="00877F67"/>
    <w:rsid w:val="00880297"/>
    <w:rsid w:val="008842C2"/>
    <w:rsid w:val="0088631E"/>
    <w:rsid w:val="00895EE3"/>
    <w:rsid w:val="00896096"/>
    <w:rsid w:val="008A12A7"/>
    <w:rsid w:val="008A2700"/>
    <w:rsid w:val="008A41DF"/>
    <w:rsid w:val="008C023E"/>
    <w:rsid w:val="008C5098"/>
    <w:rsid w:val="008D54CF"/>
    <w:rsid w:val="008D6528"/>
    <w:rsid w:val="008D75CB"/>
    <w:rsid w:val="008E6084"/>
    <w:rsid w:val="00900867"/>
    <w:rsid w:val="00910609"/>
    <w:rsid w:val="00916BC1"/>
    <w:rsid w:val="009228D9"/>
    <w:rsid w:val="00925E54"/>
    <w:rsid w:val="00934803"/>
    <w:rsid w:val="00936C4A"/>
    <w:rsid w:val="00937592"/>
    <w:rsid w:val="009376F6"/>
    <w:rsid w:val="009405BE"/>
    <w:rsid w:val="00947943"/>
    <w:rsid w:val="00960ADF"/>
    <w:rsid w:val="00966F7A"/>
    <w:rsid w:val="00987050"/>
    <w:rsid w:val="009A1212"/>
    <w:rsid w:val="009B1FF5"/>
    <w:rsid w:val="009B7124"/>
    <w:rsid w:val="009D07BC"/>
    <w:rsid w:val="009D6A0B"/>
    <w:rsid w:val="009F714E"/>
    <w:rsid w:val="00A11C89"/>
    <w:rsid w:val="00A138C7"/>
    <w:rsid w:val="00A17446"/>
    <w:rsid w:val="00A17DA8"/>
    <w:rsid w:val="00A219CD"/>
    <w:rsid w:val="00A22F91"/>
    <w:rsid w:val="00A247EE"/>
    <w:rsid w:val="00A2537D"/>
    <w:rsid w:val="00A3352E"/>
    <w:rsid w:val="00A37DD3"/>
    <w:rsid w:val="00A46DD4"/>
    <w:rsid w:val="00A4758C"/>
    <w:rsid w:val="00A51AFC"/>
    <w:rsid w:val="00A60E4E"/>
    <w:rsid w:val="00A6722E"/>
    <w:rsid w:val="00A679E5"/>
    <w:rsid w:val="00A737DA"/>
    <w:rsid w:val="00A831E0"/>
    <w:rsid w:val="00A85067"/>
    <w:rsid w:val="00A932E4"/>
    <w:rsid w:val="00A96A2B"/>
    <w:rsid w:val="00AA1813"/>
    <w:rsid w:val="00AB670B"/>
    <w:rsid w:val="00AC7A0C"/>
    <w:rsid w:val="00AD0BB0"/>
    <w:rsid w:val="00AD396C"/>
    <w:rsid w:val="00B0521A"/>
    <w:rsid w:val="00B05262"/>
    <w:rsid w:val="00B06729"/>
    <w:rsid w:val="00B37A38"/>
    <w:rsid w:val="00B43FFA"/>
    <w:rsid w:val="00B45AB3"/>
    <w:rsid w:val="00B6201B"/>
    <w:rsid w:val="00B664CD"/>
    <w:rsid w:val="00B7762F"/>
    <w:rsid w:val="00B80B0B"/>
    <w:rsid w:val="00B80D2B"/>
    <w:rsid w:val="00B848B2"/>
    <w:rsid w:val="00B86FC5"/>
    <w:rsid w:val="00B9457D"/>
    <w:rsid w:val="00B97BA5"/>
    <w:rsid w:val="00BA1E2A"/>
    <w:rsid w:val="00BA2040"/>
    <w:rsid w:val="00BB4663"/>
    <w:rsid w:val="00BB4D25"/>
    <w:rsid w:val="00BB6D2F"/>
    <w:rsid w:val="00BB7BE5"/>
    <w:rsid w:val="00BC24AD"/>
    <w:rsid w:val="00BC4958"/>
    <w:rsid w:val="00BC6F63"/>
    <w:rsid w:val="00BD1542"/>
    <w:rsid w:val="00BE7DA1"/>
    <w:rsid w:val="00BF22DA"/>
    <w:rsid w:val="00BF27EE"/>
    <w:rsid w:val="00C07150"/>
    <w:rsid w:val="00C160EF"/>
    <w:rsid w:val="00C51930"/>
    <w:rsid w:val="00C53BE1"/>
    <w:rsid w:val="00C74374"/>
    <w:rsid w:val="00C7504C"/>
    <w:rsid w:val="00C83E14"/>
    <w:rsid w:val="00C8763F"/>
    <w:rsid w:val="00C877A5"/>
    <w:rsid w:val="00C979E0"/>
    <w:rsid w:val="00CA4B44"/>
    <w:rsid w:val="00CB2A93"/>
    <w:rsid w:val="00CB39A2"/>
    <w:rsid w:val="00CC2CC1"/>
    <w:rsid w:val="00CC6616"/>
    <w:rsid w:val="00CE4A8A"/>
    <w:rsid w:val="00CF585E"/>
    <w:rsid w:val="00D04625"/>
    <w:rsid w:val="00D04B93"/>
    <w:rsid w:val="00D06206"/>
    <w:rsid w:val="00D11ECB"/>
    <w:rsid w:val="00D23042"/>
    <w:rsid w:val="00D46E15"/>
    <w:rsid w:val="00D475B3"/>
    <w:rsid w:val="00D53462"/>
    <w:rsid w:val="00D64B24"/>
    <w:rsid w:val="00D710DB"/>
    <w:rsid w:val="00D725BE"/>
    <w:rsid w:val="00D72929"/>
    <w:rsid w:val="00D82B71"/>
    <w:rsid w:val="00DA00F8"/>
    <w:rsid w:val="00DA0F60"/>
    <w:rsid w:val="00DA1DC3"/>
    <w:rsid w:val="00DB1647"/>
    <w:rsid w:val="00DB1C5C"/>
    <w:rsid w:val="00DB46EA"/>
    <w:rsid w:val="00DC0E1C"/>
    <w:rsid w:val="00DD1839"/>
    <w:rsid w:val="00DD1C8B"/>
    <w:rsid w:val="00DD7166"/>
    <w:rsid w:val="00DE4D58"/>
    <w:rsid w:val="00DE7994"/>
    <w:rsid w:val="00DF4EFD"/>
    <w:rsid w:val="00DF6B98"/>
    <w:rsid w:val="00E00D99"/>
    <w:rsid w:val="00E01726"/>
    <w:rsid w:val="00E02BE0"/>
    <w:rsid w:val="00E03263"/>
    <w:rsid w:val="00E041BC"/>
    <w:rsid w:val="00E054AD"/>
    <w:rsid w:val="00E11C1F"/>
    <w:rsid w:val="00E20153"/>
    <w:rsid w:val="00E26910"/>
    <w:rsid w:val="00E372F3"/>
    <w:rsid w:val="00E45294"/>
    <w:rsid w:val="00E46962"/>
    <w:rsid w:val="00E55DA8"/>
    <w:rsid w:val="00E61BBD"/>
    <w:rsid w:val="00E67D14"/>
    <w:rsid w:val="00E750D3"/>
    <w:rsid w:val="00E94263"/>
    <w:rsid w:val="00EA5E97"/>
    <w:rsid w:val="00EB04F6"/>
    <w:rsid w:val="00EB065A"/>
    <w:rsid w:val="00EB1D66"/>
    <w:rsid w:val="00EB4EE1"/>
    <w:rsid w:val="00EC156A"/>
    <w:rsid w:val="00EC2176"/>
    <w:rsid w:val="00ED2FE0"/>
    <w:rsid w:val="00EE771D"/>
    <w:rsid w:val="00EF6FDA"/>
    <w:rsid w:val="00F0067A"/>
    <w:rsid w:val="00F06CAE"/>
    <w:rsid w:val="00F111CE"/>
    <w:rsid w:val="00F113BF"/>
    <w:rsid w:val="00F14B0E"/>
    <w:rsid w:val="00F2361D"/>
    <w:rsid w:val="00F23835"/>
    <w:rsid w:val="00F51181"/>
    <w:rsid w:val="00F520F6"/>
    <w:rsid w:val="00F52A74"/>
    <w:rsid w:val="00F6363D"/>
    <w:rsid w:val="00F67809"/>
    <w:rsid w:val="00F840A0"/>
    <w:rsid w:val="00FA08B7"/>
    <w:rsid w:val="00FA232C"/>
    <w:rsid w:val="00FA3452"/>
    <w:rsid w:val="00FA38B9"/>
    <w:rsid w:val="00FB3612"/>
    <w:rsid w:val="00FC1B5F"/>
    <w:rsid w:val="00FD1977"/>
    <w:rsid w:val="00FD7157"/>
    <w:rsid w:val="00FE291C"/>
    <w:rsid w:val="00FE5B6E"/>
    <w:rsid w:val="00FE641F"/>
    <w:rsid w:val="00FE6DF9"/>
    <w:rsid w:val="00FF3B04"/>
    <w:rsid w:val="00FF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752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D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AB670B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B670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4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4D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AB670B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B670B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A9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620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201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201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20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201B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6201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93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144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F1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8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88A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06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1AF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4D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AB670B"/>
    <w:pPr>
      <w:spacing w:after="0" w:line="240" w:lineRule="auto"/>
      <w:jc w:val="center"/>
      <w:outlineLvl w:val="1"/>
    </w:pPr>
    <w:rPr>
      <w:rFonts w:ascii="Times New Roman" w:eastAsia="Times New Roman" w:hAnsi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B670B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4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4DD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AB670B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AB670B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A96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620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201B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6201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201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201B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6201B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2931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144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F1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8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88A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06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1AF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7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7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2.xml"/><Relationship Id="rId5" Type="http://schemas.openxmlformats.org/officeDocument/2006/relationships/settings" Target="setting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dha.nshealth.ca\DOM\DOM-Geriatric\~GMR%20Projects\Pre%20&amp;%20In%20Hospital%20Frailty%20Measures%20(TVN%20Scoping%20Review)\Manuscript\Tables\Figures%20for%20manuscript_V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cdha.nshealth.ca\DOM\DOM-Geriatric\~GMR%20Projects\Pre%20&amp;%20In%20Hospital%20Frailty%20Measures%20(TVN%20Scoping%20Review)\Manuscript\Tables\Figures%20for%20manuscript_V3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cdha.nshealth.ca\DOM\DOM-Geriatric\~GMR%20Projects\Pre%20&amp;%20In%20Hospital%20Frailty%20Measures%20(TVN%20Scoping%20Review)\Manuscript\Tables\Figures%20for%20manuscript_V3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cdha.nshealth.ca\DOM\DOM-Geriatric\~GMR%20Projects\Pre%20&amp;%20In%20Hospital%20Frailty%20Measures%20(TVN%20Scoping%20Review)\Manuscript\Tables\Figures%20for%20manuscript_V3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cdha.nshealth.ca\DOM\DOM-Geriatric\~GMR%20Projects\Pre%20&amp;%20In%20Hospital%20Frailty%20Measures%20(TVN%20Scoping%20Review)\Manuscript\Tables\Figures%20for%20manuscript_V3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cdha.nshealth.ca\DOM\DOM-Geriatric\~GMR%20Projects\Pre%20&amp;%20In%20Hospital%20Frailty%20Measures%20(TVN%20Scoping%20Review)\Manuscript\Tables\Figures%20for%20manuscript_V3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cdha.nshealth.ca\DOM\DOM-Geriatric\~GMR%20Projects\Pre%20&amp;%20In%20Hospital%20Frailty%20Measures%20(TVN%20Scoping%20Review)\Manuscript\Tables\Figures%20for%20manuscript_V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7331931439789799E-2"/>
          <c:y val="8.4716638193472152E-2"/>
          <c:w val="0.54780703795690233"/>
          <c:h val="0.83154069954143173"/>
        </c:manualLayout>
      </c:layout>
      <c:pieChart>
        <c:varyColors val="1"/>
        <c:ser>
          <c:idx val="0"/>
          <c:order val="0"/>
          <c:spPr>
            <a:ln>
              <a:noFill/>
            </a:ln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14E-4172-BA19-8739696EB46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14E-4172-BA19-8739696EB46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D14E-4172-BA19-8739696EB46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D14E-4172-BA19-8739696EB46B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D14E-4172-BA19-8739696EB46B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D14E-4172-BA19-8739696EB46B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D14E-4172-BA19-8739696EB46B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D14E-4172-BA19-8739696EB46B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D14E-4172-BA19-8739696EB46B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D14E-4172-BA19-8739696EB46B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D14E-4172-BA19-8739696EB46B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D14E-4172-BA19-8739696EB46B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D14E-4172-BA19-8739696EB46B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D14E-4172-BA19-8739696EB46B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D14E-4172-BA19-8739696EB46B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D14E-4172-BA19-8739696EB46B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D14E-4172-BA19-8739696EB46B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D14E-4172-BA19-8739696EB46B}"/>
              </c:ext>
            </c:extLst>
          </c:dPt>
          <c:dPt>
            <c:idx val="18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D14E-4172-BA19-8739696EB46B}"/>
              </c:ext>
            </c:extLst>
          </c:dPt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1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2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3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6"/>
              <c:layout>
                <c:manualLayout>
                  <c:x val="-1.3775084938670683E-2"/>
                  <c:y val="2.96569729354793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14E-4172-BA19-8739696EB46B}"/>
                </c:ext>
              </c:extLst>
            </c:dLbl>
            <c:dLbl>
              <c:idx val="7"/>
              <c:layout>
                <c:manualLayout>
                  <c:x val="-1.9599571816016282E-2"/>
                  <c:y val="-6.5924008683253908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14E-4172-BA19-8739696EB46B}"/>
                </c:ext>
              </c:extLst>
            </c:dLbl>
            <c:dLbl>
              <c:idx val="8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10"/>
              <c:layout>
                <c:manualLayout>
                  <c:x val="1.793337761850161E-3"/>
                  <c:y val="3.363219483372074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2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D14E-4172-BA19-8739696EB46B}"/>
                </c:ext>
              </c:extLst>
            </c:dLbl>
            <c:dLbl>
              <c:idx val="11"/>
              <c:layout>
                <c:manualLayout>
                  <c:x val="-3.4580510859033554E-3"/>
                  <c:y val="-2.9318826990019395E-3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D14E-4172-BA19-8739696EB46B}"/>
                </c:ext>
              </c:extLst>
            </c:dLbl>
            <c:dLbl>
              <c:idx val="12"/>
              <c:layout>
                <c:manualLayout>
                  <c:x val="-3.9918001920904436E-3"/>
                  <c:y val="-1.9119214910534227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D14E-4172-BA19-8739696EB46B}"/>
                </c:ext>
              </c:extLst>
            </c:dLbl>
            <c:dLbl>
              <c:idx val="13"/>
              <c:layout>
                <c:manualLayout>
                  <c:x val="1.793337761850161E-3"/>
                  <c:y val="-4.978966230363129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0.5%</a:t>
                    </a:r>
                  </a:p>
                </c:rich>
              </c:tx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D14E-4172-BA19-8739696EB46B}"/>
                </c:ext>
              </c:extLst>
            </c:dLbl>
            <c:dLbl>
              <c:idx val="14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15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17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18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B$29:$B$47</c:f>
              <c:strCache>
                <c:ptCount val="19"/>
                <c:pt idx="0">
                  <c:v>Geriatrics (n=112)</c:v>
                </c:pt>
                <c:pt idx="1">
                  <c:v>Emergency Department (n=52)</c:v>
                </c:pt>
                <c:pt idx="2">
                  <c:v>General Medicine (n=43)</c:v>
                </c:pt>
                <c:pt idx="3">
                  <c:v>Cardiology (n=20)</c:v>
                </c:pt>
                <c:pt idx="4">
                  <c:v>Orthopedics (n=47)</c:v>
                </c:pt>
                <c:pt idx="5">
                  <c:v>Intensive Care (n=6)</c:v>
                </c:pt>
                <c:pt idx="6">
                  <c:v>Oncology (n=1)</c:v>
                </c:pt>
                <c:pt idx="7">
                  <c:v>Surgery (n=4)</c:v>
                </c:pt>
                <c:pt idx="8">
                  <c:v>Prehospital (n=11)</c:v>
                </c:pt>
                <c:pt idx="9">
                  <c:v>Hematology (n=1)</c:v>
                </c:pt>
                <c:pt idx="10">
                  <c:v>Infectious Disease (n=1)</c:v>
                </c:pt>
                <c:pt idx="11">
                  <c:v>Neurology (n=3)</c:v>
                </c:pt>
                <c:pt idx="12">
                  <c:v>Gastrointestinal (n=4)</c:v>
                </c:pt>
                <c:pt idx="13">
                  <c:v>Respiratory (n=2)</c:v>
                </c:pt>
                <c:pt idx="14">
                  <c:v>General Medicine &amp; Surgery (n=7)</c:v>
                </c:pt>
                <c:pt idx="15">
                  <c:v>General Medicine &amp; Geriatrics (n=8)</c:v>
                </c:pt>
                <c:pt idx="16">
                  <c:v>Geriatrics &amp; Oncology (n=2)</c:v>
                </c:pt>
                <c:pt idx="17">
                  <c:v>Other combined units (n=21)</c:v>
                </c:pt>
                <c:pt idx="18">
                  <c:v>Unspecified unit(s) (n=71)</c:v>
                </c:pt>
              </c:strCache>
            </c:strRef>
          </c:cat>
          <c:val>
            <c:numRef>
              <c:f>Sheet1!$C$29:$C$47</c:f>
              <c:numCache>
                <c:formatCode>General</c:formatCode>
                <c:ptCount val="19"/>
                <c:pt idx="0">
                  <c:v>112</c:v>
                </c:pt>
                <c:pt idx="1">
                  <c:v>52</c:v>
                </c:pt>
                <c:pt idx="2">
                  <c:v>43</c:v>
                </c:pt>
                <c:pt idx="3">
                  <c:v>20</c:v>
                </c:pt>
                <c:pt idx="4">
                  <c:v>47</c:v>
                </c:pt>
                <c:pt idx="5">
                  <c:v>6</c:v>
                </c:pt>
                <c:pt idx="6">
                  <c:v>1</c:v>
                </c:pt>
                <c:pt idx="7">
                  <c:v>4</c:v>
                </c:pt>
                <c:pt idx="8">
                  <c:v>11</c:v>
                </c:pt>
                <c:pt idx="10">
                  <c:v>1</c:v>
                </c:pt>
                <c:pt idx="11">
                  <c:v>3</c:v>
                </c:pt>
                <c:pt idx="12">
                  <c:v>4</c:v>
                </c:pt>
                <c:pt idx="13">
                  <c:v>2</c:v>
                </c:pt>
                <c:pt idx="14">
                  <c:v>7</c:v>
                </c:pt>
                <c:pt idx="15">
                  <c:v>8</c:v>
                </c:pt>
                <c:pt idx="17">
                  <c:v>21</c:v>
                </c:pt>
                <c:pt idx="18">
                  <c:v>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6-D14E-4172-BA19-8739696EB46B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egendEntry>
        <c:idx val="9"/>
        <c:delete val="1"/>
      </c:legendEntry>
      <c:legendEntry>
        <c:idx val="16"/>
        <c:delete val="1"/>
      </c:legendEntry>
      <c:layout>
        <c:manualLayout>
          <c:xMode val="edge"/>
          <c:yMode val="edge"/>
          <c:x val="0.614982208363127"/>
          <c:y val="2.115677599932066E-2"/>
          <c:w val="0.3684730502185346"/>
          <c:h val="0.966699690134419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8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466090160037171E-2"/>
          <c:y val="7.3988119906064367E-2"/>
          <c:w val="0.54672129988173201"/>
          <c:h val="0.80714444048227141"/>
        </c:manualLayout>
      </c:layout>
      <c:pieChart>
        <c:varyColors val="1"/>
        <c:ser>
          <c:idx val="0"/>
          <c:order val="0"/>
          <c:spPr>
            <a:ln>
              <a:noFill/>
            </a:ln>
          </c:spPr>
          <c:dPt>
            <c:idx val="0"/>
            <c:bubble3D val="0"/>
            <c:spPr>
              <a:solidFill>
                <a:schemeClr val="accent1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131-4622-81F6-D762B854A75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131-4622-81F6-D762B854A75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131-4622-81F6-D762B854A75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131-4622-81F6-D762B854A75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2131-4622-81F6-D762B854A752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2131-4622-81F6-D762B854A752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2131-4622-81F6-D762B854A752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2131-4622-81F6-D762B854A752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2131-4622-81F6-D762B854A752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2131-4622-81F6-D762B854A752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2131-4622-81F6-D762B854A752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2131-4622-81F6-D762B854A752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2131-4622-81F6-D762B854A752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2131-4622-81F6-D762B854A752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2131-4622-81F6-D762B854A752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2131-4622-81F6-D762B854A752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2131-4622-81F6-D762B854A752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2131-4622-81F6-D762B854A752}"/>
              </c:ext>
            </c:extLst>
          </c:dPt>
          <c:dPt>
            <c:idx val="18"/>
            <c:bubble3D val="0"/>
            <c:spPr>
              <a:solidFill>
                <a:schemeClr val="accent2">
                  <a:lumMod val="75000"/>
                </a:schemeClr>
              </a:solidFill>
              <a:ln w="19050"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2131-4622-81F6-D762B854A752}"/>
              </c:ext>
            </c:extLst>
          </c:dPt>
          <c:dLbls>
            <c:dLbl>
              <c:idx val="8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</c:dLbl>
            <c:dLbl>
              <c:idx val="9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800"/>
                      <a:t>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2131-4622-81F6-D762B854A752}"/>
                </c:ext>
              </c:extLst>
            </c:dLbl>
            <c:dLbl>
              <c:idx val="10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800"/>
                      <a:t>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2131-4622-81F6-D762B854A752}"/>
                </c:ext>
              </c:extLst>
            </c:dLbl>
            <c:dLbl>
              <c:idx val="11"/>
              <c:layout>
                <c:manualLayout>
                  <c:x val="-8.6677673355346711E-3"/>
                  <c:y val="7.2365954255718037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 sz="800"/>
                      <a:t>0.5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2131-4622-81F6-D762B854A752}"/>
                </c:ext>
              </c:extLst>
            </c:dLbl>
            <c:dLbl>
              <c:idx val="16"/>
              <c:layout>
                <c:manualLayout>
                  <c:x val="-8.3499900287926712E-3"/>
                  <c:y val="-8.621431949013653E-3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2131-4622-81F6-D762B854A7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1!$B$6:$B$24</c:f>
              <c:strCache>
                <c:ptCount val="19"/>
                <c:pt idx="0">
                  <c:v>Geriatrics (n=29)</c:v>
                </c:pt>
                <c:pt idx="1">
                  <c:v>EmergencyDepartment (n=29)</c:v>
                </c:pt>
                <c:pt idx="2">
                  <c:v>General Medicine (n=29)</c:v>
                </c:pt>
                <c:pt idx="3">
                  <c:v>Cardiology (n=20)</c:v>
                </c:pt>
                <c:pt idx="4">
                  <c:v>Orthopedics (n=11)</c:v>
                </c:pt>
                <c:pt idx="5">
                  <c:v>Intensive Care (n=9)</c:v>
                </c:pt>
                <c:pt idx="6">
                  <c:v>Oncology (n=6)</c:v>
                </c:pt>
                <c:pt idx="7">
                  <c:v>Surgery (n=5)</c:v>
                </c:pt>
                <c:pt idx="8">
                  <c:v>Prehospital (n=2)</c:v>
                </c:pt>
                <c:pt idx="9">
                  <c:v>Hematology (n=1)</c:v>
                </c:pt>
                <c:pt idx="10">
                  <c:v>Infectious Disease (n=1)</c:v>
                </c:pt>
                <c:pt idx="11">
                  <c:v>Neurology (n=1)</c:v>
                </c:pt>
                <c:pt idx="12">
                  <c:v>GI</c:v>
                </c:pt>
                <c:pt idx="13">
                  <c:v>Respiratory Unit</c:v>
                </c:pt>
                <c:pt idx="14">
                  <c:v>General Medicine &amp; Surgery (n=18)</c:v>
                </c:pt>
                <c:pt idx="15">
                  <c:v>General Medicine &amp; Geriatrics (n=7)</c:v>
                </c:pt>
                <c:pt idx="16">
                  <c:v>Geriatrics &amp; Oncology (n=2)</c:v>
                </c:pt>
                <c:pt idx="17">
                  <c:v>Other combined units (n=15)</c:v>
                </c:pt>
                <c:pt idx="18">
                  <c:v>Unspecified unit(s) (n=26)</c:v>
                </c:pt>
              </c:strCache>
            </c:strRef>
          </c:cat>
          <c:val>
            <c:numRef>
              <c:f>Sheet1!$C$6:$C$24</c:f>
              <c:numCache>
                <c:formatCode>General</c:formatCode>
                <c:ptCount val="19"/>
                <c:pt idx="0">
                  <c:v>29</c:v>
                </c:pt>
                <c:pt idx="1">
                  <c:v>29</c:v>
                </c:pt>
                <c:pt idx="2">
                  <c:v>22</c:v>
                </c:pt>
                <c:pt idx="3">
                  <c:v>20</c:v>
                </c:pt>
                <c:pt idx="4">
                  <c:v>11</c:v>
                </c:pt>
                <c:pt idx="5">
                  <c:v>9</c:v>
                </c:pt>
                <c:pt idx="6">
                  <c:v>6</c:v>
                </c:pt>
                <c:pt idx="7">
                  <c:v>5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4">
                  <c:v>18</c:v>
                </c:pt>
                <c:pt idx="15">
                  <c:v>7</c:v>
                </c:pt>
                <c:pt idx="16">
                  <c:v>2</c:v>
                </c:pt>
                <c:pt idx="17">
                  <c:v>15</c:v>
                </c:pt>
                <c:pt idx="18">
                  <c:v>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6-2131-4622-81F6-D762B854A752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egendEntry>
        <c:idx val="12"/>
        <c:delete val="1"/>
      </c:legendEntry>
      <c:legendEntry>
        <c:idx val="13"/>
        <c:delete val="1"/>
      </c:legendEntry>
      <c:layout>
        <c:manualLayout>
          <c:xMode val="edge"/>
          <c:yMode val="edge"/>
          <c:x val="0.62903225806451613"/>
          <c:y val="2.1387951506061743E-2"/>
          <c:w val="0.35304652442638224"/>
          <c:h val="0.963397075365579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79</c:f>
              <c:strCache>
                <c:ptCount val="1"/>
                <c:pt idx="0">
                  <c:v>2011-201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78:$N$78</c:f>
              <c:strCache>
                <c:ptCount val="12"/>
                <c:pt idx="0">
                  <c:v>All (n=413)</c:v>
                </c:pt>
                <c:pt idx="1">
                  <c:v>Geriatrics (n=112)</c:v>
                </c:pt>
                <c:pt idx="2">
                  <c:v>Emergency department (n=52)</c:v>
                </c:pt>
                <c:pt idx="3">
                  <c:v>General Medicine (n=43)</c:v>
                </c:pt>
                <c:pt idx="4">
                  <c:v>Cardiology (n=20)</c:v>
                </c:pt>
                <c:pt idx="5">
                  <c:v>Orthopedics (n=47)</c:v>
                </c:pt>
                <c:pt idx="6">
                  <c:v>Intensive Care unit (n=6)</c:v>
                </c:pt>
                <c:pt idx="7">
                  <c:v>Oncology (n=1)</c:v>
                </c:pt>
                <c:pt idx="8">
                  <c:v>Surgery (n=4)</c:v>
                </c:pt>
                <c:pt idx="9">
                  <c:v>Prehospital (n=11)</c:v>
                </c:pt>
                <c:pt idx="10">
                  <c:v>General Medicine &amp; Surgery (n=7)</c:v>
                </c:pt>
                <c:pt idx="11">
                  <c:v>General Medicine &amp; Geriatrics (n=8)</c:v>
                </c:pt>
              </c:strCache>
            </c:strRef>
          </c:cat>
          <c:val>
            <c:numRef>
              <c:f>Sheet1!$B$79:$N$79</c:f>
              <c:numCache>
                <c:formatCode>General</c:formatCode>
                <c:ptCount val="13"/>
                <c:pt idx="0">
                  <c:v>177</c:v>
                </c:pt>
                <c:pt idx="1">
                  <c:v>42</c:v>
                </c:pt>
                <c:pt idx="2">
                  <c:v>27</c:v>
                </c:pt>
                <c:pt idx="3">
                  <c:v>20</c:v>
                </c:pt>
                <c:pt idx="4">
                  <c:v>6</c:v>
                </c:pt>
                <c:pt idx="5">
                  <c:v>16</c:v>
                </c:pt>
                <c:pt idx="6">
                  <c:v>4</c:v>
                </c:pt>
                <c:pt idx="7">
                  <c:v>0</c:v>
                </c:pt>
                <c:pt idx="8">
                  <c:v>4</c:v>
                </c:pt>
                <c:pt idx="9">
                  <c:v>7</c:v>
                </c:pt>
                <c:pt idx="10">
                  <c:v>5</c:v>
                </c:pt>
                <c:pt idx="11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66E-4A0D-B9B8-A3AFBDD27E3B}"/>
            </c:ext>
          </c:extLst>
        </c:ser>
        <c:ser>
          <c:idx val="1"/>
          <c:order val="1"/>
          <c:tx>
            <c:strRef>
              <c:f>Sheet1!$A$80</c:f>
              <c:strCache>
                <c:ptCount val="1"/>
                <c:pt idx="0">
                  <c:v>2006-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78:$N$78</c:f>
              <c:strCache>
                <c:ptCount val="12"/>
                <c:pt idx="0">
                  <c:v>All (n=413)</c:v>
                </c:pt>
                <c:pt idx="1">
                  <c:v>Geriatrics (n=112)</c:v>
                </c:pt>
                <c:pt idx="2">
                  <c:v>Emergency department (n=52)</c:v>
                </c:pt>
                <c:pt idx="3">
                  <c:v>General Medicine (n=43)</c:v>
                </c:pt>
                <c:pt idx="4">
                  <c:v>Cardiology (n=20)</c:v>
                </c:pt>
                <c:pt idx="5">
                  <c:v>Orthopedics (n=47)</c:v>
                </c:pt>
                <c:pt idx="6">
                  <c:v>Intensive Care unit (n=6)</c:v>
                </c:pt>
                <c:pt idx="7">
                  <c:v>Oncology (n=1)</c:v>
                </c:pt>
                <c:pt idx="8">
                  <c:v>Surgery (n=4)</c:v>
                </c:pt>
                <c:pt idx="9">
                  <c:v>Prehospital (n=11)</c:v>
                </c:pt>
                <c:pt idx="10">
                  <c:v>General Medicine &amp; Surgery (n=7)</c:v>
                </c:pt>
                <c:pt idx="11">
                  <c:v>General Medicine &amp; Geriatrics (n=8)</c:v>
                </c:pt>
              </c:strCache>
            </c:strRef>
          </c:cat>
          <c:val>
            <c:numRef>
              <c:f>Sheet1!$B$80:$N$80</c:f>
              <c:numCache>
                <c:formatCode>General</c:formatCode>
                <c:ptCount val="13"/>
                <c:pt idx="0">
                  <c:v>139</c:v>
                </c:pt>
                <c:pt idx="1">
                  <c:v>43</c:v>
                </c:pt>
                <c:pt idx="2">
                  <c:v>11</c:v>
                </c:pt>
                <c:pt idx="3">
                  <c:v>13</c:v>
                </c:pt>
                <c:pt idx="4">
                  <c:v>8</c:v>
                </c:pt>
                <c:pt idx="5">
                  <c:v>18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1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66E-4A0D-B9B8-A3AFBDD27E3B}"/>
            </c:ext>
          </c:extLst>
        </c:ser>
        <c:ser>
          <c:idx val="2"/>
          <c:order val="2"/>
          <c:tx>
            <c:strRef>
              <c:f>Sheet1!$A$81</c:f>
              <c:strCache>
                <c:ptCount val="1"/>
                <c:pt idx="0">
                  <c:v>2000-200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78:$N$78</c:f>
              <c:strCache>
                <c:ptCount val="12"/>
                <c:pt idx="0">
                  <c:v>All (n=413)</c:v>
                </c:pt>
                <c:pt idx="1">
                  <c:v>Geriatrics (n=112)</c:v>
                </c:pt>
                <c:pt idx="2">
                  <c:v>Emergency department (n=52)</c:v>
                </c:pt>
                <c:pt idx="3">
                  <c:v>General Medicine (n=43)</c:v>
                </c:pt>
                <c:pt idx="4">
                  <c:v>Cardiology (n=20)</c:v>
                </c:pt>
                <c:pt idx="5">
                  <c:v>Orthopedics (n=47)</c:v>
                </c:pt>
                <c:pt idx="6">
                  <c:v>Intensive Care unit (n=6)</c:v>
                </c:pt>
                <c:pt idx="7">
                  <c:v>Oncology (n=1)</c:v>
                </c:pt>
                <c:pt idx="8">
                  <c:v>Surgery (n=4)</c:v>
                </c:pt>
                <c:pt idx="9">
                  <c:v>Prehospital (n=11)</c:v>
                </c:pt>
                <c:pt idx="10">
                  <c:v>General Medicine &amp; Surgery (n=7)</c:v>
                </c:pt>
                <c:pt idx="11">
                  <c:v>General Medicine &amp; Geriatrics (n=8)</c:v>
                </c:pt>
              </c:strCache>
            </c:strRef>
          </c:cat>
          <c:val>
            <c:numRef>
              <c:f>Sheet1!$B$81:$N$81</c:f>
              <c:numCache>
                <c:formatCode>General</c:formatCode>
                <c:ptCount val="13"/>
                <c:pt idx="0">
                  <c:v>97</c:v>
                </c:pt>
                <c:pt idx="1">
                  <c:v>27</c:v>
                </c:pt>
                <c:pt idx="2">
                  <c:v>14</c:v>
                </c:pt>
                <c:pt idx="3">
                  <c:v>10</c:v>
                </c:pt>
                <c:pt idx="4">
                  <c:v>6</c:v>
                </c:pt>
                <c:pt idx="5">
                  <c:v>13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2</c:v>
                </c:pt>
                <c:pt idx="10">
                  <c:v>2</c:v>
                </c:pt>
                <c:pt idx="1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66E-4A0D-B9B8-A3AFBDD27E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068672"/>
        <c:axId val="497070464"/>
      </c:barChart>
      <c:catAx>
        <c:axId val="4970686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070464"/>
        <c:crosses val="autoZero"/>
        <c:auto val="1"/>
        <c:lblAlgn val="ctr"/>
        <c:lblOffset val="100"/>
        <c:noMultiLvlLbl val="0"/>
      </c:catAx>
      <c:valAx>
        <c:axId val="4970704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%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1270"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0686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0491888354388619"/>
          <c:y val="0.26923010424245919"/>
          <c:w val="0.16455523883713233"/>
          <c:h val="0.232811160498807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54</c:f>
              <c:strCache>
                <c:ptCount val="1"/>
                <c:pt idx="0">
                  <c:v>2011-201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53:$N$53</c:f>
              <c:strCache>
                <c:ptCount val="13"/>
                <c:pt idx="0">
                  <c:v>All (n=204)</c:v>
                </c:pt>
                <c:pt idx="1">
                  <c:v>Geriatrics (n=29)</c:v>
                </c:pt>
                <c:pt idx="2">
                  <c:v>Emergency department (n=29)</c:v>
                </c:pt>
                <c:pt idx="3">
                  <c:v>General Medicine (n=22)</c:v>
                </c:pt>
                <c:pt idx="4">
                  <c:v>Cardiology (n=20)</c:v>
                </c:pt>
                <c:pt idx="5">
                  <c:v>Orthopedics (n=11)</c:v>
                </c:pt>
                <c:pt idx="6">
                  <c:v>Intensive Care unit (n=9)</c:v>
                </c:pt>
                <c:pt idx="7">
                  <c:v>Oncology (n=6)</c:v>
                </c:pt>
                <c:pt idx="8">
                  <c:v>Surgery (n=5)</c:v>
                </c:pt>
                <c:pt idx="9">
                  <c:v>Prehospital (n=2)</c:v>
                </c:pt>
                <c:pt idx="10">
                  <c:v>General Medicine &amp; Surgery (n=18)</c:v>
                </c:pt>
                <c:pt idx="11">
                  <c:v>General Medicine &amp; Geriatrics (n=7)</c:v>
                </c:pt>
                <c:pt idx="12">
                  <c:v>Geriatrics &amp; Oncology (n=2)</c:v>
                </c:pt>
              </c:strCache>
            </c:strRef>
          </c:cat>
          <c:val>
            <c:numRef>
              <c:f>Sheet1!$B$54:$N$54</c:f>
              <c:numCache>
                <c:formatCode>General</c:formatCode>
                <c:ptCount val="13"/>
                <c:pt idx="0">
                  <c:v>141</c:v>
                </c:pt>
                <c:pt idx="1">
                  <c:v>14</c:v>
                </c:pt>
                <c:pt idx="2">
                  <c:v>25</c:v>
                </c:pt>
                <c:pt idx="3">
                  <c:v>19</c:v>
                </c:pt>
                <c:pt idx="4">
                  <c:v>16</c:v>
                </c:pt>
                <c:pt idx="5">
                  <c:v>11</c:v>
                </c:pt>
                <c:pt idx="6">
                  <c:v>9</c:v>
                </c:pt>
                <c:pt idx="7">
                  <c:v>3</c:v>
                </c:pt>
                <c:pt idx="8">
                  <c:v>5</c:v>
                </c:pt>
                <c:pt idx="9">
                  <c:v>2</c:v>
                </c:pt>
                <c:pt idx="10">
                  <c:v>6</c:v>
                </c:pt>
                <c:pt idx="11">
                  <c:v>2</c:v>
                </c:pt>
                <c:pt idx="1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9B-4BD8-8892-669C24599552}"/>
            </c:ext>
          </c:extLst>
        </c:ser>
        <c:ser>
          <c:idx val="1"/>
          <c:order val="1"/>
          <c:tx>
            <c:strRef>
              <c:f>Sheet1!$A$55</c:f>
              <c:strCache>
                <c:ptCount val="1"/>
                <c:pt idx="0">
                  <c:v>2006-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53:$N$53</c:f>
              <c:strCache>
                <c:ptCount val="13"/>
                <c:pt idx="0">
                  <c:v>All (n=204)</c:v>
                </c:pt>
                <c:pt idx="1">
                  <c:v>Geriatrics (n=29)</c:v>
                </c:pt>
                <c:pt idx="2">
                  <c:v>Emergency department (n=29)</c:v>
                </c:pt>
                <c:pt idx="3">
                  <c:v>General Medicine (n=22)</c:v>
                </c:pt>
                <c:pt idx="4">
                  <c:v>Cardiology (n=20)</c:v>
                </c:pt>
                <c:pt idx="5">
                  <c:v>Orthopedics (n=11)</c:v>
                </c:pt>
                <c:pt idx="6">
                  <c:v>Intensive Care unit (n=9)</c:v>
                </c:pt>
                <c:pt idx="7">
                  <c:v>Oncology (n=6)</c:v>
                </c:pt>
                <c:pt idx="8">
                  <c:v>Surgery (n=5)</c:v>
                </c:pt>
                <c:pt idx="9">
                  <c:v>Prehospital (n=2)</c:v>
                </c:pt>
                <c:pt idx="10">
                  <c:v>General Medicine &amp; Surgery (n=18)</c:v>
                </c:pt>
                <c:pt idx="11">
                  <c:v>General Medicine &amp; Geriatrics (n=7)</c:v>
                </c:pt>
                <c:pt idx="12">
                  <c:v>Geriatrics &amp; Oncology (n=2)</c:v>
                </c:pt>
              </c:strCache>
            </c:strRef>
          </c:cat>
          <c:val>
            <c:numRef>
              <c:f>Sheet1!$B$55:$N$55</c:f>
              <c:numCache>
                <c:formatCode>General</c:formatCode>
                <c:ptCount val="13"/>
                <c:pt idx="0">
                  <c:v>39</c:v>
                </c:pt>
                <c:pt idx="1">
                  <c:v>10</c:v>
                </c:pt>
                <c:pt idx="2">
                  <c:v>3</c:v>
                </c:pt>
                <c:pt idx="3">
                  <c:v>3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0</c:v>
                </c:pt>
                <c:pt idx="10">
                  <c:v>5</c:v>
                </c:pt>
                <c:pt idx="11">
                  <c:v>2</c:v>
                </c:pt>
                <c:pt idx="12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9B-4BD8-8892-669C24599552}"/>
            </c:ext>
          </c:extLst>
        </c:ser>
        <c:ser>
          <c:idx val="2"/>
          <c:order val="2"/>
          <c:tx>
            <c:strRef>
              <c:f>Sheet1!$A$56</c:f>
              <c:strCache>
                <c:ptCount val="1"/>
                <c:pt idx="0">
                  <c:v>2000-200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53:$N$53</c:f>
              <c:strCache>
                <c:ptCount val="13"/>
                <c:pt idx="0">
                  <c:v>All (n=204)</c:v>
                </c:pt>
                <c:pt idx="1">
                  <c:v>Geriatrics (n=29)</c:v>
                </c:pt>
                <c:pt idx="2">
                  <c:v>Emergency department (n=29)</c:v>
                </c:pt>
                <c:pt idx="3">
                  <c:v>General Medicine (n=22)</c:v>
                </c:pt>
                <c:pt idx="4">
                  <c:v>Cardiology (n=20)</c:v>
                </c:pt>
                <c:pt idx="5">
                  <c:v>Orthopedics (n=11)</c:v>
                </c:pt>
                <c:pt idx="6">
                  <c:v>Intensive Care unit (n=9)</c:v>
                </c:pt>
                <c:pt idx="7">
                  <c:v>Oncology (n=6)</c:v>
                </c:pt>
                <c:pt idx="8">
                  <c:v>Surgery (n=5)</c:v>
                </c:pt>
                <c:pt idx="9">
                  <c:v>Prehospital (n=2)</c:v>
                </c:pt>
                <c:pt idx="10">
                  <c:v>General Medicine &amp; Surgery (n=18)</c:v>
                </c:pt>
                <c:pt idx="11">
                  <c:v>General Medicine &amp; Geriatrics (n=7)</c:v>
                </c:pt>
                <c:pt idx="12">
                  <c:v>Geriatrics &amp; Oncology (n=2)</c:v>
                </c:pt>
              </c:strCache>
            </c:strRef>
          </c:cat>
          <c:val>
            <c:numRef>
              <c:f>Sheet1!$B$56:$N$56</c:f>
              <c:numCache>
                <c:formatCode>General</c:formatCode>
                <c:ptCount val="13"/>
                <c:pt idx="0">
                  <c:v>24</c:v>
                </c:pt>
                <c:pt idx="1">
                  <c:v>5</c:v>
                </c:pt>
                <c:pt idx="2">
                  <c:v>1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7</c:v>
                </c:pt>
                <c:pt idx="11">
                  <c:v>3</c:v>
                </c:pt>
                <c:pt idx="1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99B-4BD8-8892-669C245995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085440"/>
        <c:axId val="497292032"/>
      </c:barChart>
      <c:catAx>
        <c:axId val="497085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292032"/>
        <c:crosses val="autoZero"/>
        <c:auto val="1"/>
        <c:lblAlgn val="ctr"/>
        <c:lblOffset val="100"/>
        <c:noMultiLvlLbl val="0"/>
      </c:catAx>
      <c:valAx>
        <c:axId val="49729203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1270"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08544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3299562554680673"/>
          <c:y val="0.26275943549142361"/>
          <c:w val="0.16471522309711287"/>
          <c:h val="0.23278458021629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3"/>
          <c:order val="0"/>
          <c:tx>
            <c:strRef>
              <c:f>Sheet1!$A$133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29:$N$129</c:f>
              <c:strCache>
                <c:ptCount val="13"/>
                <c:pt idx="0">
                  <c:v>All (n=204)</c:v>
                </c:pt>
                <c:pt idx="1">
                  <c:v>Geriatrics (n=29)</c:v>
                </c:pt>
                <c:pt idx="2">
                  <c:v>Emergency department (n=29)</c:v>
                </c:pt>
                <c:pt idx="3">
                  <c:v>General Medicine (n=22)</c:v>
                </c:pt>
                <c:pt idx="4">
                  <c:v>Cardiology (n=20)</c:v>
                </c:pt>
                <c:pt idx="5">
                  <c:v>Orthopedics (n=11)</c:v>
                </c:pt>
                <c:pt idx="6">
                  <c:v>Intensive Care uiit (n=9)</c:v>
                </c:pt>
                <c:pt idx="7">
                  <c:v>Oncology (n=6)</c:v>
                </c:pt>
                <c:pt idx="8">
                  <c:v>Surgery (n=5)</c:v>
                </c:pt>
                <c:pt idx="9">
                  <c:v>Prehospital (n=2)</c:v>
                </c:pt>
                <c:pt idx="10">
                  <c:v>General Medicine &amp; Surgery (n=18)</c:v>
                </c:pt>
                <c:pt idx="11">
                  <c:v>General Medicine &amp; Geriatrics (n=7)</c:v>
                </c:pt>
                <c:pt idx="12">
                  <c:v>Geriatrics &amp; Oncology (n=2)</c:v>
                </c:pt>
              </c:strCache>
            </c:strRef>
          </c:cat>
          <c:val>
            <c:numRef>
              <c:f>Sheet1!$B$133:$N$133</c:f>
              <c:numCache>
                <c:formatCode>General</c:formatCode>
                <c:ptCount val="13"/>
                <c:pt idx="0">
                  <c:v>4</c:v>
                </c:pt>
                <c:pt idx="3">
                  <c:v>1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1BE-404F-BD37-19D819F19442}"/>
            </c:ext>
          </c:extLst>
        </c:ser>
        <c:ser>
          <c:idx val="2"/>
          <c:order val="1"/>
          <c:tx>
            <c:strRef>
              <c:f>Sheet1!$A$132</c:f>
              <c:strCache>
                <c:ptCount val="1"/>
                <c:pt idx="0">
                  <c:v>Not reported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29:$N$129</c:f>
              <c:strCache>
                <c:ptCount val="13"/>
                <c:pt idx="0">
                  <c:v>All (n=204)</c:v>
                </c:pt>
                <c:pt idx="1">
                  <c:v>Geriatrics (n=29)</c:v>
                </c:pt>
                <c:pt idx="2">
                  <c:v>Emergency department (n=29)</c:v>
                </c:pt>
                <c:pt idx="3">
                  <c:v>General Medicine (n=22)</c:v>
                </c:pt>
                <c:pt idx="4">
                  <c:v>Cardiology (n=20)</c:v>
                </c:pt>
                <c:pt idx="5">
                  <c:v>Orthopedics (n=11)</c:v>
                </c:pt>
                <c:pt idx="6">
                  <c:v>Intensive Care uiit (n=9)</c:v>
                </c:pt>
                <c:pt idx="7">
                  <c:v>Oncology (n=6)</c:v>
                </c:pt>
                <c:pt idx="8">
                  <c:v>Surgery (n=5)</c:v>
                </c:pt>
                <c:pt idx="9">
                  <c:v>Prehospital (n=2)</c:v>
                </c:pt>
                <c:pt idx="10">
                  <c:v>General Medicine &amp; Surgery (n=18)</c:v>
                </c:pt>
                <c:pt idx="11">
                  <c:v>General Medicine &amp; Geriatrics (n=7)</c:v>
                </c:pt>
                <c:pt idx="12">
                  <c:v>Geriatrics &amp; Oncology (n=2)</c:v>
                </c:pt>
              </c:strCache>
            </c:strRef>
          </c:cat>
          <c:val>
            <c:numRef>
              <c:f>Sheet1!$B$132:$N$132</c:f>
              <c:numCache>
                <c:formatCode>General</c:formatCode>
                <c:ptCount val="13"/>
                <c:pt idx="0">
                  <c:v>39</c:v>
                </c:pt>
                <c:pt idx="1">
                  <c:v>13</c:v>
                </c:pt>
                <c:pt idx="2">
                  <c:v>2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7">
                  <c:v>2</c:v>
                </c:pt>
                <c:pt idx="10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1BE-404F-BD37-19D819F19442}"/>
            </c:ext>
          </c:extLst>
        </c:ser>
        <c:ser>
          <c:idx val="1"/>
          <c:order val="2"/>
          <c:tx>
            <c:strRef>
              <c:f>Sheet1!$A$131</c:f>
              <c:strCache>
                <c:ptCount val="1"/>
                <c:pt idx="0">
                  <c:v>Research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29:$N$129</c:f>
              <c:strCache>
                <c:ptCount val="13"/>
                <c:pt idx="0">
                  <c:v>All (n=204)</c:v>
                </c:pt>
                <c:pt idx="1">
                  <c:v>Geriatrics (n=29)</c:v>
                </c:pt>
                <c:pt idx="2">
                  <c:v>Emergency department (n=29)</c:v>
                </c:pt>
                <c:pt idx="3">
                  <c:v>General Medicine (n=22)</c:v>
                </c:pt>
                <c:pt idx="4">
                  <c:v>Cardiology (n=20)</c:v>
                </c:pt>
                <c:pt idx="5">
                  <c:v>Orthopedics (n=11)</c:v>
                </c:pt>
                <c:pt idx="6">
                  <c:v>Intensive Care uiit (n=9)</c:v>
                </c:pt>
                <c:pt idx="7">
                  <c:v>Oncology (n=6)</c:v>
                </c:pt>
                <c:pt idx="8">
                  <c:v>Surgery (n=5)</c:v>
                </c:pt>
                <c:pt idx="9">
                  <c:v>Prehospital (n=2)</c:v>
                </c:pt>
                <c:pt idx="10">
                  <c:v>General Medicine &amp; Surgery (n=18)</c:v>
                </c:pt>
                <c:pt idx="11">
                  <c:v>General Medicine &amp; Geriatrics (n=7)</c:v>
                </c:pt>
                <c:pt idx="12">
                  <c:v>Geriatrics &amp; Oncology (n=2)</c:v>
                </c:pt>
              </c:strCache>
            </c:strRef>
          </c:cat>
          <c:val>
            <c:numRef>
              <c:f>Sheet1!$B$131:$N$131</c:f>
              <c:numCache>
                <c:formatCode>General</c:formatCode>
                <c:ptCount val="13"/>
                <c:pt idx="0">
                  <c:v>81</c:v>
                </c:pt>
                <c:pt idx="1">
                  <c:v>2</c:v>
                </c:pt>
                <c:pt idx="2">
                  <c:v>18</c:v>
                </c:pt>
                <c:pt idx="3">
                  <c:v>10</c:v>
                </c:pt>
                <c:pt idx="4">
                  <c:v>8</c:v>
                </c:pt>
                <c:pt idx="5">
                  <c:v>5</c:v>
                </c:pt>
                <c:pt idx="6">
                  <c:v>6</c:v>
                </c:pt>
                <c:pt idx="7">
                  <c:v>1</c:v>
                </c:pt>
                <c:pt idx="8">
                  <c:v>1</c:v>
                </c:pt>
                <c:pt idx="10">
                  <c:v>12</c:v>
                </c:pt>
                <c:pt idx="11">
                  <c:v>1</c:v>
                </c:pt>
                <c:pt idx="1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1BE-404F-BD37-19D819F19442}"/>
            </c:ext>
          </c:extLst>
        </c:ser>
        <c:ser>
          <c:idx val="0"/>
          <c:order val="3"/>
          <c:tx>
            <c:strRef>
              <c:f>Sheet1!$A$130</c:f>
              <c:strCache>
                <c:ptCount val="1"/>
                <c:pt idx="0">
                  <c:v>Health care professiona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29:$N$129</c:f>
              <c:strCache>
                <c:ptCount val="13"/>
                <c:pt idx="0">
                  <c:v>All (n=204)</c:v>
                </c:pt>
                <c:pt idx="1">
                  <c:v>Geriatrics (n=29)</c:v>
                </c:pt>
                <c:pt idx="2">
                  <c:v>Emergency department (n=29)</c:v>
                </c:pt>
                <c:pt idx="3">
                  <c:v>General Medicine (n=22)</c:v>
                </c:pt>
                <c:pt idx="4">
                  <c:v>Cardiology (n=20)</c:v>
                </c:pt>
                <c:pt idx="5">
                  <c:v>Orthopedics (n=11)</c:v>
                </c:pt>
                <c:pt idx="6">
                  <c:v>Intensive Care uiit (n=9)</c:v>
                </c:pt>
                <c:pt idx="7">
                  <c:v>Oncology (n=6)</c:v>
                </c:pt>
                <c:pt idx="8">
                  <c:v>Surgery (n=5)</c:v>
                </c:pt>
                <c:pt idx="9">
                  <c:v>Prehospital (n=2)</c:v>
                </c:pt>
                <c:pt idx="10">
                  <c:v>General Medicine &amp; Surgery (n=18)</c:v>
                </c:pt>
                <c:pt idx="11">
                  <c:v>General Medicine &amp; Geriatrics (n=7)</c:v>
                </c:pt>
                <c:pt idx="12">
                  <c:v>Geriatrics &amp; Oncology (n=2)</c:v>
                </c:pt>
              </c:strCache>
            </c:strRef>
          </c:cat>
          <c:val>
            <c:numRef>
              <c:f>Sheet1!$B$130:$N$130</c:f>
              <c:numCache>
                <c:formatCode>General</c:formatCode>
                <c:ptCount val="13"/>
                <c:pt idx="0">
                  <c:v>80</c:v>
                </c:pt>
                <c:pt idx="1">
                  <c:v>14</c:v>
                </c:pt>
                <c:pt idx="2">
                  <c:v>9</c:v>
                </c:pt>
                <c:pt idx="3">
                  <c:v>6</c:v>
                </c:pt>
                <c:pt idx="4">
                  <c:v>7</c:v>
                </c:pt>
                <c:pt idx="5">
                  <c:v>1</c:v>
                </c:pt>
                <c:pt idx="6">
                  <c:v>2</c:v>
                </c:pt>
                <c:pt idx="7">
                  <c:v>3</c:v>
                </c:pt>
                <c:pt idx="8">
                  <c:v>4</c:v>
                </c:pt>
                <c:pt idx="9">
                  <c:v>2</c:v>
                </c:pt>
                <c:pt idx="10">
                  <c:v>5</c:v>
                </c:pt>
                <c:pt idx="11">
                  <c:v>6</c:v>
                </c:pt>
                <c:pt idx="12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1BE-404F-BD37-19D819F194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337472"/>
        <c:axId val="497339008"/>
      </c:barChart>
      <c:catAx>
        <c:axId val="497337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339008"/>
        <c:crosses val="autoZero"/>
        <c:auto val="1"/>
        <c:lblAlgn val="ctr"/>
        <c:lblOffset val="100"/>
        <c:noMultiLvlLbl val="0"/>
      </c:catAx>
      <c:valAx>
        <c:axId val="4973390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1270"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3374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6417576426135136"/>
          <c:y val="0.19836329133597064"/>
          <c:w val="0.22777270594798837"/>
          <c:h val="0.22510098826799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156</c:f>
              <c:strCache>
                <c:ptCount val="1"/>
                <c:pt idx="0">
                  <c:v>Established frailty too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55:$E$155</c:f>
              <c:strCache>
                <c:ptCount val="4"/>
                <c:pt idx="0">
                  <c:v>All (n=204)</c:v>
                </c:pt>
                <c:pt idx="1">
                  <c:v>2000-2005 (n=24)</c:v>
                </c:pt>
                <c:pt idx="2">
                  <c:v>2006-2010 (n=42)</c:v>
                </c:pt>
                <c:pt idx="3">
                  <c:v>2011-2015 (n=174)</c:v>
                </c:pt>
              </c:strCache>
            </c:strRef>
          </c:cat>
          <c:val>
            <c:numRef>
              <c:f>Sheet1!$B$156:$E$156</c:f>
              <c:numCache>
                <c:formatCode>###0</c:formatCode>
                <c:ptCount val="4"/>
                <c:pt idx="0" formatCode="General">
                  <c:v>123</c:v>
                </c:pt>
                <c:pt idx="1">
                  <c:v>6</c:v>
                </c:pt>
                <c:pt idx="2">
                  <c:v>16</c:v>
                </c:pt>
                <c:pt idx="3">
                  <c:v>1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79-4273-BF63-54B5F351C16E}"/>
            </c:ext>
          </c:extLst>
        </c:ser>
        <c:ser>
          <c:idx val="1"/>
          <c:order val="1"/>
          <c:tx>
            <c:strRef>
              <c:f>Sheet1!$A$157</c:f>
              <c:strCache>
                <c:ptCount val="1"/>
                <c:pt idx="0">
                  <c:v>Ad hoc measur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55:$E$155</c:f>
              <c:strCache>
                <c:ptCount val="4"/>
                <c:pt idx="0">
                  <c:v>All (n=204)</c:v>
                </c:pt>
                <c:pt idx="1">
                  <c:v>2000-2005 (n=24)</c:v>
                </c:pt>
                <c:pt idx="2">
                  <c:v>2006-2010 (n=42)</c:v>
                </c:pt>
                <c:pt idx="3">
                  <c:v>2011-2015 (n=174)</c:v>
                </c:pt>
              </c:strCache>
            </c:strRef>
          </c:cat>
          <c:val>
            <c:numRef>
              <c:f>Sheet1!$B$157:$E$157</c:f>
              <c:numCache>
                <c:formatCode>###0</c:formatCode>
                <c:ptCount val="4"/>
                <c:pt idx="0" formatCode="General">
                  <c:v>56</c:v>
                </c:pt>
                <c:pt idx="1">
                  <c:v>15</c:v>
                </c:pt>
                <c:pt idx="2">
                  <c:v>18</c:v>
                </c:pt>
                <c:pt idx="3">
                  <c:v>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79-4273-BF63-54B5F351C16E}"/>
            </c:ext>
          </c:extLst>
        </c:ser>
        <c:ser>
          <c:idx val="2"/>
          <c:order val="2"/>
          <c:tx>
            <c:strRef>
              <c:f>Sheet1!$A$158</c:f>
              <c:strCache>
                <c:ptCount val="1"/>
                <c:pt idx="0">
                  <c:v>Clinical judgemen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55:$E$155</c:f>
              <c:strCache>
                <c:ptCount val="4"/>
                <c:pt idx="0">
                  <c:v>All (n=204)</c:v>
                </c:pt>
                <c:pt idx="1">
                  <c:v>2000-2005 (n=24)</c:v>
                </c:pt>
                <c:pt idx="2">
                  <c:v>2006-2010 (n=42)</c:v>
                </c:pt>
                <c:pt idx="3">
                  <c:v>2011-2015 (n=174)</c:v>
                </c:pt>
              </c:strCache>
            </c:strRef>
          </c:cat>
          <c:val>
            <c:numRef>
              <c:f>Sheet1!$B$158:$E$158</c:f>
              <c:numCache>
                <c:formatCode>###0</c:formatCode>
                <c:ptCount val="4"/>
                <c:pt idx="0" formatCode="General">
                  <c:v>4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979-4273-BF63-54B5F351C16E}"/>
            </c:ext>
          </c:extLst>
        </c:ser>
        <c:ser>
          <c:idx val="3"/>
          <c:order val="3"/>
          <c:tx>
            <c:strRef>
              <c:f>Sheet1!$A$159</c:f>
              <c:strCache>
                <c:ptCount val="1"/>
                <c:pt idx="0">
                  <c:v>Non-frailty tool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55:$E$155</c:f>
              <c:strCache>
                <c:ptCount val="4"/>
                <c:pt idx="0">
                  <c:v>All (n=204)</c:v>
                </c:pt>
                <c:pt idx="1">
                  <c:v>2000-2005 (n=24)</c:v>
                </c:pt>
                <c:pt idx="2">
                  <c:v>2006-2010 (n=42)</c:v>
                </c:pt>
                <c:pt idx="3">
                  <c:v>2011-2015 (n=174)</c:v>
                </c:pt>
              </c:strCache>
            </c:strRef>
          </c:cat>
          <c:val>
            <c:numRef>
              <c:f>Sheet1!$B$159:$E$159</c:f>
              <c:numCache>
                <c:formatCode>###0</c:formatCode>
                <c:ptCount val="4"/>
                <c:pt idx="0" formatCode="General">
                  <c:v>57</c:v>
                </c:pt>
                <c:pt idx="1">
                  <c:v>2</c:v>
                </c:pt>
                <c:pt idx="2">
                  <c:v>7</c:v>
                </c:pt>
                <c:pt idx="3">
                  <c:v>4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979-4273-BF63-54B5F351C1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388928"/>
        <c:axId val="497390720"/>
      </c:barChart>
      <c:catAx>
        <c:axId val="497388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390720"/>
        <c:crosses val="autoZero"/>
        <c:auto val="1"/>
        <c:lblAlgn val="ctr"/>
        <c:lblOffset val="100"/>
        <c:noMultiLvlLbl val="0"/>
      </c:catAx>
      <c:valAx>
        <c:axId val="4973907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 w="1270"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38892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184:$A$202</c:f>
              <c:strCache>
                <c:ptCount val="19"/>
                <c:pt idx="0">
                  <c:v>Life Space Assessment</c:v>
                </c:pt>
                <c:pt idx="1">
                  <c:v>Short Physical Performance Battery</c:v>
                </c:pt>
                <c:pt idx="2">
                  <c:v>Multidimensional Prognosis Index</c:v>
                </c:pt>
                <c:pt idx="3">
                  <c:v>Gronigen Frailty Indicator</c:v>
                </c:pt>
                <c:pt idx="4">
                  <c:v>FRAIL scale</c:v>
                </c:pt>
                <c:pt idx="5">
                  <c:v>Barthel Index</c:v>
                </c:pt>
                <c:pt idx="6">
                  <c:v>Tilburg Frailty Indicator</c:v>
                </c:pt>
                <c:pt idx="7">
                  <c:v>Study of Osteoporotic Fracture Index</c:v>
                </c:pt>
                <c:pt idx="8">
                  <c:v>Grip Strength</c:v>
                </c:pt>
                <c:pt idx="9">
                  <c:v>Rockwood Geriatric Frailty Status </c:v>
                </c:pt>
                <c:pt idx="10">
                  <c:v>Balducci criteria</c:v>
                </c:pt>
                <c:pt idx="11">
                  <c:v>Vulnerable Elders Survery </c:v>
                </c:pt>
                <c:pt idx="12">
                  <c:v>Winodgrad Index</c:v>
                </c:pt>
                <c:pt idx="13">
                  <c:v>Edmonton Frailty Scale</c:v>
                </c:pt>
                <c:pt idx="14">
                  <c:v>GEM criteria</c:v>
                </c:pt>
                <c:pt idx="15">
                  <c:v>Identification of Seniors at Risk </c:v>
                </c:pt>
                <c:pt idx="16">
                  <c:v>Frailty Phenotype</c:v>
                </c:pt>
                <c:pt idx="17">
                  <c:v>Frailty Index</c:v>
                </c:pt>
                <c:pt idx="18">
                  <c:v>Clinical Frailty Scale</c:v>
                </c:pt>
              </c:strCache>
            </c:strRef>
          </c:cat>
          <c:val>
            <c:numRef>
              <c:f>Sheet1!$B$184:$B$202</c:f>
              <c:numCache>
                <c:formatCode>General</c:formatCode>
                <c:ptCount val="19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4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7</c:v>
                </c:pt>
                <c:pt idx="13">
                  <c:v>10</c:v>
                </c:pt>
                <c:pt idx="14">
                  <c:v>12</c:v>
                </c:pt>
                <c:pt idx="15">
                  <c:v>12</c:v>
                </c:pt>
                <c:pt idx="16">
                  <c:v>28</c:v>
                </c:pt>
                <c:pt idx="17">
                  <c:v>28</c:v>
                </c:pt>
                <c:pt idx="18">
                  <c:v>2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F46-4C94-8FA2-5FF76D3356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7551232"/>
        <c:axId val="497552768"/>
      </c:barChart>
      <c:catAx>
        <c:axId val="497551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552768"/>
        <c:crosses val="autoZero"/>
        <c:auto val="1"/>
        <c:lblAlgn val="ctr"/>
        <c:lblOffset val="100"/>
        <c:noMultiLvlLbl val="0"/>
      </c:catAx>
      <c:valAx>
        <c:axId val="497552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umber of articl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"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97551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B09E32-2F3A-40D7-93C2-8DC518C22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0</Pages>
  <Words>7690</Words>
  <Characters>45068</Characters>
  <Application>Microsoft Office Word</Application>
  <DocSecurity>0</DocSecurity>
  <Lines>850</Lines>
  <Paragraphs>6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HA</Company>
  <LinksUpToDate>false</LinksUpToDate>
  <CharactersWithSpaces>5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quires, EmmaJean</dc:creator>
  <cp:lastModifiedBy>TBANIGA</cp:lastModifiedBy>
  <cp:revision>6</cp:revision>
  <dcterms:created xsi:type="dcterms:W3CDTF">2018-05-17T17:53:00Z</dcterms:created>
  <dcterms:modified xsi:type="dcterms:W3CDTF">2018-05-24T02:10:00Z</dcterms:modified>
</cp:coreProperties>
</file>